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AE36F" w14:textId="77777777" w:rsidR="00D300E4" w:rsidRDefault="00D81EAE" w:rsidP="00D81EAE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679E2">
        <w:rPr>
          <w:rFonts w:ascii="Times New Roman" w:hAnsi="Times New Roman" w:cs="Times New Roman"/>
          <w:b/>
          <w:sz w:val="28"/>
          <w:szCs w:val="28"/>
          <w:lang w:val="en-US"/>
        </w:rPr>
        <w:t>Supplemental Material</w:t>
      </w:r>
      <w:r w:rsidR="005679E2" w:rsidRPr="005679E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Results </w:t>
      </w:r>
    </w:p>
    <w:p w14:paraId="31C7BCC9" w14:textId="77777777" w:rsidR="00D300E4" w:rsidRDefault="00D300E4" w:rsidP="00D81EAE">
      <w:pPr>
        <w:jc w:val="center"/>
        <w:rPr>
          <w:rFonts w:ascii="Times New Roman" w:hAnsi="Times New Roman" w:cs="Times New Roman"/>
          <w:b/>
          <w:lang w:val="en-US"/>
        </w:rPr>
      </w:pPr>
    </w:p>
    <w:p w14:paraId="094BC1B8" w14:textId="21075800" w:rsidR="005679E2" w:rsidRPr="007E5013" w:rsidRDefault="00366577" w:rsidP="00D81EAE">
      <w:pPr>
        <w:jc w:val="center"/>
        <w:rPr>
          <w:rFonts w:ascii="Times New Roman" w:hAnsi="Times New Roman" w:cs="Times New Roman"/>
          <w:bCs/>
          <w:lang w:val="en-US"/>
        </w:rPr>
      </w:pPr>
      <w:r w:rsidRPr="007E5013">
        <w:rPr>
          <w:rFonts w:ascii="Times New Roman" w:hAnsi="Times New Roman" w:cs="Times New Roman"/>
          <w:bCs/>
          <w:lang w:val="en-US"/>
        </w:rPr>
        <w:t>pertaining to</w:t>
      </w:r>
      <w:r w:rsidR="005679E2" w:rsidRPr="007E5013">
        <w:rPr>
          <w:rFonts w:ascii="Times New Roman" w:hAnsi="Times New Roman" w:cs="Times New Roman"/>
          <w:bCs/>
          <w:lang w:val="en-US"/>
        </w:rPr>
        <w:t xml:space="preserve"> the study:</w:t>
      </w:r>
    </w:p>
    <w:p w14:paraId="047F41AE" w14:textId="77777777" w:rsidR="00D300E4" w:rsidRDefault="00D300E4" w:rsidP="00D81EAE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0787C21" w14:textId="5E83E1EE" w:rsidR="005679E2" w:rsidRPr="005679E2" w:rsidRDefault="005679E2" w:rsidP="00D81EAE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679E2">
        <w:rPr>
          <w:rFonts w:ascii="Times New Roman" w:hAnsi="Times New Roman" w:cs="Times New Roman"/>
          <w:b/>
          <w:sz w:val="28"/>
          <w:szCs w:val="28"/>
          <w:lang w:val="en-US"/>
        </w:rPr>
        <w:t>Altered neural responses to social fairness in Bipolar Disorder</w:t>
      </w:r>
    </w:p>
    <w:p w14:paraId="72DDD196" w14:textId="77777777" w:rsidR="005679E2" w:rsidRDefault="005679E2" w:rsidP="005679E2">
      <w:pPr>
        <w:pStyle w:val="NormalWeb"/>
        <w:spacing w:line="480" w:lineRule="auto"/>
        <w:jc w:val="center"/>
        <w:rPr>
          <w:color w:val="000000"/>
          <w:lang w:val="en-US"/>
        </w:rPr>
      </w:pPr>
    </w:p>
    <w:p w14:paraId="38E5DA94" w14:textId="42BE4E38" w:rsidR="005679E2" w:rsidRPr="005679E2" w:rsidRDefault="005679E2" w:rsidP="005679E2">
      <w:pPr>
        <w:pStyle w:val="NormalWeb"/>
        <w:spacing w:line="480" w:lineRule="auto"/>
        <w:jc w:val="center"/>
        <w:rPr>
          <w:color w:val="000000"/>
          <w:lang w:val="en-US"/>
        </w:rPr>
      </w:pPr>
      <w:r w:rsidRPr="00646F01">
        <w:rPr>
          <w:color w:val="000000"/>
          <w:lang w:val="en-US"/>
        </w:rPr>
        <w:t>Giannis Lois</w:t>
      </w:r>
      <w:r w:rsidRPr="00646F01">
        <w:rPr>
          <w:color w:val="000000"/>
          <w:vertAlign w:val="superscript"/>
          <w:lang w:val="en-US"/>
        </w:rPr>
        <w:t>a,b</w:t>
      </w:r>
      <w:r w:rsidRPr="00646F01">
        <w:rPr>
          <w:color w:val="000000"/>
          <w:lang w:val="en-US"/>
        </w:rPr>
        <w:t>, Eva E. Schneider</w:t>
      </w:r>
      <w:r w:rsidRPr="00646F01">
        <w:rPr>
          <w:color w:val="000000"/>
          <w:vertAlign w:val="superscript"/>
          <w:lang w:val="en-US"/>
        </w:rPr>
        <w:t>a</w:t>
      </w:r>
      <w:r w:rsidRPr="00646F01">
        <w:rPr>
          <w:color w:val="000000"/>
          <w:lang w:val="en-US"/>
        </w:rPr>
        <w:t>, Aleksandra Kaurin</w:t>
      </w:r>
      <w:r w:rsidRPr="00646F01">
        <w:rPr>
          <w:color w:val="000000"/>
          <w:vertAlign w:val="superscript"/>
          <w:lang w:val="en-US"/>
        </w:rPr>
        <w:t>a, c, d</w:t>
      </w:r>
      <w:r w:rsidRPr="00646F01">
        <w:rPr>
          <w:color w:val="000000"/>
          <w:lang w:val="en-US"/>
        </w:rPr>
        <w:t>, Michèle Wessa</w:t>
      </w:r>
      <w:r w:rsidRPr="00646F01">
        <w:rPr>
          <w:color w:val="000000"/>
          <w:vertAlign w:val="superscript"/>
          <w:lang w:val="en-US"/>
        </w:rPr>
        <w:t>a, c</w:t>
      </w:r>
    </w:p>
    <w:p w14:paraId="74171386" w14:textId="77777777" w:rsidR="005679E2" w:rsidRDefault="005679E2" w:rsidP="005679E2">
      <w:pPr>
        <w:rPr>
          <w:rFonts w:ascii="Times New Roman" w:hAnsi="Times New Roman" w:cs="Times New Roman"/>
          <w:b/>
          <w:lang w:val="en-US"/>
        </w:rPr>
      </w:pPr>
    </w:p>
    <w:p w14:paraId="30241C61" w14:textId="59258ABC" w:rsidR="00D81EAE" w:rsidRDefault="005679E2" w:rsidP="005679E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5F3854D" w14:textId="5CEFACA8" w:rsidR="00D81EAE" w:rsidRPr="00253258" w:rsidRDefault="00D81EAE" w:rsidP="0025325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325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</w:t>
      </w:r>
      <w:r w:rsidR="00F21572">
        <w:rPr>
          <w:rFonts w:ascii="Times New Roman" w:hAnsi="Times New Roman" w:cs="Times New Roman"/>
          <w:b/>
          <w:sz w:val="24"/>
          <w:szCs w:val="24"/>
          <w:lang w:val="en-US"/>
        </w:rPr>
        <w:t>aterials and m</w:t>
      </w:r>
      <w:r w:rsidRPr="00253258">
        <w:rPr>
          <w:rFonts w:ascii="Times New Roman" w:hAnsi="Times New Roman" w:cs="Times New Roman"/>
          <w:b/>
          <w:sz w:val="24"/>
          <w:szCs w:val="24"/>
          <w:lang w:val="en-US"/>
        </w:rPr>
        <w:t>ethods</w:t>
      </w:r>
    </w:p>
    <w:p w14:paraId="631E38E6" w14:textId="77777777" w:rsidR="00253258" w:rsidRPr="00253258" w:rsidRDefault="00253258" w:rsidP="00253258">
      <w:pPr>
        <w:pStyle w:val="ListParagraph"/>
        <w:rPr>
          <w:rFonts w:ascii="Times New Roman" w:hAnsi="Times New Roman" w:cs="Times New Roman"/>
          <w:b/>
          <w:lang w:val="en-US"/>
        </w:rPr>
      </w:pPr>
    </w:p>
    <w:p w14:paraId="5E19178B" w14:textId="08606AF2" w:rsidR="00D81EAE" w:rsidRDefault="00B10AF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4A68554F" wp14:editId="5A0873E3">
            <wp:extent cx="5943600" cy="2796540"/>
            <wp:effectExtent l="0" t="0" r="0" b="3810"/>
            <wp:docPr id="1" name="Picture 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text on a white background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552C8" w14:textId="0088BC82" w:rsidR="00B10AFE" w:rsidRPr="00884087" w:rsidRDefault="006A66E2">
      <w:pPr>
        <w:rPr>
          <w:rFonts w:ascii="Times New Roman" w:hAnsi="Times New Roman" w:cs="Times New Roman"/>
          <w:bCs/>
          <w:lang w:val="en-US"/>
        </w:rPr>
      </w:pPr>
      <w:r w:rsidRPr="006A66E2">
        <w:rPr>
          <w:rFonts w:ascii="Times New Roman" w:hAnsi="Times New Roman" w:cs="Times New Roman"/>
          <w:bCs/>
          <w:lang w:val="en-US"/>
        </w:rPr>
        <w:t xml:space="preserve">Figure </w:t>
      </w:r>
      <w:r w:rsidR="00D81EAE">
        <w:rPr>
          <w:rFonts w:ascii="Times New Roman" w:hAnsi="Times New Roman" w:cs="Times New Roman"/>
          <w:bCs/>
          <w:lang w:val="en-US"/>
        </w:rPr>
        <w:t>S</w:t>
      </w:r>
      <w:r w:rsidRPr="006A66E2">
        <w:rPr>
          <w:rFonts w:ascii="Times New Roman" w:hAnsi="Times New Roman" w:cs="Times New Roman"/>
          <w:bCs/>
          <w:lang w:val="en-US"/>
        </w:rPr>
        <w:t xml:space="preserve">1. </w:t>
      </w:r>
      <w:r w:rsidR="0096501C" w:rsidRPr="0096501C">
        <w:rPr>
          <w:rFonts w:ascii="Times New Roman" w:hAnsi="Times New Roman" w:cs="Times New Roman"/>
          <w:bCs/>
          <w:lang w:val="en-US"/>
        </w:rPr>
        <w:t>Sequence and timing of a typical trial of the Ultimatum Game used in the present study</w:t>
      </w:r>
    </w:p>
    <w:p w14:paraId="73D21171" w14:textId="77777777" w:rsidR="00B10AFE" w:rsidRDefault="00B10AFE">
      <w:pPr>
        <w:rPr>
          <w:rFonts w:ascii="Times New Roman" w:hAnsi="Times New Roman" w:cs="Times New Roman"/>
          <w:b/>
          <w:lang w:val="en-US"/>
        </w:rPr>
      </w:pPr>
    </w:p>
    <w:p w14:paraId="456D8D6D" w14:textId="065EBCD8" w:rsidR="00D81EAE" w:rsidRDefault="00D81EAE" w:rsidP="008334B2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column"/>
      </w:r>
      <w:r w:rsidRPr="0025325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2. Results</w:t>
      </w:r>
    </w:p>
    <w:p w14:paraId="67849B17" w14:textId="5F406B9F" w:rsidR="008334B2" w:rsidRPr="00BD1A9F" w:rsidRDefault="008334B2" w:rsidP="008334B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D1A9F">
        <w:rPr>
          <w:rFonts w:ascii="Times New Roman" w:hAnsi="Times New Roman" w:cs="Times New Roman"/>
          <w:b/>
          <w:lang w:val="en-US"/>
        </w:rPr>
        <w:t xml:space="preserve">Table </w:t>
      </w:r>
      <w:r w:rsidR="00D81EAE">
        <w:rPr>
          <w:rFonts w:ascii="Times New Roman" w:hAnsi="Times New Roman" w:cs="Times New Roman"/>
          <w:b/>
          <w:lang w:val="en-US"/>
        </w:rPr>
        <w:t>S</w:t>
      </w:r>
      <w:r w:rsidR="00884087">
        <w:rPr>
          <w:rFonts w:ascii="Times New Roman" w:hAnsi="Times New Roman" w:cs="Times New Roman"/>
          <w:b/>
          <w:lang w:val="en-US"/>
        </w:rPr>
        <w:t>1</w:t>
      </w:r>
      <w:r w:rsidRPr="00BD1A9F">
        <w:rPr>
          <w:rFonts w:ascii="Times New Roman" w:hAnsi="Times New Roman" w:cs="Times New Roman"/>
          <w:b/>
          <w:lang w:val="en-US"/>
        </w:rPr>
        <w:t xml:space="preserve">. </w:t>
      </w:r>
      <w:r w:rsidRPr="00BD1A9F">
        <w:rPr>
          <w:rFonts w:ascii="Times New Roman" w:hAnsi="Times New Roman" w:cs="Times New Roman"/>
          <w:lang w:val="en-US"/>
        </w:rPr>
        <w:t xml:space="preserve">Within- and between-group </w:t>
      </w:r>
      <w:r w:rsidR="00DE58B6">
        <w:rPr>
          <w:rFonts w:ascii="Times New Roman" w:hAnsi="Times New Roman" w:cs="Times New Roman"/>
          <w:lang w:val="en-US"/>
        </w:rPr>
        <w:t xml:space="preserve">whole </w:t>
      </w:r>
      <w:r w:rsidRPr="00BD1A9F">
        <w:rPr>
          <w:rFonts w:ascii="Times New Roman" w:hAnsi="Times New Roman" w:cs="Times New Roman"/>
          <w:lang w:val="en-US"/>
        </w:rPr>
        <w:t>brain activation in all contrasts</w:t>
      </w:r>
    </w:p>
    <w:tbl>
      <w:tblPr>
        <w:tblW w:w="8433" w:type="dxa"/>
        <w:tblLayout w:type="fixed"/>
        <w:tblLook w:val="01E0" w:firstRow="1" w:lastRow="1" w:firstColumn="1" w:lastColumn="1" w:noHBand="0" w:noVBand="0"/>
      </w:tblPr>
      <w:tblGrid>
        <w:gridCol w:w="4077"/>
        <w:gridCol w:w="1418"/>
        <w:gridCol w:w="709"/>
        <w:gridCol w:w="708"/>
        <w:gridCol w:w="709"/>
        <w:gridCol w:w="812"/>
      </w:tblGrid>
      <w:tr w:rsidR="008334B2" w:rsidRPr="00BD1A9F" w14:paraId="04B4FB61" w14:textId="77777777" w:rsidTr="00710565">
        <w:trPr>
          <w:trHeight w:hRule="exact" w:val="255"/>
        </w:trPr>
        <w:tc>
          <w:tcPr>
            <w:tcW w:w="4077" w:type="dxa"/>
            <w:tcBorders>
              <w:bottom w:val="single" w:sz="4" w:space="0" w:color="auto"/>
            </w:tcBorders>
          </w:tcPr>
          <w:p w14:paraId="653EB02C" w14:textId="77777777" w:rsidR="008334B2" w:rsidRPr="00BD1A9F" w:rsidRDefault="008334B2" w:rsidP="009D04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1A9F">
              <w:rPr>
                <w:rFonts w:ascii="Times New Roman" w:hAnsi="Times New Roman" w:cs="Times New Roman"/>
                <w:lang w:val="en-US"/>
              </w:rPr>
              <w:br w:type="page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F97AA0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Cluster siz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E22284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x</w:t>
            </w:r>
            <w:r w:rsidRPr="00EE076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7530C5B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0DAFD6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701F8818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T</w:t>
            </w:r>
            <w:r w:rsidRPr="00EE0766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8334B2" w:rsidRPr="00BD1A9F" w14:paraId="229ED89D" w14:textId="77777777" w:rsidTr="00710565">
        <w:trPr>
          <w:trHeight w:hRule="exact" w:val="364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2E1C790D" w14:textId="77777777" w:rsidR="008334B2" w:rsidRPr="00BD1A9F" w:rsidRDefault="008334B2" w:rsidP="009D046C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  <w:b/>
              </w:rPr>
              <w:t>Moderately unfair &gt; Fair off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5CC623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29DB19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7C71245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149FC8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714296C4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4B2" w:rsidRPr="00BD1A9F" w14:paraId="4DC14437" w14:textId="77777777" w:rsidTr="00710565">
        <w:trPr>
          <w:trHeight w:hRule="exact" w:val="255"/>
        </w:trPr>
        <w:tc>
          <w:tcPr>
            <w:tcW w:w="4077" w:type="dxa"/>
            <w:tcBorders>
              <w:top w:val="single" w:sz="4" w:space="0" w:color="auto"/>
            </w:tcBorders>
          </w:tcPr>
          <w:p w14:paraId="42E8B8CE" w14:textId="77777777" w:rsidR="008334B2" w:rsidRPr="00BD1A9F" w:rsidRDefault="008334B2" w:rsidP="009D046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HC grou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069265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2B2B8C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B326144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CA4B83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79BFCA4F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4B2" w:rsidRPr="00BD1A9F" w14:paraId="0A41AC85" w14:textId="77777777" w:rsidTr="00710565">
        <w:trPr>
          <w:trHeight w:hRule="exact" w:val="255"/>
        </w:trPr>
        <w:tc>
          <w:tcPr>
            <w:tcW w:w="4077" w:type="dxa"/>
          </w:tcPr>
          <w:p w14:paraId="0A62D437" w14:textId="77777777" w:rsidR="008334B2" w:rsidRPr="00446225" w:rsidRDefault="008334B2" w:rsidP="009D046C">
            <w:pPr>
              <w:jc w:val="both"/>
              <w:rPr>
                <w:rFonts w:ascii="Times New Roman" w:hAnsi="Times New Roman" w:cs="Times New Roman"/>
                <w:lang w:val="es-ES"/>
              </w:rPr>
            </w:pPr>
            <w:r w:rsidRPr="00446225">
              <w:rPr>
                <w:rFonts w:ascii="Times New Roman" w:hAnsi="Times New Roman" w:cs="Times New Roman"/>
                <w:lang w:val="es-ES"/>
              </w:rPr>
              <w:t>Dorsal anterior cingulate cortex / pre-SMA</w:t>
            </w:r>
          </w:p>
        </w:tc>
        <w:tc>
          <w:tcPr>
            <w:tcW w:w="1418" w:type="dxa"/>
          </w:tcPr>
          <w:p w14:paraId="0C73FA7B" w14:textId="386D70C3" w:rsidR="008334B2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709" w:type="dxa"/>
          </w:tcPr>
          <w:p w14:paraId="585CF282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14:paraId="00D05D6A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</w:tcPr>
          <w:p w14:paraId="549C6C78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12" w:type="dxa"/>
          </w:tcPr>
          <w:p w14:paraId="0FFA23F2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.76</w:t>
            </w:r>
          </w:p>
        </w:tc>
      </w:tr>
      <w:tr w:rsidR="008334B2" w:rsidRPr="00BD1A9F" w14:paraId="34294877" w14:textId="77777777" w:rsidTr="00710565">
        <w:trPr>
          <w:trHeight w:hRule="exact" w:val="255"/>
        </w:trPr>
        <w:tc>
          <w:tcPr>
            <w:tcW w:w="4077" w:type="dxa"/>
          </w:tcPr>
          <w:p w14:paraId="1484273C" w14:textId="77777777" w:rsidR="008334B2" w:rsidRPr="00BD1A9F" w:rsidRDefault="008334B2" w:rsidP="009D046C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Left anterior insula</w:t>
            </w:r>
          </w:p>
        </w:tc>
        <w:tc>
          <w:tcPr>
            <w:tcW w:w="1418" w:type="dxa"/>
          </w:tcPr>
          <w:p w14:paraId="2CE1F620" w14:textId="29ECFD13" w:rsidR="008334B2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9" w:type="dxa"/>
          </w:tcPr>
          <w:p w14:paraId="73ABEE7B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708" w:type="dxa"/>
          </w:tcPr>
          <w:p w14:paraId="25E8E21E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</w:tcPr>
          <w:p w14:paraId="72374F12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12" w:type="dxa"/>
          </w:tcPr>
          <w:p w14:paraId="4EE14BE4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.14</w:t>
            </w:r>
          </w:p>
        </w:tc>
      </w:tr>
      <w:tr w:rsidR="008334B2" w:rsidRPr="00BD1A9F" w14:paraId="599FBA96" w14:textId="77777777" w:rsidTr="00710565">
        <w:trPr>
          <w:trHeight w:hRule="exact" w:val="255"/>
        </w:trPr>
        <w:tc>
          <w:tcPr>
            <w:tcW w:w="4077" w:type="dxa"/>
          </w:tcPr>
          <w:p w14:paraId="2ECDC084" w14:textId="77777777" w:rsidR="008334B2" w:rsidRPr="00BD1A9F" w:rsidRDefault="008334B2" w:rsidP="009D046C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anterior insula</w:t>
            </w:r>
          </w:p>
        </w:tc>
        <w:tc>
          <w:tcPr>
            <w:tcW w:w="1418" w:type="dxa"/>
          </w:tcPr>
          <w:p w14:paraId="265F6624" w14:textId="579DE1D7" w:rsidR="008334B2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9" w:type="dxa"/>
          </w:tcPr>
          <w:p w14:paraId="34DE32EB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08" w:type="dxa"/>
          </w:tcPr>
          <w:p w14:paraId="4B5431EB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</w:tcPr>
          <w:p w14:paraId="780BE853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12" w:type="dxa"/>
          </w:tcPr>
          <w:p w14:paraId="7BDC9DD4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.80</w:t>
            </w:r>
          </w:p>
        </w:tc>
      </w:tr>
      <w:tr w:rsidR="00F16CC8" w:rsidRPr="00BD1A9F" w14:paraId="59B27D9D" w14:textId="77777777" w:rsidTr="00710565">
        <w:trPr>
          <w:trHeight w:hRule="exact" w:val="255"/>
        </w:trPr>
        <w:tc>
          <w:tcPr>
            <w:tcW w:w="4077" w:type="dxa"/>
          </w:tcPr>
          <w:p w14:paraId="6EACD4BA" w14:textId="4D464E9E" w:rsidR="00F16CC8" w:rsidRPr="00BD1A9F" w:rsidRDefault="00F16CC8" w:rsidP="009D046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inferior parietal gyrus</w:t>
            </w:r>
          </w:p>
        </w:tc>
        <w:tc>
          <w:tcPr>
            <w:tcW w:w="1418" w:type="dxa"/>
          </w:tcPr>
          <w:p w14:paraId="7769CDAA" w14:textId="05DAA614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709" w:type="dxa"/>
          </w:tcPr>
          <w:p w14:paraId="3103FAC1" w14:textId="4D232AFE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708" w:type="dxa"/>
          </w:tcPr>
          <w:p w14:paraId="00B78BAB" w14:textId="4A3AAD9C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709" w:type="dxa"/>
          </w:tcPr>
          <w:p w14:paraId="1C75D286" w14:textId="0418011F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12" w:type="dxa"/>
          </w:tcPr>
          <w:p w14:paraId="6F1A2962" w14:textId="6EA386D4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9</w:t>
            </w:r>
          </w:p>
        </w:tc>
      </w:tr>
      <w:tr w:rsidR="00F16CC8" w:rsidRPr="00BD1A9F" w14:paraId="7498C4D4" w14:textId="77777777" w:rsidTr="00710565">
        <w:trPr>
          <w:trHeight w:hRule="exact" w:val="255"/>
        </w:trPr>
        <w:tc>
          <w:tcPr>
            <w:tcW w:w="4077" w:type="dxa"/>
          </w:tcPr>
          <w:p w14:paraId="2F89CC93" w14:textId="676E291C" w:rsidR="00F16CC8" w:rsidRPr="00BD1A9F" w:rsidRDefault="00F16CC8" w:rsidP="009D046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middle occipital gyrus</w:t>
            </w:r>
          </w:p>
        </w:tc>
        <w:tc>
          <w:tcPr>
            <w:tcW w:w="1418" w:type="dxa"/>
          </w:tcPr>
          <w:p w14:paraId="5479E364" w14:textId="23F13E20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09" w:type="dxa"/>
          </w:tcPr>
          <w:p w14:paraId="631551D0" w14:textId="3C645B17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708" w:type="dxa"/>
          </w:tcPr>
          <w:p w14:paraId="43F07446" w14:textId="4A17673A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709" w:type="dxa"/>
          </w:tcPr>
          <w:p w14:paraId="7AA987DA" w14:textId="72344E71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2" w:type="dxa"/>
          </w:tcPr>
          <w:p w14:paraId="54CDC203" w14:textId="2CD5D4EC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7</w:t>
            </w:r>
          </w:p>
        </w:tc>
      </w:tr>
      <w:tr w:rsidR="00F16CC8" w:rsidRPr="00BD1A9F" w14:paraId="7FF18CE4" w14:textId="77777777" w:rsidTr="00710565">
        <w:trPr>
          <w:trHeight w:hRule="exact" w:val="255"/>
        </w:trPr>
        <w:tc>
          <w:tcPr>
            <w:tcW w:w="4077" w:type="dxa"/>
          </w:tcPr>
          <w:p w14:paraId="23C3EDC2" w14:textId="2E9F4FAE" w:rsidR="00F16CC8" w:rsidRPr="00BD1A9F" w:rsidRDefault="00F16CC8" w:rsidP="009D046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erior cingulate cortex</w:t>
            </w:r>
          </w:p>
        </w:tc>
        <w:tc>
          <w:tcPr>
            <w:tcW w:w="1418" w:type="dxa"/>
          </w:tcPr>
          <w:p w14:paraId="2E84DEF4" w14:textId="060909A3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09" w:type="dxa"/>
          </w:tcPr>
          <w:p w14:paraId="3A6A0850" w14:textId="5BB23751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</w:tcPr>
          <w:p w14:paraId="10CDBE75" w14:textId="102A820D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709" w:type="dxa"/>
          </w:tcPr>
          <w:p w14:paraId="4010365E" w14:textId="2BC408F4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2" w:type="dxa"/>
          </w:tcPr>
          <w:p w14:paraId="49027FE7" w14:textId="1F891E32" w:rsidR="00F16CC8" w:rsidRPr="00BD1A9F" w:rsidRDefault="00F16CC8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3</w:t>
            </w:r>
          </w:p>
        </w:tc>
      </w:tr>
      <w:tr w:rsidR="008334B2" w:rsidRPr="00BD1A9F" w14:paraId="41BC062D" w14:textId="77777777" w:rsidTr="00710565">
        <w:trPr>
          <w:trHeight w:hRule="exact" w:val="255"/>
        </w:trPr>
        <w:tc>
          <w:tcPr>
            <w:tcW w:w="4077" w:type="dxa"/>
          </w:tcPr>
          <w:p w14:paraId="5FC5EDF9" w14:textId="77777777" w:rsidR="008334B2" w:rsidRPr="00BD1A9F" w:rsidRDefault="008334B2" w:rsidP="009D046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BD group</w:t>
            </w:r>
          </w:p>
        </w:tc>
        <w:tc>
          <w:tcPr>
            <w:tcW w:w="1418" w:type="dxa"/>
          </w:tcPr>
          <w:p w14:paraId="47474F5C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5BC5776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57417F1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1C75CBC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583D463A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4B2" w:rsidRPr="00BD1A9F" w14:paraId="05647E55" w14:textId="77777777" w:rsidTr="00710565">
        <w:trPr>
          <w:trHeight w:hRule="exact" w:val="255"/>
        </w:trPr>
        <w:tc>
          <w:tcPr>
            <w:tcW w:w="4077" w:type="dxa"/>
          </w:tcPr>
          <w:p w14:paraId="6545B46D" w14:textId="77777777" w:rsidR="008334B2" w:rsidRPr="00BD1A9F" w:rsidRDefault="008334B2" w:rsidP="009D046C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Left middle insula</w:t>
            </w:r>
          </w:p>
        </w:tc>
        <w:tc>
          <w:tcPr>
            <w:tcW w:w="1418" w:type="dxa"/>
          </w:tcPr>
          <w:p w14:paraId="3E27AFC3" w14:textId="5144BB1C" w:rsidR="008334B2" w:rsidRPr="00BD1A9F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3</w:t>
            </w:r>
          </w:p>
        </w:tc>
        <w:tc>
          <w:tcPr>
            <w:tcW w:w="709" w:type="dxa"/>
          </w:tcPr>
          <w:p w14:paraId="138E907A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708" w:type="dxa"/>
          </w:tcPr>
          <w:p w14:paraId="5F495A7B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709" w:type="dxa"/>
          </w:tcPr>
          <w:p w14:paraId="1C210970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2" w:type="dxa"/>
          </w:tcPr>
          <w:p w14:paraId="3A73BE9E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.02</w:t>
            </w:r>
          </w:p>
        </w:tc>
      </w:tr>
      <w:tr w:rsidR="008334B2" w:rsidRPr="00BD1A9F" w14:paraId="6A57D973" w14:textId="77777777" w:rsidTr="00710565">
        <w:trPr>
          <w:trHeight w:hRule="exact" w:val="255"/>
        </w:trPr>
        <w:tc>
          <w:tcPr>
            <w:tcW w:w="4077" w:type="dxa"/>
          </w:tcPr>
          <w:p w14:paraId="7B4F2891" w14:textId="77777777" w:rsidR="008334B2" w:rsidRPr="00BD1A9F" w:rsidRDefault="008334B2" w:rsidP="009D046C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posterior insula</w:t>
            </w:r>
          </w:p>
        </w:tc>
        <w:tc>
          <w:tcPr>
            <w:tcW w:w="1418" w:type="dxa"/>
          </w:tcPr>
          <w:p w14:paraId="26D42A87" w14:textId="488C4FD4" w:rsidR="008334B2" w:rsidRPr="00BD1A9F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0</w:t>
            </w:r>
          </w:p>
        </w:tc>
        <w:tc>
          <w:tcPr>
            <w:tcW w:w="709" w:type="dxa"/>
          </w:tcPr>
          <w:p w14:paraId="34704D98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8" w:type="dxa"/>
          </w:tcPr>
          <w:p w14:paraId="535D7DCF" w14:textId="6EDBD17A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</w:t>
            </w:r>
            <w:r w:rsidR="00A0792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9" w:type="dxa"/>
          </w:tcPr>
          <w:p w14:paraId="44B053E0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2" w:type="dxa"/>
          </w:tcPr>
          <w:p w14:paraId="3B8EA4DF" w14:textId="1C17A563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</w:t>
            </w:r>
            <w:r w:rsidR="00A07929">
              <w:rPr>
                <w:rFonts w:ascii="Times New Roman" w:hAnsi="Times New Roman" w:cs="Times New Roman"/>
              </w:rPr>
              <w:t>6</w:t>
            </w:r>
            <w:r w:rsidRPr="00BD1A9F">
              <w:rPr>
                <w:rFonts w:ascii="Times New Roman" w:hAnsi="Times New Roman" w:cs="Times New Roman"/>
              </w:rPr>
              <w:t>.</w:t>
            </w:r>
            <w:r w:rsidR="00A07929">
              <w:rPr>
                <w:rFonts w:ascii="Times New Roman" w:hAnsi="Times New Roman" w:cs="Times New Roman"/>
              </w:rPr>
              <w:t>7</w:t>
            </w:r>
            <w:r w:rsidRPr="00BD1A9F">
              <w:rPr>
                <w:rFonts w:ascii="Times New Roman" w:hAnsi="Times New Roman" w:cs="Times New Roman"/>
              </w:rPr>
              <w:t>2</w:t>
            </w:r>
          </w:p>
        </w:tc>
      </w:tr>
      <w:tr w:rsidR="00A07929" w:rsidRPr="00BD1A9F" w14:paraId="5F5692E6" w14:textId="77777777" w:rsidTr="00710565">
        <w:trPr>
          <w:trHeight w:hRule="exact" w:val="255"/>
        </w:trPr>
        <w:tc>
          <w:tcPr>
            <w:tcW w:w="4077" w:type="dxa"/>
          </w:tcPr>
          <w:p w14:paraId="4102A718" w14:textId="352EE5B1" w:rsidR="00A07929" w:rsidRPr="00BD1A9F" w:rsidRDefault="00A07929" w:rsidP="009D04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1418" w:type="dxa"/>
          </w:tcPr>
          <w:p w14:paraId="1DD12DF8" w14:textId="090D0603" w:rsidR="00A07929" w:rsidRPr="00BD1A9F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2</w:t>
            </w:r>
          </w:p>
        </w:tc>
        <w:tc>
          <w:tcPr>
            <w:tcW w:w="709" w:type="dxa"/>
          </w:tcPr>
          <w:p w14:paraId="7CDD4C4C" w14:textId="0EAE9916" w:rsidR="00A07929" w:rsidRPr="00BD1A9F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708" w:type="dxa"/>
          </w:tcPr>
          <w:p w14:paraId="50C4EB35" w14:textId="77902229" w:rsidR="00A07929" w:rsidRPr="00BD1A9F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709" w:type="dxa"/>
          </w:tcPr>
          <w:p w14:paraId="2D8023CD" w14:textId="739A0A75" w:rsidR="00A07929" w:rsidRPr="00BD1A9F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12" w:type="dxa"/>
          </w:tcPr>
          <w:p w14:paraId="27EA3741" w14:textId="23E310A6" w:rsidR="00A07929" w:rsidRPr="00BD1A9F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9</w:t>
            </w:r>
          </w:p>
        </w:tc>
      </w:tr>
      <w:tr w:rsidR="008334B2" w:rsidRPr="00BD1A9F" w14:paraId="5E93646A" w14:textId="77777777" w:rsidTr="00710565">
        <w:trPr>
          <w:trHeight w:hRule="exact" w:val="255"/>
        </w:trPr>
        <w:tc>
          <w:tcPr>
            <w:tcW w:w="4077" w:type="dxa"/>
          </w:tcPr>
          <w:p w14:paraId="473DF3D5" w14:textId="01166885" w:rsidR="008334B2" w:rsidRPr="00BD1A9F" w:rsidRDefault="00A07929" w:rsidP="009D04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418" w:type="dxa"/>
          </w:tcPr>
          <w:p w14:paraId="2EC0112A" w14:textId="6219E616" w:rsidR="008334B2" w:rsidRPr="00BD1A9F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8</w:t>
            </w:r>
          </w:p>
        </w:tc>
        <w:tc>
          <w:tcPr>
            <w:tcW w:w="709" w:type="dxa"/>
          </w:tcPr>
          <w:p w14:paraId="195F497C" w14:textId="293112F8" w:rsidR="008334B2" w:rsidRPr="00BD1A9F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708" w:type="dxa"/>
          </w:tcPr>
          <w:p w14:paraId="7792C9A0" w14:textId="65E45AEC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</w:t>
            </w:r>
            <w:r w:rsidR="00A079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14:paraId="554DE613" w14:textId="26585D01" w:rsidR="008334B2" w:rsidRPr="00BD1A9F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12" w:type="dxa"/>
          </w:tcPr>
          <w:p w14:paraId="288056EC" w14:textId="3C1176B4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</w:t>
            </w:r>
            <w:r w:rsidR="00A07929">
              <w:rPr>
                <w:rFonts w:ascii="Times New Roman" w:hAnsi="Times New Roman" w:cs="Times New Roman"/>
              </w:rPr>
              <w:t>5</w:t>
            </w:r>
            <w:r w:rsidRPr="00BD1A9F">
              <w:rPr>
                <w:rFonts w:ascii="Times New Roman" w:hAnsi="Times New Roman" w:cs="Times New Roman"/>
              </w:rPr>
              <w:t>.</w:t>
            </w:r>
            <w:r w:rsidR="00A07929">
              <w:rPr>
                <w:rFonts w:ascii="Times New Roman" w:hAnsi="Times New Roman" w:cs="Times New Roman"/>
              </w:rPr>
              <w:t>48</w:t>
            </w:r>
          </w:p>
        </w:tc>
      </w:tr>
      <w:tr w:rsidR="00A07929" w:rsidRPr="00BD1A9F" w14:paraId="7925E69F" w14:textId="77777777" w:rsidTr="00710565">
        <w:trPr>
          <w:trHeight w:hRule="exact" w:val="255"/>
        </w:trPr>
        <w:tc>
          <w:tcPr>
            <w:tcW w:w="4077" w:type="dxa"/>
          </w:tcPr>
          <w:p w14:paraId="6A74CFEC" w14:textId="609ECDD9" w:rsidR="00A07929" w:rsidRPr="00BD1A9F" w:rsidRDefault="00A07929" w:rsidP="009D04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postcentral</w:t>
            </w:r>
            <w:r w:rsidR="000111B1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1418" w:type="dxa"/>
          </w:tcPr>
          <w:p w14:paraId="1E59822E" w14:textId="35C92711" w:rsidR="00A07929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709" w:type="dxa"/>
          </w:tcPr>
          <w:p w14:paraId="6AE3D256" w14:textId="1FF5EF31" w:rsidR="00A07929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8" w:type="dxa"/>
          </w:tcPr>
          <w:p w14:paraId="41090CDA" w14:textId="51DD36A3" w:rsidR="00A07929" w:rsidRPr="00BD1A9F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709" w:type="dxa"/>
          </w:tcPr>
          <w:p w14:paraId="133ED859" w14:textId="6074E9FB" w:rsidR="00A07929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12" w:type="dxa"/>
          </w:tcPr>
          <w:p w14:paraId="6CFE76F1" w14:textId="48851CCB" w:rsidR="00A07929" w:rsidRPr="00BD1A9F" w:rsidRDefault="00A0792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8</w:t>
            </w:r>
          </w:p>
        </w:tc>
      </w:tr>
      <w:tr w:rsidR="008334B2" w:rsidRPr="00BD1A9F" w14:paraId="4CCB8B93" w14:textId="77777777" w:rsidTr="00710565">
        <w:trPr>
          <w:trHeight w:hRule="exact" w:val="255"/>
        </w:trPr>
        <w:tc>
          <w:tcPr>
            <w:tcW w:w="4077" w:type="dxa"/>
          </w:tcPr>
          <w:p w14:paraId="578017B0" w14:textId="77777777" w:rsidR="008334B2" w:rsidRPr="00BD1A9F" w:rsidRDefault="008334B2" w:rsidP="009D046C">
            <w:pPr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HC &gt; BD</w:t>
            </w:r>
          </w:p>
        </w:tc>
        <w:tc>
          <w:tcPr>
            <w:tcW w:w="1418" w:type="dxa"/>
          </w:tcPr>
          <w:p w14:paraId="6819AB54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BCEA10A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104C937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FA7E885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5790103B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4B2" w:rsidRPr="00BD1A9F" w14:paraId="1AFC233B" w14:textId="77777777" w:rsidTr="00710565">
        <w:trPr>
          <w:trHeight w:hRule="exact" w:val="255"/>
        </w:trPr>
        <w:tc>
          <w:tcPr>
            <w:tcW w:w="4077" w:type="dxa"/>
          </w:tcPr>
          <w:p w14:paraId="37B66A5C" w14:textId="77777777" w:rsidR="008334B2" w:rsidRPr="00BD1A9F" w:rsidRDefault="008334B2" w:rsidP="009D046C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Left middle insula</w:t>
            </w:r>
          </w:p>
        </w:tc>
        <w:tc>
          <w:tcPr>
            <w:tcW w:w="1418" w:type="dxa"/>
          </w:tcPr>
          <w:p w14:paraId="6C1B0ABC" w14:textId="5F469ED5" w:rsidR="008334B2" w:rsidRPr="00BD1A9F" w:rsidRDefault="00AB2BF9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709" w:type="dxa"/>
          </w:tcPr>
          <w:p w14:paraId="6477BACB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708" w:type="dxa"/>
          </w:tcPr>
          <w:p w14:paraId="6045D82F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709" w:type="dxa"/>
          </w:tcPr>
          <w:p w14:paraId="72836620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2" w:type="dxa"/>
          </w:tcPr>
          <w:p w14:paraId="35F1DEC6" w14:textId="77777777" w:rsidR="008334B2" w:rsidRPr="00BD1A9F" w:rsidRDefault="008334B2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.35</w:t>
            </w:r>
          </w:p>
        </w:tc>
      </w:tr>
      <w:tr w:rsidR="00911D7D" w:rsidRPr="00BD1A9F" w14:paraId="17AC30C2" w14:textId="77777777" w:rsidTr="00710565">
        <w:trPr>
          <w:trHeight w:hRule="exact" w:val="255"/>
        </w:trPr>
        <w:tc>
          <w:tcPr>
            <w:tcW w:w="4077" w:type="dxa"/>
          </w:tcPr>
          <w:p w14:paraId="7D3CBC78" w14:textId="0C578948" w:rsidR="00911D7D" w:rsidRPr="00911D7D" w:rsidRDefault="00911D7D" w:rsidP="00911D7D">
            <w:pPr>
              <w:rPr>
                <w:rFonts w:ascii="Times New Roman" w:hAnsi="Times New Roman" w:cs="Times New Roman"/>
                <w:lang w:val="en-US"/>
              </w:rPr>
            </w:pPr>
            <w:r w:rsidRPr="00BD1A9F">
              <w:rPr>
                <w:rFonts w:ascii="Times New Roman" w:hAnsi="Times New Roman" w:cs="Times New Roman"/>
                <w:lang w:val="en-US"/>
              </w:rPr>
              <w:t>Dorsal anterior cingulate cortex</w:t>
            </w:r>
          </w:p>
        </w:tc>
        <w:tc>
          <w:tcPr>
            <w:tcW w:w="1418" w:type="dxa"/>
          </w:tcPr>
          <w:p w14:paraId="1E1754B0" w14:textId="3F606635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</w:tcPr>
          <w:p w14:paraId="0018989E" w14:textId="316BCCC1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08" w:type="dxa"/>
          </w:tcPr>
          <w:p w14:paraId="4AA38D1C" w14:textId="0F9ADB70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14:paraId="7F694F59" w14:textId="4E5F1CF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2" w:type="dxa"/>
          </w:tcPr>
          <w:p w14:paraId="0616118E" w14:textId="09400BA4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</w:t>
            </w:r>
          </w:p>
        </w:tc>
      </w:tr>
      <w:tr w:rsidR="00911D7D" w:rsidRPr="00BD1A9F" w14:paraId="64A68E55" w14:textId="77777777" w:rsidTr="00710565">
        <w:trPr>
          <w:trHeight w:hRule="exact" w:val="255"/>
        </w:trPr>
        <w:tc>
          <w:tcPr>
            <w:tcW w:w="4077" w:type="dxa"/>
          </w:tcPr>
          <w:p w14:paraId="55E044FB" w14:textId="77777777" w:rsidR="00911D7D" w:rsidRPr="00BD1A9F" w:rsidRDefault="00911D7D" w:rsidP="00911D7D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posterior insula</w:t>
            </w:r>
          </w:p>
        </w:tc>
        <w:tc>
          <w:tcPr>
            <w:tcW w:w="1418" w:type="dxa"/>
          </w:tcPr>
          <w:p w14:paraId="17C33404" w14:textId="4F0F3B4E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709" w:type="dxa"/>
          </w:tcPr>
          <w:p w14:paraId="36AF4755" w14:textId="7CD549D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8" w:type="dxa"/>
          </w:tcPr>
          <w:p w14:paraId="7D506576" w14:textId="208224D9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BD1A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10515B0D" w14:textId="2939119F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2" w:type="dxa"/>
          </w:tcPr>
          <w:p w14:paraId="1C1ECCE1" w14:textId="1FA2A29C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BD1A9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911D7D" w:rsidRPr="00BD1A9F" w14:paraId="44A7497C" w14:textId="77777777" w:rsidTr="00710565">
        <w:trPr>
          <w:trHeight w:hRule="exact" w:val="255"/>
        </w:trPr>
        <w:tc>
          <w:tcPr>
            <w:tcW w:w="4077" w:type="dxa"/>
          </w:tcPr>
          <w:p w14:paraId="64AF2E5D" w14:textId="77777777" w:rsidR="00911D7D" w:rsidRPr="00BD1A9F" w:rsidRDefault="00911D7D" w:rsidP="00911D7D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middle insula</w:t>
            </w:r>
          </w:p>
        </w:tc>
        <w:tc>
          <w:tcPr>
            <w:tcW w:w="1418" w:type="dxa"/>
          </w:tcPr>
          <w:p w14:paraId="2F929DAC" w14:textId="0783D8B4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9" w:type="dxa"/>
          </w:tcPr>
          <w:p w14:paraId="26B79AF0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8" w:type="dxa"/>
          </w:tcPr>
          <w:p w14:paraId="6CBFBFA7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09" w:type="dxa"/>
          </w:tcPr>
          <w:p w14:paraId="13285B0A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2" w:type="dxa"/>
          </w:tcPr>
          <w:p w14:paraId="0E393B5E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.46</w:t>
            </w:r>
          </w:p>
        </w:tc>
      </w:tr>
      <w:tr w:rsidR="00911D7D" w:rsidRPr="00BD1A9F" w14:paraId="58AA846C" w14:textId="77777777" w:rsidTr="00710565">
        <w:trPr>
          <w:trHeight w:hRule="exact" w:val="255"/>
        </w:trPr>
        <w:tc>
          <w:tcPr>
            <w:tcW w:w="4077" w:type="dxa"/>
          </w:tcPr>
          <w:p w14:paraId="2DF46215" w14:textId="660E825F" w:rsidR="00911D7D" w:rsidRPr="00BD1A9F" w:rsidRDefault="000111B1" w:rsidP="00911D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418" w:type="dxa"/>
          </w:tcPr>
          <w:p w14:paraId="1363792D" w14:textId="53CAC167" w:rsidR="00911D7D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</w:tcPr>
          <w:p w14:paraId="6A2C7A01" w14:textId="4213AA64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</w:tcPr>
          <w:p w14:paraId="47515D37" w14:textId="53FA435E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709" w:type="dxa"/>
          </w:tcPr>
          <w:p w14:paraId="1771F38E" w14:textId="2414C1F4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12" w:type="dxa"/>
          </w:tcPr>
          <w:p w14:paraId="099949A2" w14:textId="20F1E4DC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</w:tr>
      <w:tr w:rsidR="00911D7D" w:rsidRPr="00BD1A9F" w14:paraId="02347E83" w14:textId="77777777" w:rsidTr="00710565">
        <w:trPr>
          <w:trHeight w:hRule="exact" w:val="255"/>
        </w:trPr>
        <w:tc>
          <w:tcPr>
            <w:tcW w:w="4077" w:type="dxa"/>
            <w:tcBorders>
              <w:bottom w:val="single" w:sz="4" w:space="0" w:color="auto"/>
            </w:tcBorders>
          </w:tcPr>
          <w:p w14:paraId="60BAE6B2" w14:textId="5DE1878F" w:rsidR="00911D7D" w:rsidRPr="00BD1A9F" w:rsidRDefault="000111B1" w:rsidP="00911D7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precentral gyr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3133E5" w14:textId="6E648CFB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A0D459" w14:textId="41F6A07E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BD1A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BFF336C" w14:textId="2C74A9FC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648EF2" w14:textId="73A49081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44CCDC84" w14:textId="0F02817A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911D7D" w:rsidRPr="00BD1A9F" w14:paraId="113F5154" w14:textId="77777777" w:rsidTr="00710565">
        <w:trPr>
          <w:trHeight w:hRule="exact" w:val="373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32E610CD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Very u</w:t>
            </w:r>
            <w:r w:rsidRPr="00BD1A9F">
              <w:rPr>
                <w:rFonts w:ascii="Times New Roman" w:hAnsi="Times New Roman" w:cs="Times New Roman"/>
                <w:b/>
              </w:rPr>
              <w:t>nfair &gt; Fair off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1F5E91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7BC634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46F9772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11F974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649BDFE2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</w:rPr>
            </w:pPr>
          </w:p>
          <w:p w14:paraId="4AE8CDF9" w14:textId="77777777" w:rsidR="00911D7D" w:rsidRPr="00BD1A9F" w:rsidRDefault="00911D7D" w:rsidP="00911D7D">
            <w:pPr>
              <w:rPr>
                <w:rFonts w:ascii="Times New Roman" w:hAnsi="Times New Roman" w:cs="Times New Roman"/>
              </w:rPr>
            </w:pPr>
          </w:p>
          <w:p w14:paraId="6032A05F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D7D" w:rsidRPr="00BD1A9F" w14:paraId="6AF0951B" w14:textId="77777777" w:rsidTr="00710565">
        <w:trPr>
          <w:trHeight w:hRule="exact" w:val="255"/>
        </w:trPr>
        <w:tc>
          <w:tcPr>
            <w:tcW w:w="4077" w:type="dxa"/>
            <w:tcBorders>
              <w:top w:val="single" w:sz="4" w:space="0" w:color="auto"/>
            </w:tcBorders>
          </w:tcPr>
          <w:p w14:paraId="451FBDCF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HC grou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C1942D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5E645B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E3CC103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C574A4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4118AEA4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D7D" w:rsidRPr="00BD1A9F" w14:paraId="024FD8C8" w14:textId="77777777" w:rsidTr="00710565">
        <w:trPr>
          <w:trHeight w:hRule="exact" w:val="255"/>
        </w:trPr>
        <w:tc>
          <w:tcPr>
            <w:tcW w:w="4077" w:type="dxa"/>
          </w:tcPr>
          <w:p w14:paraId="2A950A3F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anterior insula</w:t>
            </w:r>
          </w:p>
        </w:tc>
        <w:tc>
          <w:tcPr>
            <w:tcW w:w="1418" w:type="dxa"/>
          </w:tcPr>
          <w:p w14:paraId="32B6D9D8" w14:textId="41367877" w:rsidR="00911D7D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</w:tcPr>
          <w:p w14:paraId="2BD00DD5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8" w:type="dxa"/>
          </w:tcPr>
          <w:p w14:paraId="67AF8077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</w:tcPr>
          <w:p w14:paraId="52E03823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12" w:type="dxa"/>
          </w:tcPr>
          <w:p w14:paraId="7ED6678F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5.29</w:t>
            </w:r>
          </w:p>
        </w:tc>
      </w:tr>
      <w:tr w:rsidR="00911D7D" w:rsidRPr="00BD1A9F" w14:paraId="72C32C52" w14:textId="77777777" w:rsidTr="00710565">
        <w:trPr>
          <w:trHeight w:hRule="exact" w:val="255"/>
        </w:trPr>
        <w:tc>
          <w:tcPr>
            <w:tcW w:w="4077" w:type="dxa"/>
          </w:tcPr>
          <w:p w14:paraId="4C3C1FA3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Left anterior insula</w:t>
            </w:r>
          </w:p>
        </w:tc>
        <w:tc>
          <w:tcPr>
            <w:tcW w:w="1418" w:type="dxa"/>
          </w:tcPr>
          <w:p w14:paraId="399685C9" w14:textId="742F7EDB" w:rsidR="00911D7D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11D7D" w:rsidRPr="00BD1A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5E974B21" w14:textId="1FA6DCC1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</w:t>
            </w:r>
            <w:r w:rsidR="003454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14:paraId="6D2A2C65" w14:textId="78724511" w:rsidR="00911D7D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</w:tcPr>
          <w:p w14:paraId="05F5FEC1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12" w:type="dxa"/>
          </w:tcPr>
          <w:p w14:paraId="493AE07E" w14:textId="281B6505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.9</w:t>
            </w:r>
            <w:r w:rsidR="0034542C">
              <w:rPr>
                <w:rFonts w:ascii="Times New Roman" w:hAnsi="Times New Roman" w:cs="Times New Roman"/>
              </w:rPr>
              <w:t>9</w:t>
            </w:r>
          </w:p>
        </w:tc>
      </w:tr>
      <w:tr w:rsidR="00911D7D" w:rsidRPr="00BD1A9F" w14:paraId="064B414E" w14:textId="77777777" w:rsidTr="00710565">
        <w:trPr>
          <w:trHeight w:hRule="exact" w:val="255"/>
        </w:trPr>
        <w:tc>
          <w:tcPr>
            <w:tcW w:w="4077" w:type="dxa"/>
          </w:tcPr>
          <w:p w14:paraId="44882ADE" w14:textId="77777777" w:rsidR="00911D7D" w:rsidRPr="00446225" w:rsidRDefault="00911D7D" w:rsidP="00911D7D">
            <w:pPr>
              <w:jc w:val="both"/>
              <w:rPr>
                <w:rFonts w:ascii="Times New Roman" w:hAnsi="Times New Roman" w:cs="Times New Roman"/>
                <w:lang w:val="es-ES"/>
              </w:rPr>
            </w:pPr>
            <w:r w:rsidRPr="00446225">
              <w:rPr>
                <w:rFonts w:ascii="Times New Roman" w:hAnsi="Times New Roman" w:cs="Times New Roman"/>
                <w:lang w:val="es-ES"/>
              </w:rPr>
              <w:t>Dorsal anterior cingulate cortex / pre-SMA</w:t>
            </w:r>
          </w:p>
        </w:tc>
        <w:tc>
          <w:tcPr>
            <w:tcW w:w="1418" w:type="dxa"/>
          </w:tcPr>
          <w:p w14:paraId="36E161D6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</w:tcPr>
          <w:p w14:paraId="7F732AC0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14:paraId="003C0A0E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9" w:type="dxa"/>
          </w:tcPr>
          <w:p w14:paraId="1A5A69C5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2" w:type="dxa"/>
          </w:tcPr>
          <w:p w14:paraId="19986444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.41</w:t>
            </w:r>
          </w:p>
        </w:tc>
      </w:tr>
      <w:tr w:rsidR="0034542C" w:rsidRPr="00BD1A9F" w14:paraId="0D88590D" w14:textId="77777777" w:rsidTr="00710565">
        <w:trPr>
          <w:trHeight w:hRule="exact" w:val="255"/>
        </w:trPr>
        <w:tc>
          <w:tcPr>
            <w:tcW w:w="4077" w:type="dxa"/>
          </w:tcPr>
          <w:p w14:paraId="60533CF4" w14:textId="3B5AD722" w:rsidR="0034542C" w:rsidRPr="00BD1A9F" w:rsidRDefault="005C0970" w:rsidP="00911D7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middle frontal gyrus</w:t>
            </w:r>
          </w:p>
        </w:tc>
        <w:tc>
          <w:tcPr>
            <w:tcW w:w="1418" w:type="dxa"/>
          </w:tcPr>
          <w:p w14:paraId="74563D12" w14:textId="5C073C95" w:rsidR="0034542C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709" w:type="dxa"/>
          </w:tcPr>
          <w:p w14:paraId="2B71D2FA" w14:textId="02164E4D" w:rsidR="0034542C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708" w:type="dxa"/>
          </w:tcPr>
          <w:p w14:paraId="48B788FA" w14:textId="5A1EC86C" w:rsidR="0034542C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</w:tcPr>
          <w:p w14:paraId="440EB596" w14:textId="7B348FFF" w:rsidR="0034542C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2" w:type="dxa"/>
          </w:tcPr>
          <w:p w14:paraId="0359225F" w14:textId="4A3FC291" w:rsidR="0034542C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8</w:t>
            </w:r>
          </w:p>
        </w:tc>
      </w:tr>
      <w:tr w:rsidR="0034542C" w:rsidRPr="00BD1A9F" w14:paraId="5ED62968" w14:textId="77777777" w:rsidTr="00710565">
        <w:trPr>
          <w:trHeight w:hRule="exact" w:val="255"/>
        </w:trPr>
        <w:tc>
          <w:tcPr>
            <w:tcW w:w="4077" w:type="dxa"/>
          </w:tcPr>
          <w:p w14:paraId="3E400935" w14:textId="515A5D68" w:rsidR="0034542C" w:rsidRPr="00BD1A9F" w:rsidRDefault="005C0970" w:rsidP="00911D7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erior cingulate cortex</w:t>
            </w:r>
          </w:p>
        </w:tc>
        <w:tc>
          <w:tcPr>
            <w:tcW w:w="1418" w:type="dxa"/>
          </w:tcPr>
          <w:p w14:paraId="39AE12F1" w14:textId="25338FA8" w:rsidR="0034542C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7</w:t>
            </w:r>
          </w:p>
        </w:tc>
        <w:tc>
          <w:tcPr>
            <w:tcW w:w="709" w:type="dxa"/>
          </w:tcPr>
          <w:p w14:paraId="66197579" w14:textId="0E593CFB" w:rsidR="0034542C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708" w:type="dxa"/>
          </w:tcPr>
          <w:p w14:paraId="79BC9F8F" w14:textId="2B6EE1A0" w:rsidR="0034542C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709" w:type="dxa"/>
          </w:tcPr>
          <w:p w14:paraId="544233C6" w14:textId="40F6C919" w:rsidR="0034542C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2" w:type="dxa"/>
          </w:tcPr>
          <w:p w14:paraId="0AC91278" w14:textId="471FB5BD" w:rsidR="0034542C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93</w:t>
            </w:r>
          </w:p>
        </w:tc>
      </w:tr>
      <w:tr w:rsidR="0034542C" w:rsidRPr="00BD1A9F" w14:paraId="66621864" w14:textId="77777777" w:rsidTr="00710565">
        <w:trPr>
          <w:trHeight w:hRule="exact" w:val="255"/>
        </w:trPr>
        <w:tc>
          <w:tcPr>
            <w:tcW w:w="4077" w:type="dxa"/>
          </w:tcPr>
          <w:p w14:paraId="30FB5133" w14:textId="5D970A9E" w:rsidR="0034542C" w:rsidRPr="00BD1A9F" w:rsidRDefault="005C0970" w:rsidP="00911D7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middle temporal gyrus</w:t>
            </w:r>
          </w:p>
        </w:tc>
        <w:tc>
          <w:tcPr>
            <w:tcW w:w="1418" w:type="dxa"/>
          </w:tcPr>
          <w:p w14:paraId="3466CF0B" w14:textId="75DECAF6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709" w:type="dxa"/>
          </w:tcPr>
          <w:p w14:paraId="6721B7B4" w14:textId="700CDCC6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708" w:type="dxa"/>
          </w:tcPr>
          <w:p w14:paraId="13916503" w14:textId="001FD432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709" w:type="dxa"/>
          </w:tcPr>
          <w:p w14:paraId="4BDCD7CA" w14:textId="21BE0987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12" w:type="dxa"/>
          </w:tcPr>
          <w:p w14:paraId="724F46F5" w14:textId="3575FB70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5</w:t>
            </w:r>
          </w:p>
        </w:tc>
      </w:tr>
      <w:tr w:rsidR="0034542C" w:rsidRPr="00BD1A9F" w14:paraId="5899D407" w14:textId="77777777" w:rsidTr="00710565">
        <w:trPr>
          <w:trHeight w:hRule="exact" w:val="255"/>
        </w:trPr>
        <w:tc>
          <w:tcPr>
            <w:tcW w:w="4077" w:type="dxa"/>
          </w:tcPr>
          <w:p w14:paraId="56051FC3" w14:textId="3DCB0782" w:rsidR="0034542C" w:rsidRPr="00BD1A9F" w:rsidRDefault="00B520C3" w:rsidP="00911D7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middle temporal gyrus</w:t>
            </w:r>
          </w:p>
        </w:tc>
        <w:tc>
          <w:tcPr>
            <w:tcW w:w="1418" w:type="dxa"/>
          </w:tcPr>
          <w:p w14:paraId="1DA06E8F" w14:textId="4C237BBC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709" w:type="dxa"/>
          </w:tcPr>
          <w:p w14:paraId="2EBE1AF3" w14:textId="5DB76BB8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08" w:type="dxa"/>
          </w:tcPr>
          <w:p w14:paraId="4E1C9C31" w14:textId="2379849B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709" w:type="dxa"/>
          </w:tcPr>
          <w:p w14:paraId="3AA0DB51" w14:textId="5EC04E73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12" w:type="dxa"/>
          </w:tcPr>
          <w:p w14:paraId="480A9242" w14:textId="40B647FA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8</w:t>
            </w:r>
          </w:p>
        </w:tc>
      </w:tr>
      <w:tr w:rsidR="0034542C" w:rsidRPr="00BD1A9F" w14:paraId="30422D6F" w14:textId="77777777" w:rsidTr="00710565">
        <w:trPr>
          <w:trHeight w:hRule="exact" w:val="255"/>
        </w:trPr>
        <w:tc>
          <w:tcPr>
            <w:tcW w:w="4077" w:type="dxa"/>
          </w:tcPr>
          <w:p w14:paraId="1B71B874" w14:textId="1F952D6E" w:rsidR="0034542C" w:rsidRPr="00BD1A9F" w:rsidRDefault="00B520C3" w:rsidP="00911D7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middle occipital gyrus</w:t>
            </w:r>
          </w:p>
        </w:tc>
        <w:tc>
          <w:tcPr>
            <w:tcW w:w="1418" w:type="dxa"/>
          </w:tcPr>
          <w:p w14:paraId="74BDFE79" w14:textId="1F6DD5C0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709" w:type="dxa"/>
          </w:tcPr>
          <w:p w14:paraId="37D85AF9" w14:textId="289FE63C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708" w:type="dxa"/>
          </w:tcPr>
          <w:p w14:paraId="0226D568" w14:textId="5B81094A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709" w:type="dxa"/>
          </w:tcPr>
          <w:p w14:paraId="26D5AD2E" w14:textId="5738804C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2" w:type="dxa"/>
          </w:tcPr>
          <w:p w14:paraId="6E61929B" w14:textId="376E080E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0</w:t>
            </w:r>
          </w:p>
        </w:tc>
      </w:tr>
      <w:tr w:rsidR="0034542C" w:rsidRPr="00BD1A9F" w14:paraId="7F0FE403" w14:textId="77777777" w:rsidTr="00710565">
        <w:trPr>
          <w:trHeight w:hRule="exact" w:val="255"/>
        </w:trPr>
        <w:tc>
          <w:tcPr>
            <w:tcW w:w="4077" w:type="dxa"/>
          </w:tcPr>
          <w:p w14:paraId="7E22BF90" w14:textId="6F915DBD" w:rsidR="0034542C" w:rsidRPr="00BD1A9F" w:rsidRDefault="00B520C3" w:rsidP="00911D7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dorsolateral PFC</w:t>
            </w:r>
          </w:p>
        </w:tc>
        <w:tc>
          <w:tcPr>
            <w:tcW w:w="1418" w:type="dxa"/>
          </w:tcPr>
          <w:p w14:paraId="161C0215" w14:textId="6CCD333B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709" w:type="dxa"/>
          </w:tcPr>
          <w:p w14:paraId="4B88A264" w14:textId="628D1FAC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708" w:type="dxa"/>
          </w:tcPr>
          <w:p w14:paraId="53CAAA19" w14:textId="6A4EC23F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</w:tcPr>
          <w:p w14:paraId="20EC5DC5" w14:textId="2013B9CA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12" w:type="dxa"/>
          </w:tcPr>
          <w:p w14:paraId="26D61C7E" w14:textId="09E99250" w:rsidR="0034542C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6</w:t>
            </w:r>
          </w:p>
        </w:tc>
      </w:tr>
      <w:tr w:rsidR="00911D7D" w:rsidRPr="00BD1A9F" w14:paraId="77B81309" w14:textId="77777777" w:rsidTr="00710565">
        <w:trPr>
          <w:trHeight w:hRule="exact" w:val="255"/>
        </w:trPr>
        <w:tc>
          <w:tcPr>
            <w:tcW w:w="4077" w:type="dxa"/>
          </w:tcPr>
          <w:p w14:paraId="101506A4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Ventromedial PFC</w:t>
            </w:r>
          </w:p>
        </w:tc>
        <w:tc>
          <w:tcPr>
            <w:tcW w:w="1418" w:type="dxa"/>
          </w:tcPr>
          <w:p w14:paraId="11AC7B2F" w14:textId="67066D58" w:rsidR="00911D7D" w:rsidRPr="00BD1A9F" w:rsidRDefault="0034542C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</w:tcPr>
          <w:p w14:paraId="20FE6930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5B161B6D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09" w:type="dxa"/>
          </w:tcPr>
          <w:p w14:paraId="7A271177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812" w:type="dxa"/>
          </w:tcPr>
          <w:p w14:paraId="47D5FF83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.26</w:t>
            </w:r>
          </w:p>
        </w:tc>
      </w:tr>
      <w:tr w:rsidR="00911D7D" w:rsidRPr="00BD1A9F" w14:paraId="588D4F4C" w14:textId="77777777" w:rsidTr="00710565">
        <w:trPr>
          <w:trHeight w:hRule="exact" w:val="255"/>
        </w:trPr>
        <w:tc>
          <w:tcPr>
            <w:tcW w:w="4077" w:type="dxa"/>
          </w:tcPr>
          <w:p w14:paraId="6BBF474A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BD group</w:t>
            </w:r>
          </w:p>
        </w:tc>
        <w:tc>
          <w:tcPr>
            <w:tcW w:w="1418" w:type="dxa"/>
          </w:tcPr>
          <w:p w14:paraId="241EC803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BEBE4BE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3B33C11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E14395B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68E94873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D7D" w:rsidRPr="00BD1A9F" w14:paraId="02FD6739" w14:textId="77777777" w:rsidTr="00710565">
        <w:trPr>
          <w:trHeight w:hRule="exact" w:val="255"/>
        </w:trPr>
        <w:tc>
          <w:tcPr>
            <w:tcW w:w="4077" w:type="dxa"/>
          </w:tcPr>
          <w:p w14:paraId="4028098D" w14:textId="77777777" w:rsidR="00911D7D" w:rsidRPr="00BD1A9F" w:rsidRDefault="00911D7D" w:rsidP="00911D7D">
            <w:pPr>
              <w:rPr>
                <w:rFonts w:ascii="Times New Roman" w:hAnsi="Times New Roman" w:cs="Times New Roman"/>
                <w:lang w:val="en-US"/>
              </w:rPr>
            </w:pPr>
            <w:r w:rsidRPr="00BD1A9F">
              <w:rPr>
                <w:rFonts w:ascii="Times New Roman" w:hAnsi="Times New Roman" w:cs="Times New Roman"/>
                <w:lang w:val="en-US"/>
              </w:rPr>
              <w:t>Left anterior insula / ventrolateral PFC</w:t>
            </w:r>
          </w:p>
        </w:tc>
        <w:tc>
          <w:tcPr>
            <w:tcW w:w="1418" w:type="dxa"/>
          </w:tcPr>
          <w:p w14:paraId="5B033220" w14:textId="53DBA9E6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</w:t>
            </w:r>
            <w:r w:rsidR="002E295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9" w:type="dxa"/>
          </w:tcPr>
          <w:p w14:paraId="24A6CF8A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708" w:type="dxa"/>
          </w:tcPr>
          <w:p w14:paraId="2E74B9C6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</w:tcPr>
          <w:p w14:paraId="4F07B633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12" w:type="dxa"/>
          </w:tcPr>
          <w:p w14:paraId="75E59120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5.39</w:t>
            </w:r>
          </w:p>
        </w:tc>
      </w:tr>
      <w:tr w:rsidR="002E295F" w:rsidRPr="00BD1A9F" w14:paraId="09976B7A" w14:textId="77777777" w:rsidTr="00710565">
        <w:trPr>
          <w:trHeight w:hRule="exact" w:val="255"/>
        </w:trPr>
        <w:tc>
          <w:tcPr>
            <w:tcW w:w="4077" w:type="dxa"/>
          </w:tcPr>
          <w:p w14:paraId="0DDEE959" w14:textId="4B1C03E9" w:rsidR="002E295F" w:rsidRPr="00BD1A9F" w:rsidRDefault="002E295F" w:rsidP="00911D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pre-SMA</w:t>
            </w:r>
          </w:p>
        </w:tc>
        <w:tc>
          <w:tcPr>
            <w:tcW w:w="1418" w:type="dxa"/>
          </w:tcPr>
          <w:p w14:paraId="3BAAB627" w14:textId="356297DA" w:rsidR="002E295F" w:rsidRPr="00BD1A9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9" w:type="dxa"/>
          </w:tcPr>
          <w:p w14:paraId="1F1AC033" w14:textId="1F238D58" w:rsidR="002E295F" w:rsidRPr="00BD1A9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08" w:type="dxa"/>
          </w:tcPr>
          <w:p w14:paraId="604C29AF" w14:textId="319023B3" w:rsidR="002E295F" w:rsidRPr="00BD1A9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14:paraId="64E81183" w14:textId="489021F5" w:rsidR="002E295F" w:rsidRPr="00BD1A9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12" w:type="dxa"/>
          </w:tcPr>
          <w:p w14:paraId="35F4C0DB" w14:textId="474E0F0A" w:rsidR="002E295F" w:rsidRPr="00BD1A9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</w:t>
            </w:r>
          </w:p>
        </w:tc>
      </w:tr>
      <w:tr w:rsidR="002E295F" w:rsidRPr="00BD1A9F" w14:paraId="0296A54D" w14:textId="77777777" w:rsidTr="00710565">
        <w:trPr>
          <w:trHeight w:hRule="exact" w:val="255"/>
        </w:trPr>
        <w:tc>
          <w:tcPr>
            <w:tcW w:w="4077" w:type="dxa"/>
          </w:tcPr>
          <w:p w14:paraId="479FE877" w14:textId="1F178C8F" w:rsidR="002E295F" w:rsidRPr="00BD1A9F" w:rsidRDefault="002E295F" w:rsidP="00911D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ght pre-SMA</w:t>
            </w:r>
          </w:p>
        </w:tc>
        <w:tc>
          <w:tcPr>
            <w:tcW w:w="1418" w:type="dxa"/>
          </w:tcPr>
          <w:p w14:paraId="5CA6042E" w14:textId="75A5845D" w:rsidR="002E295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09" w:type="dxa"/>
          </w:tcPr>
          <w:p w14:paraId="67FB4894" w14:textId="01768BBB" w:rsidR="002E295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</w:tcPr>
          <w:p w14:paraId="2E1C36E0" w14:textId="65C1F24A" w:rsidR="002E295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</w:tcPr>
          <w:p w14:paraId="0B71F270" w14:textId="23CD787C" w:rsidR="002E295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12" w:type="dxa"/>
          </w:tcPr>
          <w:p w14:paraId="2D6E7BF8" w14:textId="7A31312A" w:rsidR="002E295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</w:tr>
      <w:tr w:rsidR="002E295F" w:rsidRPr="00BD1A9F" w14:paraId="5331B3BB" w14:textId="77777777" w:rsidTr="00710565">
        <w:trPr>
          <w:trHeight w:hRule="exact" w:val="255"/>
        </w:trPr>
        <w:tc>
          <w:tcPr>
            <w:tcW w:w="4077" w:type="dxa"/>
          </w:tcPr>
          <w:p w14:paraId="2E8924C8" w14:textId="3B84C152" w:rsidR="002E295F" w:rsidRPr="00BD1A9F" w:rsidRDefault="002E295F" w:rsidP="00911D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erior medial PFC</w:t>
            </w:r>
          </w:p>
        </w:tc>
        <w:tc>
          <w:tcPr>
            <w:tcW w:w="1418" w:type="dxa"/>
          </w:tcPr>
          <w:p w14:paraId="5E54D962" w14:textId="11EAA314" w:rsidR="002E295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709" w:type="dxa"/>
          </w:tcPr>
          <w:p w14:paraId="78245E70" w14:textId="1E12C005" w:rsidR="002E295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08" w:type="dxa"/>
          </w:tcPr>
          <w:p w14:paraId="2647E6B9" w14:textId="270C01CD" w:rsidR="002E295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</w:tcPr>
          <w:p w14:paraId="2F6B20BF" w14:textId="340515C8" w:rsidR="002E295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2" w:type="dxa"/>
          </w:tcPr>
          <w:p w14:paraId="3BD41B8D" w14:textId="0696BF93" w:rsidR="002E295F" w:rsidRDefault="002E295F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3</w:t>
            </w:r>
          </w:p>
        </w:tc>
      </w:tr>
      <w:tr w:rsidR="00911D7D" w:rsidRPr="00BD1A9F" w14:paraId="28C9760B" w14:textId="77777777" w:rsidTr="00710565">
        <w:trPr>
          <w:trHeight w:hRule="exact" w:val="255"/>
        </w:trPr>
        <w:tc>
          <w:tcPr>
            <w:tcW w:w="4077" w:type="dxa"/>
          </w:tcPr>
          <w:p w14:paraId="4E6DAD14" w14:textId="77777777" w:rsidR="00911D7D" w:rsidRPr="00BD1A9F" w:rsidRDefault="00911D7D" w:rsidP="00911D7D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Left middle insula</w:t>
            </w:r>
          </w:p>
        </w:tc>
        <w:tc>
          <w:tcPr>
            <w:tcW w:w="1418" w:type="dxa"/>
          </w:tcPr>
          <w:p w14:paraId="6095BB06" w14:textId="1530EC52" w:rsidR="00911D7D" w:rsidRPr="00BD1A9F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5</w:t>
            </w:r>
          </w:p>
        </w:tc>
        <w:tc>
          <w:tcPr>
            <w:tcW w:w="709" w:type="dxa"/>
          </w:tcPr>
          <w:p w14:paraId="6B34AF17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708" w:type="dxa"/>
          </w:tcPr>
          <w:p w14:paraId="5F2E045B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709" w:type="dxa"/>
          </w:tcPr>
          <w:p w14:paraId="036A12C5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2" w:type="dxa"/>
          </w:tcPr>
          <w:p w14:paraId="175EBEC6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.12</w:t>
            </w:r>
          </w:p>
        </w:tc>
      </w:tr>
      <w:tr w:rsidR="00911D7D" w:rsidRPr="00BD1A9F" w14:paraId="4C588BDE" w14:textId="77777777" w:rsidTr="00710565">
        <w:trPr>
          <w:trHeight w:hRule="exact" w:val="255"/>
        </w:trPr>
        <w:tc>
          <w:tcPr>
            <w:tcW w:w="4077" w:type="dxa"/>
          </w:tcPr>
          <w:p w14:paraId="53C23BBE" w14:textId="1CF23E46" w:rsidR="00911D7D" w:rsidRPr="00BD1A9F" w:rsidRDefault="001064AD" w:rsidP="00911D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erior cingulate cortex</w:t>
            </w:r>
          </w:p>
        </w:tc>
        <w:tc>
          <w:tcPr>
            <w:tcW w:w="1418" w:type="dxa"/>
          </w:tcPr>
          <w:p w14:paraId="5D7AC741" w14:textId="12C8090C" w:rsidR="00911D7D" w:rsidRPr="00BD1A9F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4</w:t>
            </w:r>
          </w:p>
        </w:tc>
        <w:tc>
          <w:tcPr>
            <w:tcW w:w="709" w:type="dxa"/>
          </w:tcPr>
          <w:p w14:paraId="4A3B03A5" w14:textId="0F63CF66" w:rsidR="00911D7D" w:rsidRPr="00BD1A9F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08" w:type="dxa"/>
          </w:tcPr>
          <w:p w14:paraId="5507B485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709" w:type="dxa"/>
          </w:tcPr>
          <w:p w14:paraId="23A53B85" w14:textId="5F195892" w:rsidR="00911D7D" w:rsidRPr="00BD1A9F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12" w:type="dxa"/>
          </w:tcPr>
          <w:p w14:paraId="14E911B2" w14:textId="15FC03B2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</w:t>
            </w:r>
            <w:r w:rsidR="001064AD">
              <w:rPr>
                <w:rFonts w:ascii="Times New Roman" w:hAnsi="Times New Roman" w:cs="Times New Roman"/>
              </w:rPr>
              <w:t>6</w:t>
            </w:r>
            <w:r w:rsidRPr="00BD1A9F">
              <w:rPr>
                <w:rFonts w:ascii="Times New Roman" w:hAnsi="Times New Roman" w:cs="Times New Roman"/>
              </w:rPr>
              <w:t>.8</w:t>
            </w:r>
            <w:r w:rsidR="001064AD">
              <w:rPr>
                <w:rFonts w:ascii="Times New Roman" w:hAnsi="Times New Roman" w:cs="Times New Roman"/>
              </w:rPr>
              <w:t>7</w:t>
            </w:r>
          </w:p>
        </w:tc>
      </w:tr>
      <w:tr w:rsidR="00911D7D" w:rsidRPr="00BD1A9F" w14:paraId="4AB761AA" w14:textId="77777777" w:rsidTr="00710565">
        <w:trPr>
          <w:trHeight w:hRule="exact" w:val="255"/>
        </w:trPr>
        <w:tc>
          <w:tcPr>
            <w:tcW w:w="4077" w:type="dxa"/>
          </w:tcPr>
          <w:p w14:paraId="7BFA91F2" w14:textId="7E5691B5" w:rsidR="00911D7D" w:rsidRPr="00BD1A9F" w:rsidRDefault="001064AD" w:rsidP="00911D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inferior temporal gyrus</w:t>
            </w:r>
          </w:p>
        </w:tc>
        <w:tc>
          <w:tcPr>
            <w:tcW w:w="1418" w:type="dxa"/>
          </w:tcPr>
          <w:p w14:paraId="56BDE9FF" w14:textId="4F292846" w:rsidR="00911D7D" w:rsidRPr="00BD1A9F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709" w:type="dxa"/>
          </w:tcPr>
          <w:p w14:paraId="4EC6C9DB" w14:textId="73BA0D52" w:rsidR="00911D7D" w:rsidRPr="00BD1A9F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0</w:t>
            </w:r>
          </w:p>
        </w:tc>
        <w:tc>
          <w:tcPr>
            <w:tcW w:w="708" w:type="dxa"/>
          </w:tcPr>
          <w:p w14:paraId="3B3AB7D1" w14:textId="34E0C9B0" w:rsidR="00911D7D" w:rsidRPr="00BD1A9F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709" w:type="dxa"/>
          </w:tcPr>
          <w:p w14:paraId="56AA9DEC" w14:textId="1CD2648D" w:rsidR="00911D7D" w:rsidRPr="00BD1A9F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812" w:type="dxa"/>
          </w:tcPr>
          <w:p w14:paraId="6A794E22" w14:textId="25FE63C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</w:t>
            </w:r>
            <w:r w:rsidR="001064AD">
              <w:rPr>
                <w:rFonts w:ascii="Times New Roman" w:hAnsi="Times New Roman" w:cs="Times New Roman"/>
              </w:rPr>
              <w:t>5</w:t>
            </w:r>
            <w:r w:rsidRPr="00BD1A9F">
              <w:rPr>
                <w:rFonts w:ascii="Times New Roman" w:hAnsi="Times New Roman" w:cs="Times New Roman"/>
              </w:rPr>
              <w:t>.</w:t>
            </w:r>
            <w:r w:rsidR="001064AD">
              <w:rPr>
                <w:rFonts w:ascii="Times New Roman" w:hAnsi="Times New Roman" w:cs="Times New Roman"/>
              </w:rPr>
              <w:t>97</w:t>
            </w:r>
          </w:p>
        </w:tc>
      </w:tr>
      <w:tr w:rsidR="001064AD" w:rsidRPr="00BD1A9F" w14:paraId="16D04C9C" w14:textId="77777777" w:rsidTr="00710565">
        <w:trPr>
          <w:trHeight w:hRule="exact" w:val="255"/>
        </w:trPr>
        <w:tc>
          <w:tcPr>
            <w:tcW w:w="4077" w:type="dxa"/>
          </w:tcPr>
          <w:p w14:paraId="3400C9F6" w14:textId="1FF93DD9" w:rsidR="001064AD" w:rsidRPr="001064AD" w:rsidRDefault="001064AD" w:rsidP="00911D7D">
            <w:pPr>
              <w:rPr>
                <w:rFonts w:ascii="Times New Roman" w:hAnsi="Times New Roman" w:cs="Times New Roman"/>
                <w:lang w:val="en-US"/>
              </w:rPr>
            </w:pPr>
            <w:r w:rsidRPr="001064AD">
              <w:rPr>
                <w:rFonts w:ascii="Times New Roman" w:hAnsi="Times New Roman" w:cs="Times New Roman"/>
                <w:lang w:val="en-US"/>
              </w:rPr>
              <w:t xml:space="preserve">Cuneues and medial occipital gyrus </w:t>
            </w:r>
          </w:p>
        </w:tc>
        <w:tc>
          <w:tcPr>
            <w:tcW w:w="1418" w:type="dxa"/>
          </w:tcPr>
          <w:p w14:paraId="1D50B52A" w14:textId="3BC56146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73</w:t>
            </w:r>
          </w:p>
        </w:tc>
        <w:tc>
          <w:tcPr>
            <w:tcW w:w="709" w:type="dxa"/>
          </w:tcPr>
          <w:p w14:paraId="3C42DB15" w14:textId="21BFEA65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708" w:type="dxa"/>
          </w:tcPr>
          <w:p w14:paraId="6BDB91C3" w14:textId="0D262634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709" w:type="dxa"/>
          </w:tcPr>
          <w:p w14:paraId="6173DD93" w14:textId="55564BE5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2" w:type="dxa"/>
          </w:tcPr>
          <w:p w14:paraId="3508346F" w14:textId="522FBA00" w:rsidR="001064AD" w:rsidRPr="00BD1A9F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6</w:t>
            </w:r>
          </w:p>
        </w:tc>
      </w:tr>
      <w:tr w:rsidR="001064AD" w:rsidRPr="00BD1A9F" w14:paraId="31FC757B" w14:textId="77777777" w:rsidTr="00710565">
        <w:trPr>
          <w:trHeight w:hRule="exact" w:val="255"/>
        </w:trPr>
        <w:tc>
          <w:tcPr>
            <w:tcW w:w="4077" w:type="dxa"/>
          </w:tcPr>
          <w:p w14:paraId="39FABC3A" w14:textId="3D64FCDE" w:rsidR="001064AD" w:rsidRPr="00BD1A9F" w:rsidRDefault="001064AD" w:rsidP="00911D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recentral gyrus</w:t>
            </w:r>
          </w:p>
        </w:tc>
        <w:tc>
          <w:tcPr>
            <w:tcW w:w="1418" w:type="dxa"/>
          </w:tcPr>
          <w:p w14:paraId="6313CF0A" w14:textId="5AF2EC7C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709" w:type="dxa"/>
          </w:tcPr>
          <w:p w14:paraId="09FAA7E6" w14:textId="62F3D5A6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708" w:type="dxa"/>
          </w:tcPr>
          <w:p w14:paraId="7007E04B" w14:textId="3429F430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709" w:type="dxa"/>
          </w:tcPr>
          <w:p w14:paraId="793490DB" w14:textId="65BFA0D5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2" w:type="dxa"/>
          </w:tcPr>
          <w:p w14:paraId="70A62C40" w14:textId="215A1F5F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4</w:t>
            </w:r>
          </w:p>
        </w:tc>
      </w:tr>
      <w:tr w:rsidR="001064AD" w:rsidRPr="00BD1A9F" w14:paraId="0465BF64" w14:textId="77777777" w:rsidTr="00710565">
        <w:trPr>
          <w:trHeight w:hRule="exact" w:val="255"/>
        </w:trPr>
        <w:tc>
          <w:tcPr>
            <w:tcW w:w="4077" w:type="dxa"/>
            <w:tcBorders>
              <w:bottom w:val="single" w:sz="4" w:space="0" w:color="auto"/>
            </w:tcBorders>
          </w:tcPr>
          <w:p w14:paraId="275211A8" w14:textId="5B4F1F06" w:rsidR="001064AD" w:rsidRPr="00BD1A9F" w:rsidRDefault="001064AD" w:rsidP="00911D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fusiform gyr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7C1980" w14:textId="63B692D5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EAF135" w14:textId="259EDC24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9345072" w14:textId="5FC25A59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FF2F94" w14:textId="03201C3A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66D13EDE" w14:textId="422D3F3E" w:rsidR="001064AD" w:rsidRDefault="001064A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7</w:t>
            </w:r>
          </w:p>
        </w:tc>
      </w:tr>
    </w:tbl>
    <w:p w14:paraId="62E28642" w14:textId="60F766EB" w:rsidR="00D81EAE" w:rsidRPr="00D81EAE" w:rsidRDefault="00D81EAE">
      <w:pPr>
        <w:rPr>
          <w:rFonts w:ascii="Times New Roman" w:hAnsi="Times New Roman" w:cs="Times New Roman"/>
          <w:b/>
          <w:lang w:val="en-US"/>
        </w:rPr>
      </w:pPr>
      <w:r w:rsidRPr="00D81EAE">
        <w:rPr>
          <w:rFonts w:ascii="Times New Roman" w:hAnsi="Times New Roman" w:cs="Times New Roman"/>
          <w:b/>
          <w:lang w:val="en-US"/>
        </w:rPr>
        <w:lastRenderedPageBreak/>
        <w:t>Table S1 to be continued</w:t>
      </w:r>
    </w:p>
    <w:tbl>
      <w:tblPr>
        <w:tblW w:w="8433" w:type="dxa"/>
        <w:tblLayout w:type="fixed"/>
        <w:tblLook w:val="01E0" w:firstRow="1" w:lastRow="1" w:firstColumn="1" w:lastColumn="1" w:noHBand="0" w:noVBand="0"/>
      </w:tblPr>
      <w:tblGrid>
        <w:gridCol w:w="4077"/>
        <w:gridCol w:w="1418"/>
        <w:gridCol w:w="709"/>
        <w:gridCol w:w="708"/>
        <w:gridCol w:w="709"/>
        <w:gridCol w:w="812"/>
      </w:tblGrid>
      <w:tr w:rsidR="00911D7D" w:rsidRPr="00BD1A9F" w14:paraId="3332B9A7" w14:textId="77777777" w:rsidTr="00710565">
        <w:trPr>
          <w:trHeight w:hRule="exact" w:val="429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782AA580" w14:textId="1D6A4F09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  <w:b/>
              </w:rPr>
              <w:t>Rejected  &gt; Accepted off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1C0B2D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E57193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242DF07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730C73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6AB169BF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D7D" w:rsidRPr="00BD1A9F" w14:paraId="63544805" w14:textId="77777777" w:rsidTr="00710565">
        <w:trPr>
          <w:trHeight w:hRule="exact" w:val="255"/>
        </w:trPr>
        <w:tc>
          <w:tcPr>
            <w:tcW w:w="4077" w:type="dxa"/>
            <w:tcBorders>
              <w:top w:val="single" w:sz="4" w:space="0" w:color="auto"/>
            </w:tcBorders>
          </w:tcPr>
          <w:p w14:paraId="3C08F969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HC grou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54FE65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B04CF2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884BB1B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0AB075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30205471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225D" w:rsidRPr="00BD1A9F" w14:paraId="1EAB9496" w14:textId="77777777" w:rsidTr="00710565">
        <w:trPr>
          <w:trHeight w:hRule="exact" w:val="255"/>
        </w:trPr>
        <w:tc>
          <w:tcPr>
            <w:tcW w:w="4077" w:type="dxa"/>
          </w:tcPr>
          <w:p w14:paraId="34F8A9C8" w14:textId="69DBD3ED" w:rsidR="00BF225D" w:rsidRPr="00BF225D" w:rsidRDefault="00BF225D" w:rsidP="00911D7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BF225D">
              <w:rPr>
                <w:rFonts w:ascii="Times New Roman" w:hAnsi="Times New Roman" w:cs="Times New Roman"/>
                <w:bCs/>
              </w:rPr>
              <w:t>Cerebellum</w:t>
            </w:r>
          </w:p>
        </w:tc>
        <w:tc>
          <w:tcPr>
            <w:tcW w:w="1418" w:type="dxa"/>
          </w:tcPr>
          <w:p w14:paraId="42962045" w14:textId="7D57B38F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709" w:type="dxa"/>
          </w:tcPr>
          <w:p w14:paraId="1460BCE7" w14:textId="08A7CF9C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8" w:type="dxa"/>
          </w:tcPr>
          <w:p w14:paraId="5E3BA87B" w14:textId="62376F83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709" w:type="dxa"/>
          </w:tcPr>
          <w:p w14:paraId="31BB6A39" w14:textId="790CC930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812" w:type="dxa"/>
          </w:tcPr>
          <w:p w14:paraId="7DE6E9FD" w14:textId="64E11D04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88</w:t>
            </w:r>
          </w:p>
        </w:tc>
      </w:tr>
      <w:tr w:rsidR="00BF225D" w:rsidRPr="00BD1A9F" w14:paraId="307B6085" w14:textId="77777777" w:rsidTr="00710565">
        <w:trPr>
          <w:trHeight w:hRule="exact" w:val="255"/>
        </w:trPr>
        <w:tc>
          <w:tcPr>
            <w:tcW w:w="4077" w:type="dxa"/>
          </w:tcPr>
          <w:p w14:paraId="73021374" w14:textId="6D95F435" w:rsidR="00BF225D" w:rsidRPr="00BF225D" w:rsidRDefault="00BF225D" w:rsidP="00911D7D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osterior cingulate cortex</w:t>
            </w:r>
          </w:p>
        </w:tc>
        <w:tc>
          <w:tcPr>
            <w:tcW w:w="1418" w:type="dxa"/>
          </w:tcPr>
          <w:p w14:paraId="31B15170" w14:textId="1EF8EA96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709" w:type="dxa"/>
          </w:tcPr>
          <w:p w14:paraId="7A8DF8BF" w14:textId="7A8F3A4F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</w:tcPr>
          <w:p w14:paraId="338CA708" w14:textId="7873A69B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709" w:type="dxa"/>
          </w:tcPr>
          <w:p w14:paraId="35F0AA42" w14:textId="26691987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2" w:type="dxa"/>
          </w:tcPr>
          <w:p w14:paraId="6CC08356" w14:textId="548269FA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5</w:t>
            </w:r>
          </w:p>
        </w:tc>
      </w:tr>
      <w:tr w:rsidR="00BF225D" w:rsidRPr="00BD1A9F" w14:paraId="420008BC" w14:textId="77777777" w:rsidTr="00710565">
        <w:trPr>
          <w:trHeight w:hRule="exact" w:val="255"/>
        </w:trPr>
        <w:tc>
          <w:tcPr>
            <w:tcW w:w="4077" w:type="dxa"/>
          </w:tcPr>
          <w:p w14:paraId="6A252D2B" w14:textId="199F1D03" w:rsidR="00BF225D" w:rsidRPr="00BF225D" w:rsidRDefault="00BF225D" w:rsidP="00911D7D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eft inferior temporal gyrus</w:t>
            </w:r>
          </w:p>
        </w:tc>
        <w:tc>
          <w:tcPr>
            <w:tcW w:w="1418" w:type="dxa"/>
          </w:tcPr>
          <w:p w14:paraId="2F42C4E8" w14:textId="2CC69648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709" w:type="dxa"/>
          </w:tcPr>
          <w:p w14:paraId="2F88BC8B" w14:textId="226E9347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8" w:type="dxa"/>
          </w:tcPr>
          <w:p w14:paraId="2BB5E62E" w14:textId="2120782F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709" w:type="dxa"/>
          </w:tcPr>
          <w:p w14:paraId="7C4C49B3" w14:textId="2134BCC4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12" w:type="dxa"/>
          </w:tcPr>
          <w:p w14:paraId="15B453D0" w14:textId="48CD8312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1</w:t>
            </w:r>
          </w:p>
        </w:tc>
      </w:tr>
      <w:tr w:rsidR="00BF225D" w:rsidRPr="00BD1A9F" w14:paraId="00268BC6" w14:textId="77777777" w:rsidTr="00710565">
        <w:trPr>
          <w:trHeight w:hRule="exact" w:val="255"/>
        </w:trPr>
        <w:tc>
          <w:tcPr>
            <w:tcW w:w="4077" w:type="dxa"/>
          </w:tcPr>
          <w:p w14:paraId="3745C73C" w14:textId="3FCCC01B" w:rsidR="00BF225D" w:rsidRPr="00BF225D" w:rsidRDefault="00BF225D" w:rsidP="00911D7D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ight angular gyrus</w:t>
            </w:r>
          </w:p>
        </w:tc>
        <w:tc>
          <w:tcPr>
            <w:tcW w:w="1418" w:type="dxa"/>
          </w:tcPr>
          <w:p w14:paraId="0AF9136E" w14:textId="0694C1BC" w:rsidR="00BF225D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709" w:type="dxa"/>
          </w:tcPr>
          <w:p w14:paraId="106B1325" w14:textId="3D254C22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08" w:type="dxa"/>
          </w:tcPr>
          <w:p w14:paraId="76CA1E0C" w14:textId="5E4C7232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0</w:t>
            </w:r>
          </w:p>
        </w:tc>
        <w:tc>
          <w:tcPr>
            <w:tcW w:w="709" w:type="dxa"/>
          </w:tcPr>
          <w:p w14:paraId="42EFA79F" w14:textId="7EDE6FF6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2" w:type="dxa"/>
          </w:tcPr>
          <w:p w14:paraId="7EFE62F0" w14:textId="13C316FE" w:rsidR="00BF225D" w:rsidRPr="00BD1A9F" w:rsidRDefault="00BF225D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3</w:t>
            </w:r>
          </w:p>
        </w:tc>
      </w:tr>
      <w:tr w:rsidR="00911D7D" w:rsidRPr="00BD1A9F" w14:paraId="6A99F01B" w14:textId="77777777" w:rsidTr="00710565">
        <w:trPr>
          <w:trHeight w:hRule="exact" w:val="255"/>
        </w:trPr>
        <w:tc>
          <w:tcPr>
            <w:tcW w:w="4077" w:type="dxa"/>
          </w:tcPr>
          <w:p w14:paraId="335BC0E8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</w:rPr>
              <w:t>Ventromedial PFC</w:t>
            </w:r>
          </w:p>
        </w:tc>
        <w:tc>
          <w:tcPr>
            <w:tcW w:w="1418" w:type="dxa"/>
          </w:tcPr>
          <w:p w14:paraId="62045CFF" w14:textId="0F4AA14A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</w:t>
            </w:r>
            <w:r w:rsidR="00BF225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</w:tcPr>
          <w:p w14:paraId="5C707EDF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62C021DA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</w:tcPr>
          <w:p w14:paraId="7FDF9729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12" w:type="dxa"/>
          </w:tcPr>
          <w:p w14:paraId="3FB70079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.73</w:t>
            </w:r>
          </w:p>
        </w:tc>
      </w:tr>
      <w:tr w:rsidR="00911D7D" w:rsidRPr="00BD1A9F" w14:paraId="71B86935" w14:textId="77777777" w:rsidTr="00710565">
        <w:trPr>
          <w:trHeight w:hRule="exact" w:val="255"/>
        </w:trPr>
        <w:tc>
          <w:tcPr>
            <w:tcW w:w="4077" w:type="dxa"/>
          </w:tcPr>
          <w:p w14:paraId="2E9D26F5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BD group</w:t>
            </w:r>
          </w:p>
        </w:tc>
        <w:tc>
          <w:tcPr>
            <w:tcW w:w="1418" w:type="dxa"/>
          </w:tcPr>
          <w:p w14:paraId="5DEC551A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E89A6F4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1D6B6AF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52B1B75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11C94713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D7D" w:rsidRPr="00BD1A9F" w14:paraId="13191687" w14:textId="77777777" w:rsidTr="00710565">
        <w:trPr>
          <w:trHeight w:hRule="exact" w:val="255"/>
        </w:trPr>
        <w:tc>
          <w:tcPr>
            <w:tcW w:w="4077" w:type="dxa"/>
          </w:tcPr>
          <w:p w14:paraId="4AA91721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D1A9F">
              <w:rPr>
                <w:rFonts w:ascii="Times New Roman" w:hAnsi="Times New Roman" w:cs="Times New Roman"/>
                <w:lang w:val="en-US"/>
              </w:rPr>
              <w:t>Left ventrolateral PFC / Left anterior insula</w:t>
            </w:r>
          </w:p>
        </w:tc>
        <w:tc>
          <w:tcPr>
            <w:tcW w:w="1418" w:type="dxa"/>
          </w:tcPr>
          <w:p w14:paraId="53E93703" w14:textId="0DEF6474" w:rsidR="00911D7D" w:rsidRPr="00BD1A9F" w:rsidRDefault="005A5603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709" w:type="dxa"/>
          </w:tcPr>
          <w:p w14:paraId="34F048C1" w14:textId="0C411B4D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</w:t>
            </w:r>
            <w:r w:rsidR="005A56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</w:tcPr>
          <w:p w14:paraId="0123E5B7" w14:textId="5F3E5E03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</w:t>
            </w:r>
            <w:r w:rsidR="005A56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59304989" w14:textId="5E0F819B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1</w:t>
            </w:r>
            <w:r w:rsidR="005A56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2" w:type="dxa"/>
          </w:tcPr>
          <w:p w14:paraId="2C82057B" w14:textId="5EE2413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6.2</w:t>
            </w:r>
            <w:r w:rsidR="005A5603">
              <w:rPr>
                <w:rFonts w:ascii="Times New Roman" w:hAnsi="Times New Roman" w:cs="Times New Roman"/>
              </w:rPr>
              <w:t>3</w:t>
            </w:r>
          </w:p>
        </w:tc>
      </w:tr>
      <w:tr w:rsidR="00911D7D" w:rsidRPr="00BD1A9F" w14:paraId="286C9A7A" w14:textId="77777777" w:rsidTr="00710565">
        <w:trPr>
          <w:trHeight w:hRule="exact" w:val="255"/>
        </w:trPr>
        <w:tc>
          <w:tcPr>
            <w:tcW w:w="4077" w:type="dxa"/>
          </w:tcPr>
          <w:p w14:paraId="44820086" w14:textId="506A159B" w:rsidR="00911D7D" w:rsidRPr="00BD1A9F" w:rsidRDefault="005A5603" w:rsidP="00911D7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pre-SMA</w:t>
            </w:r>
          </w:p>
        </w:tc>
        <w:tc>
          <w:tcPr>
            <w:tcW w:w="1418" w:type="dxa"/>
          </w:tcPr>
          <w:p w14:paraId="4A5AF975" w14:textId="2C8803D9" w:rsidR="00911D7D" w:rsidRPr="00BD1A9F" w:rsidRDefault="005A5603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709" w:type="dxa"/>
          </w:tcPr>
          <w:p w14:paraId="1F20E31C" w14:textId="0356357E" w:rsidR="00911D7D" w:rsidRPr="00BD1A9F" w:rsidRDefault="005A5603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08" w:type="dxa"/>
          </w:tcPr>
          <w:p w14:paraId="4BB56856" w14:textId="71DAA550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</w:t>
            </w:r>
            <w:r w:rsidR="005A56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097089CE" w14:textId="1F746C10" w:rsidR="00911D7D" w:rsidRPr="00BD1A9F" w:rsidRDefault="005A5603" w:rsidP="005A56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12" w:type="dxa"/>
          </w:tcPr>
          <w:p w14:paraId="3D636027" w14:textId="32464458" w:rsidR="00911D7D" w:rsidRPr="00BD1A9F" w:rsidRDefault="005A5603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11D7D" w:rsidRPr="00BD1A9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911D7D" w:rsidRPr="00BD1A9F" w14:paraId="20D219E2" w14:textId="77777777" w:rsidTr="00710565">
        <w:trPr>
          <w:trHeight w:hRule="exact" w:val="255"/>
        </w:trPr>
        <w:tc>
          <w:tcPr>
            <w:tcW w:w="4077" w:type="dxa"/>
          </w:tcPr>
          <w:p w14:paraId="696EF9C8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Dorsal anterior cingulate cortex</w:t>
            </w:r>
          </w:p>
        </w:tc>
        <w:tc>
          <w:tcPr>
            <w:tcW w:w="1418" w:type="dxa"/>
          </w:tcPr>
          <w:p w14:paraId="61716816" w14:textId="1BF68E31" w:rsidR="00911D7D" w:rsidRPr="00BD1A9F" w:rsidRDefault="005A5603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709" w:type="dxa"/>
          </w:tcPr>
          <w:p w14:paraId="56B30C8D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2DF56107" w14:textId="7D373270" w:rsidR="00911D7D" w:rsidRPr="00BD1A9F" w:rsidRDefault="005A5603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</w:tcPr>
          <w:p w14:paraId="39982149" w14:textId="40C291A0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</w:t>
            </w:r>
            <w:r w:rsidR="005A56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2" w:type="dxa"/>
          </w:tcPr>
          <w:p w14:paraId="1C41BBE6" w14:textId="654A98D1" w:rsidR="00911D7D" w:rsidRPr="00BD1A9F" w:rsidRDefault="005A5603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</w:t>
            </w:r>
          </w:p>
        </w:tc>
      </w:tr>
      <w:tr w:rsidR="00D335F1" w:rsidRPr="00BD1A9F" w14:paraId="689FC8A6" w14:textId="77777777" w:rsidTr="00710565">
        <w:trPr>
          <w:trHeight w:hRule="exact" w:val="255"/>
        </w:trPr>
        <w:tc>
          <w:tcPr>
            <w:tcW w:w="4077" w:type="dxa"/>
          </w:tcPr>
          <w:p w14:paraId="5C8C7776" w14:textId="2F0D056B" w:rsidR="00D335F1" w:rsidRPr="00BD1A9F" w:rsidRDefault="00D335F1" w:rsidP="00911D7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pre-SMA</w:t>
            </w:r>
          </w:p>
        </w:tc>
        <w:tc>
          <w:tcPr>
            <w:tcW w:w="1418" w:type="dxa"/>
          </w:tcPr>
          <w:p w14:paraId="13CFE2E1" w14:textId="105A1D41" w:rsidR="00D335F1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9" w:type="dxa"/>
          </w:tcPr>
          <w:p w14:paraId="293F92A1" w14:textId="486C12EC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</w:tcPr>
          <w:p w14:paraId="06E8E982" w14:textId="3A565AA8" w:rsidR="00D335F1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</w:tcPr>
          <w:p w14:paraId="3052CA7D" w14:textId="52630633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12" w:type="dxa"/>
          </w:tcPr>
          <w:p w14:paraId="732EE1F7" w14:textId="017A24FB" w:rsidR="00D335F1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</w:t>
            </w:r>
          </w:p>
        </w:tc>
      </w:tr>
      <w:tr w:rsidR="00911D7D" w:rsidRPr="00BD1A9F" w14:paraId="0BF75863" w14:textId="77777777" w:rsidTr="00710565">
        <w:trPr>
          <w:trHeight w:hRule="exact" w:val="255"/>
        </w:trPr>
        <w:tc>
          <w:tcPr>
            <w:tcW w:w="4077" w:type="dxa"/>
          </w:tcPr>
          <w:p w14:paraId="3737B6D6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middle insula</w:t>
            </w:r>
          </w:p>
        </w:tc>
        <w:tc>
          <w:tcPr>
            <w:tcW w:w="1418" w:type="dxa"/>
          </w:tcPr>
          <w:p w14:paraId="6F6E115F" w14:textId="04485ACF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</w:t>
            </w:r>
            <w:r w:rsidR="00D335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</w:tcPr>
          <w:p w14:paraId="6C9D5D59" w14:textId="23C7D01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5</w:t>
            </w:r>
            <w:r w:rsidR="00D33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</w:tcPr>
          <w:p w14:paraId="6C1318A3" w14:textId="24534306" w:rsidR="00911D7D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33A5286A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2" w:type="dxa"/>
          </w:tcPr>
          <w:p w14:paraId="620C4671" w14:textId="0980D53F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</w:t>
            </w:r>
            <w:r w:rsidR="00D335F1">
              <w:rPr>
                <w:rFonts w:ascii="Times New Roman" w:hAnsi="Times New Roman" w:cs="Times New Roman"/>
              </w:rPr>
              <w:t>5.45</w:t>
            </w:r>
          </w:p>
        </w:tc>
      </w:tr>
      <w:tr w:rsidR="00911D7D" w:rsidRPr="00BD1A9F" w14:paraId="2586FABD" w14:textId="77777777" w:rsidTr="00710565">
        <w:trPr>
          <w:trHeight w:hRule="exact" w:val="255"/>
        </w:trPr>
        <w:tc>
          <w:tcPr>
            <w:tcW w:w="4077" w:type="dxa"/>
          </w:tcPr>
          <w:p w14:paraId="2B0680B1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Left middle insula</w:t>
            </w:r>
          </w:p>
        </w:tc>
        <w:tc>
          <w:tcPr>
            <w:tcW w:w="1418" w:type="dxa"/>
          </w:tcPr>
          <w:p w14:paraId="3383DF04" w14:textId="2616E1C1" w:rsidR="00911D7D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9" w:type="dxa"/>
          </w:tcPr>
          <w:p w14:paraId="650F78B0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708" w:type="dxa"/>
          </w:tcPr>
          <w:p w14:paraId="1D95E8C8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709" w:type="dxa"/>
          </w:tcPr>
          <w:p w14:paraId="1B100944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2" w:type="dxa"/>
          </w:tcPr>
          <w:p w14:paraId="5140298E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.68</w:t>
            </w:r>
          </w:p>
        </w:tc>
      </w:tr>
      <w:tr w:rsidR="00D335F1" w:rsidRPr="00BD1A9F" w14:paraId="259615E5" w14:textId="77777777" w:rsidTr="00710565">
        <w:trPr>
          <w:trHeight w:hRule="exact" w:val="255"/>
        </w:trPr>
        <w:tc>
          <w:tcPr>
            <w:tcW w:w="4077" w:type="dxa"/>
          </w:tcPr>
          <w:p w14:paraId="251DBD03" w14:textId="5C88C254" w:rsidR="00D335F1" w:rsidRPr="00BD1A9F" w:rsidRDefault="00D335F1" w:rsidP="00911D7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inferior orbitofrontal gyrus</w:t>
            </w:r>
          </w:p>
        </w:tc>
        <w:tc>
          <w:tcPr>
            <w:tcW w:w="1418" w:type="dxa"/>
          </w:tcPr>
          <w:p w14:paraId="00E8D663" w14:textId="010BCDF1" w:rsidR="00D335F1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09" w:type="dxa"/>
          </w:tcPr>
          <w:p w14:paraId="7F755393" w14:textId="5E8A95CF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708" w:type="dxa"/>
          </w:tcPr>
          <w:p w14:paraId="531436C6" w14:textId="34EDBA07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9" w:type="dxa"/>
          </w:tcPr>
          <w:p w14:paraId="49861F6C" w14:textId="06F1CB49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12" w:type="dxa"/>
          </w:tcPr>
          <w:p w14:paraId="397055BD" w14:textId="16B80F23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2</w:t>
            </w:r>
          </w:p>
        </w:tc>
      </w:tr>
      <w:tr w:rsidR="00D335F1" w:rsidRPr="00BD1A9F" w14:paraId="7029327A" w14:textId="77777777" w:rsidTr="00710565">
        <w:trPr>
          <w:trHeight w:hRule="exact" w:val="255"/>
        </w:trPr>
        <w:tc>
          <w:tcPr>
            <w:tcW w:w="4077" w:type="dxa"/>
          </w:tcPr>
          <w:p w14:paraId="284F521A" w14:textId="7604AD9A" w:rsidR="00D335F1" w:rsidRPr="00BD1A9F" w:rsidRDefault="00D335F1" w:rsidP="00911D7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postcentral gyrus</w:t>
            </w:r>
          </w:p>
        </w:tc>
        <w:tc>
          <w:tcPr>
            <w:tcW w:w="1418" w:type="dxa"/>
          </w:tcPr>
          <w:p w14:paraId="060D8491" w14:textId="755AE7DF" w:rsidR="00D335F1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9" w:type="dxa"/>
          </w:tcPr>
          <w:p w14:paraId="4FA36F57" w14:textId="3954BA64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8" w:type="dxa"/>
          </w:tcPr>
          <w:p w14:paraId="4BF32D14" w14:textId="6DE5BE9E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709" w:type="dxa"/>
          </w:tcPr>
          <w:p w14:paraId="4B153540" w14:textId="0EB3A751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12" w:type="dxa"/>
          </w:tcPr>
          <w:p w14:paraId="07A8C20D" w14:textId="123A83AD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8</w:t>
            </w:r>
          </w:p>
        </w:tc>
      </w:tr>
      <w:tr w:rsidR="00D335F1" w:rsidRPr="00BD1A9F" w14:paraId="3DCA63E4" w14:textId="77777777" w:rsidTr="00710565">
        <w:trPr>
          <w:trHeight w:hRule="exact" w:val="255"/>
        </w:trPr>
        <w:tc>
          <w:tcPr>
            <w:tcW w:w="4077" w:type="dxa"/>
          </w:tcPr>
          <w:p w14:paraId="7A02CAF4" w14:textId="2D40A1A0" w:rsidR="00D335F1" w:rsidRPr="00BD1A9F" w:rsidRDefault="00D335F1" w:rsidP="00911D7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inferior temoral gyrus</w:t>
            </w:r>
          </w:p>
        </w:tc>
        <w:tc>
          <w:tcPr>
            <w:tcW w:w="1418" w:type="dxa"/>
          </w:tcPr>
          <w:p w14:paraId="5830F7B6" w14:textId="353A2691" w:rsidR="00D335F1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9" w:type="dxa"/>
          </w:tcPr>
          <w:p w14:paraId="699BF1BB" w14:textId="37826CE9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708" w:type="dxa"/>
          </w:tcPr>
          <w:p w14:paraId="1E95935D" w14:textId="424A4A9C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709" w:type="dxa"/>
          </w:tcPr>
          <w:p w14:paraId="6B4316FF" w14:textId="63E133F0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812" w:type="dxa"/>
          </w:tcPr>
          <w:p w14:paraId="07D62808" w14:textId="4961F95D" w:rsidR="00D335F1" w:rsidRPr="00BD1A9F" w:rsidRDefault="00D335F1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7</w:t>
            </w:r>
          </w:p>
        </w:tc>
      </w:tr>
      <w:tr w:rsidR="00911D7D" w:rsidRPr="00BD1A9F" w14:paraId="7538613B" w14:textId="77777777" w:rsidTr="00710565">
        <w:trPr>
          <w:trHeight w:hRule="exact" w:val="255"/>
        </w:trPr>
        <w:tc>
          <w:tcPr>
            <w:tcW w:w="4077" w:type="dxa"/>
          </w:tcPr>
          <w:p w14:paraId="464DE972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  <w:b/>
              </w:rPr>
              <w:t>HC &gt; BD</w:t>
            </w:r>
          </w:p>
        </w:tc>
        <w:tc>
          <w:tcPr>
            <w:tcW w:w="1418" w:type="dxa"/>
          </w:tcPr>
          <w:p w14:paraId="36018A83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42BA418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9432B1F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0DA2E96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3D3A00AA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1D7D" w:rsidRPr="00BD1A9F" w14:paraId="04002FF7" w14:textId="77777777" w:rsidTr="00710565">
        <w:trPr>
          <w:trHeight w:hRule="exact" w:val="255"/>
        </w:trPr>
        <w:tc>
          <w:tcPr>
            <w:tcW w:w="4077" w:type="dxa"/>
          </w:tcPr>
          <w:p w14:paraId="0EF70EB8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</w:rPr>
              <w:t>Dorsal anterior cingulate cortex</w:t>
            </w:r>
          </w:p>
        </w:tc>
        <w:tc>
          <w:tcPr>
            <w:tcW w:w="1418" w:type="dxa"/>
          </w:tcPr>
          <w:p w14:paraId="36FC6D1B" w14:textId="7C2447F1" w:rsidR="00911D7D" w:rsidRPr="00BD1A9F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09" w:type="dxa"/>
          </w:tcPr>
          <w:p w14:paraId="0CF26A7F" w14:textId="29D17799" w:rsidR="00911D7D" w:rsidRPr="00BD1A9F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4AEC3AC4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</w:tcPr>
          <w:p w14:paraId="6397469F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2" w:type="dxa"/>
          </w:tcPr>
          <w:p w14:paraId="3D7D1E4C" w14:textId="104249A1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.</w:t>
            </w:r>
            <w:r w:rsidR="009622E4">
              <w:rPr>
                <w:rFonts w:ascii="Times New Roman" w:hAnsi="Times New Roman" w:cs="Times New Roman"/>
              </w:rPr>
              <w:t>33</w:t>
            </w:r>
          </w:p>
        </w:tc>
      </w:tr>
      <w:tr w:rsidR="009622E4" w:rsidRPr="00BD1A9F" w14:paraId="1C3A7E1D" w14:textId="77777777" w:rsidTr="00710565">
        <w:trPr>
          <w:trHeight w:hRule="exact" w:val="255"/>
        </w:trPr>
        <w:tc>
          <w:tcPr>
            <w:tcW w:w="4077" w:type="dxa"/>
          </w:tcPr>
          <w:p w14:paraId="310826DB" w14:textId="4020AFAD" w:rsidR="009622E4" w:rsidRPr="00BD1A9F" w:rsidRDefault="009622E4" w:rsidP="00911D7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418" w:type="dxa"/>
          </w:tcPr>
          <w:p w14:paraId="20C768D7" w14:textId="4CC7D995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09" w:type="dxa"/>
          </w:tcPr>
          <w:p w14:paraId="1D0DCC4F" w14:textId="29F31A59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</w:tcPr>
          <w:p w14:paraId="3563C220" w14:textId="19A7C9C9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709" w:type="dxa"/>
          </w:tcPr>
          <w:p w14:paraId="4F1B0DC8" w14:textId="666652DB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812" w:type="dxa"/>
          </w:tcPr>
          <w:p w14:paraId="5BEC886C" w14:textId="0F7929FC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7</w:t>
            </w:r>
          </w:p>
        </w:tc>
      </w:tr>
      <w:tr w:rsidR="009622E4" w:rsidRPr="00BD1A9F" w14:paraId="07A427F6" w14:textId="77777777" w:rsidTr="00710565">
        <w:trPr>
          <w:trHeight w:hRule="exact" w:val="255"/>
        </w:trPr>
        <w:tc>
          <w:tcPr>
            <w:tcW w:w="4077" w:type="dxa"/>
          </w:tcPr>
          <w:p w14:paraId="3F5604FE" w14:textId="17065E60" w:rsidR="009622E4" w:rsidRPr="00BD1A9F" w:rsidRDefault="009622E4" w:rsidP="00911D7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anterior lateral PFC</w:t>
            </w:r>
          </w:p>
        </w:tc>
        <w:tc>
          <w:tcPr>
            <w:tcW w:w="1418" w:type="dxa"/>
          </w:tcPr>
          <w:p w14:paraId="620A5605" w14:textId="0360A1A1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9" w:type="dxa"/>
          </w:tcPr>
          <w:p w14:paraId="4192DE2D" w14:textId="20B7E518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</w:tcPr>
          <w:p w14:paraId="3A622E74" w14:textId="2A543D7E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9" w:type="dxa"/>
          </w:tcPr>
          <w:p w14:paraId="639CE444" w14:textId="1AC57648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2" w:type="dxa"/>
          </w:tcPr>
          <w:p w14:paraId="14EDF386" w14:textId="12A96027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1</w:t>
            </w:r>
          </w:p>
        </w:tc>
      </w:tr>
      <w:tr w:rsidR="009622E4" w:rsidRPr="00BD1A9F" w14:paraId="0ACF557F" w14:textId="77777777" w:rsidTr="00710565">
        <w:trPr>
          <w:trHeight w:hRule="exact" w:val="255"/>
        </w:trPr>
        <w:tc>
          <w:tcPr>
            <w:tcW w:w="4077" w:type="dxa"/>
          </w:tcPr>
          <w:p w14:paraId="3A2F649C" w14:textId="2348C674" w:rsidR="009622E4" w:rsidRDefault="009622E4" w:rsidP="00911D7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dorsolateral PFC</w:t>
            </w:r>
          </w:p>
        </w:tc>
        <w:tc>
          <w:tcPr>
            <w:tcW w:w="1418" w:type="dxa"/>
          </w:tcPr>
          <w:p w14:paraId="47338B24" w14:textId="087581E6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</w:tcPr>
          <w:p w14:paraId="1F6DAF15" w14:textId="24E3E59D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8" w:type="dxa"/>
          </w:tcPr>
          <w:p w14:paraId="4DE28BA6" w14:textId="6E26C13F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14:paraId="0714430A" w14:textId="5ABD6A02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12" w:type="dxa"/>
          </w:tcPr>
          <w:p w14:paraId="2F5C810B" w14:textId="41841F30" w:rsidR="009622E4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7</w:t>
            </w:r>
          </w:p>
        </w:tc>
      </w:tr>
      <w:tr w:rsidR="00911D7D" w:rsidRPr="00BD1A9F" w14:paraId="549D60FF" w14:textId="77777777" w:rsidTr="00710565">
        <w:trPr>
          <w:trHeight w:hRule="exact" w:val="366"/>
        </w:trPr>
        <w:tc>
          <w:tcPr>
            <w:tcW w:w="4077" w:type="dxa"/>
            <w:tcBorders>
              <w:bottom w:val="single" w:sz="4" w:space="0" w:color="auto"/>
            </w:tcBorders>
          </w:tcPr>
          <w:p w14:paraId="163CCEDB" w14:textId="77777777" w:rsidR="00911D7D" w:rsidRPr="00BD1A9F" w:rsidRDefault="00911D7D" w:rsidP="00911D7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D1A9F">
              <w:rPr>
                <w:rFonts w:ascii="Times New Roman" w:hAnsi="Times New Roman" w:cs="Times New Roman"/>
                <w:lang w:val="en-US"/>
              </w:rPr>
              <w:t>Left ventrolateral PFC / Left anterior insul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D85CE9" w14:textId="201AE7D0" w:rsidR="00911D7D" w:rsidRPr="00BD1A9F" w:rsidRDefault="009622E4" w:rsidP="00911D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7116B5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5810335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64DFD9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05EC4846" w14:textId="77777777" w:rsidR="00911D7D" w:rsidRPr="00BD1A9F" w:rsidRDefault="00911D7D" w:rsidP="00911D7D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.72</w:t>
            </w:r>
          </w:p>
        </w:tc>
      </w:tr>
    </w:tbl>
    <w:p w14:paraId="349EFFFD" w14:textId="0393F0EA" w:rsidR="008334B2" w:rsidRDefault="008334B2" w:rsidP="008334B2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EE0766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r w:rsidRPr="00BD1A9F">
        <w:rPr>
          <w:rFonts w:ascii="Times New Roman" w:hAnsi="Times New Roman" w:cs="Times New Roman"/>
          <w:lang w:val="en-US"/>
        </w:rPr>
        <w:t>Coordinates (x</w:t>
      </w:r>
      <w:r w:rsidR="002B2673">
        <w:rPr>
          <w:rFonts w:ascii="Times New Roman" w:hAnsi="Times New Roman" w:cs="Times New Roman"/>
          <w:lang w:val="en-US"/>
        </w:rPr>
        <w:t>.</w:t>
      </w:r>
      <w:r w:rsidRPr="00BD1A9F">
        <w:rPr>
          <w:rFonts w:ascii="Times New Roman" w:hAnsi="Times New Roman" w:cs="Times New Roman"/>
          <w:lang w:val="en-US"/>
        </w:rPr>
        <w:t xml:space="preserve"> y</w:t>
      </w:r>
      <w:r w:rsidR="002B2673">
        <w:rPr>
          <w:rFonts w:ascii="Times New Roman" w:hAnsi="Times New Roman" w:cs="Times New Roman"/>
          <w:lang w:val="en-US"/>
        </w:rPr>
        <w:t>.</w:t>
      </w:r>
      <w:r w:rsidRPr="00BD1A9F">
        <w:rPr>
          <w:rFonts w:ascii="Times New Roman" w:hAnsi="Times New Roman" w:cs="Times New Roman"/>
          <w:lang w:val="en-US"/>
        </w:rPr>
        <w:t xml:space="preserve"> z) reported in MNI space; </w:t>
      </w:r>
    </w:p>
    <w:p w14:paraId="52CF4F39" w14:textId="3B0BB7EB" w:rsidR="008334B2" w:rsidRDefault="008334B2" w:rsidP="008334B2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EE0766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BD1A9F">
        <w:rPr>
          <w:rFonts w:ascii="Times New Roman" w:hAnsi="Times New Roman" w:cs="Times New Roman"/>
          <w:lang w:val="en-US"/>
        </w:rPr>
        <w:t>All results significant at p&lt;0.05 cluster extent corrected across the set of predefined ROIs</w:t>
      </w:r>
      <w:r>
        <w:rPr>
          <w:rFonts w:ascii="Times New Roman" w:hAnsi="Times New Roman" w:cs="Times New Roman"/>
          <w:lang w:val="en-US"/>
        </w:rPr>
        <w:t xml:space="preserve"> </w:t>
      </w:r>
      <w:r w:rsidRPr="00465018">
        <w:rPr>
          <w:rFonts w:ascii="Times New Roman" w:hAnsi="Times New Roman" w:cs="Times New Roman"/>
          <w:lang w:val="en-US"/>
        </w:rPr>
        <w:t>(p uncorrected &lt;</w:t>
      </w:r>
      <w:r>
        <w:rPr>
          <w:rFonts w:ascii="Times New Roman" w:hAnsi="Times New Roman" w:cs="Times New Roman"/>
          <w:lang w:val="en-US"/>
        </w:rPr>
        <w:t>0</w:t>
      </w:r>
      <w:r w:rsidRPr="00465018">
        <w:rPr>
          <w:rFonts w:ascii="Times New Roman" w:hAnsi="Times New Roman" w:cs="Times New Roman"/>
          <w:lang w:val="en-US"/>
        </w:rPr>
        <w:t>.005)</w:t>
      </w:r>
      <w:r w:rsidRPr="00BD1A9F">
        <w:rPr>
          <w:rFonts w:ascii="Times New Roman" w:hAnsi="Times New Roman" w:cs="Times New Roman"/>
          <w:lang w:val="en-US"/>
        </w:rPr>
        <w:t xml:space="preserve">. Cluster size measured in voxels. Negative T values represent cluster that survived the opposite contrasts. </w:t>
      </w:r>
    </w:p>
    <w:p w14:paraId="4B9B84A4" w14:textId="283C725A" w:rsidR="00DE58B6" w:rsidRDefault="00DE58B6" w:rsidP="008334B2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9B00573" w14:textId="3955B899" w:rsidR="00DE58B6" w:rsidRDefault="00D81EAE" w:rsidP="00DE58B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column"/>
      </w:r>
      <w:r w:rsidR="00DE58B6" w:rsidRPr="00BD1A9F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DE58B6" w:rsidRPr="00BD1A9F">
        <w:rPr>
          <w:rFonts w:ascii="Times New Roman" w:hAnsi="Times New Roman" w:cs="Times New Roman"/>
          <w:b/>
          <w:lang w:val="en-US"/>
        </w:rPr>
        <w:t xml:space="preserve">2. </w:t>
      </w:r>
      <w:r w:rsidR="00DE58B6" w:rsidRPr="00BD1A9F">
        <w:rPr>
          <w:rFonts w:ascii="Times New Roman" w:hAnsi="Times New Roman" w:cs="Times New Roman"/>
          <w:lang w:val="en-US"/>
        </w:rPr>
        <w:t>Within- and between-group activation in all contrasts</w:t>
      </w:r>
      <w:r w:rsidR="00DE58B6">
        <w:rPr>
          <w:rFonts w:ascii="Times New Roman" w:hAnsi="Times New Roman" w:cs="Times New Roman"/>
          <w:lang w:val="en-US"/>
        </w:rPr>
        <w:t xml:space="preserve"> within the defined set of ROIs</w:t>
      </w:r>
    </w:p>
    <w:p w14:paraId="0D86E8B6" w14:textId="77777777" w:rsidR="00D81EAE" w:rsidRPr="00BD1A9F" w:rsidRDefault="00D81EAE" w:rsidP="00DE58B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10057" w:type="dxa"/>
        <w:tblLayout w:type="fixed"/>
        <w:tblLook w:val="01E0" w:firstRow="1" w:lastRow="1" w:firstColumn="1" w:lastColumn="1" w:noHBand="0" w:noVBand="0"/>
      </w:tblPr>
      <w:tblGrid>
        <w:gridCol w:w="4077"/>
        <w:gridCol w:w="958"/>
        <w:gridCol w:w="630"/>
        <w:gridCol w:w="630"/>
        <w:gridCol w:w="630"/>
        <w:gridCol w:w="810"/>
        <w:gridCol w:w="1080"/>
        <w:gridCol w:w="1242"/>
      </w:tblGrid>
      <w:tr w:rsidR="00D30F9A" w:rsidRPr="00BD1A9F" w14:paraId="5F597284" w14:textId="362F815B" w:rsidTr="005602B1">
        <w:trPr>
          <w:trHeight w:hRule="exact" w:val="568"/>
        </w:trPr>
        <w:tc>
          <w:tcPr>
            <w:tcW w:w="4077" w:type="dxa"/>
            <w:tcBorders>
              <w:bottom w:val="single" w:sz="4" w:space="0" w:color="auto"/>
            </w:tcBorders>
          </w:tcPr>
          <w:p w14:paraId="40CDC9EB" w14:textId="77777777" w:rsidR="00D30F9A" w:rsidRPr="00BD1A9F" w:rsidRDefault="00D30F9A" w:rsidP="009D04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1A9F">
              <w:rPr>
                <w:rFonts w:ascii="Times New Roman" w:hAnsi="Times New Roman" w:cs="Times New Roman"/>
                <w:lang w:val="en-US"/>
              </w:rPr>
              <w:br w:type="page"/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31C81E9A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Cluster siz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54AD8CD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x</w:t>
            </w:r>
            <w:r w:rsidRPr="00EE076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36C2F08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854F15D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DBC641D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T</w:t>
            </w:r>
            <w:r w:rsidRPr="00EE0766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E40C10" w14:textId="70ABB90F" w:rsidR="00D30F9A" w:rsidRPr="00BD1A9F" w:rsidRDefault="004F6434" w:rsidP="009D046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D30F9A" w:rsidRPr="004F6434">
              <w:rPr>
                <w:rFonts w:ascii="Times New Roman" w:hAnsi="Times New Roman" w:cs="Times New Roman"/>
                <w:b/>
                <w:vertAlign w:val="subscript"/>
              </w:rPr>
              <w:t xml:space="preserve">FWE </w:t>
            </w:r>
            <w:r w:rsidR="00D30F9A">
              <w:rPr>
                <w:rFonts w:ascii="Times New Roman" w:hAnsi="Times New Roman" w:cs="Times New Roman"/>
                <w:b/>
              </w:rPr>
              <w:t>peak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57825C72" w14:textId="5EDB5EDE" w:rsidR="00D30F9A" w:rsidRPr="00BD1A9F" w:rsidRDefault="004F6434" w:rsidP="009D046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D30F9A" w:rsidRPr="004F6434">
              <w:rPr>
                <w:rFonts w:ascii="Times New Roman" w:hAnsi="Times New Roman" w:cs="Times New Roman"/>
                <w:b/>
                <w:vertAlign w:val="subscript"/>
              </w:rPr>
              <w:t xml:space="preserve">FWE </w:t>
            </w:r>
            <w:r w:rsidR="00D30F9A">
              <w:rPr>
                <w:rFonts w:ascii="Times New Roman" w:hAnsi="Times New Roman" w:cs="Times New Roman"/>
                <w:b/>
              </w:rPr>
              <w:t>cluster</w:t>
            </w:r>
          </w:p>
        </w:tc>
      </w:tr>
      <w:tr w:rsidR="00D30F9A" w:rsidRPr="00BD1A9F" w14:paraId="0612A672" w14:textId="3F2159D4" w:rsidTr="005602B1">
        <w:trPr>
          <w:trHeight w:hRule="exact" w:val="364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058B24D2" w14:textId="77777777" w:rsidR="00D30F9A" w:rsidRPr="00BD1A9F" w:rsidRDefault="00D30F9A" w:rsidP="009D046C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  <w:b/>
              </w:rPr>
              <w:t>Moderately unfair &gt; Fair offers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46105139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B08D5BD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CFCB24B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55099D3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029FE6F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1B72113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D8000BD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F9A" w:rsidRPr="00BD1A9F" w14:paraId="75BD234D" w14:textId="32A953FD" w:rsidTr="005602B1">
        <w:trPr>
          <w:trHeight w:hRule="exact" w:val="255"/>
        </w:trPr>
        <w:tc>
          <w:tcPr>
            <w:tcW w:w="4077" w:type="dxa"/>
            <w:tcBorders>
              <w:top w:val="single" w:sz="4" w:space="0" w:color="auto"/>
            </w:tcBorders>
          </w:tcPr>
          <w:p w14:paraId="148806C8" w14:textId="77777777" w:rsidR="00D30F9A" w:rsidRPr="00BD1A9F" w:rsidRDefault="00D30F9A" w:rsidP="009D046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HC group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178F64E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88DEB65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78C7275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20FDA81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53E6532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1886583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507D82B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F9A" w:rsidRPr="00BD1A9F" w14:paraId="3167EC15" w14:textId="38FCB97F" w:rsidTr="005602B1">
        <w:trPr>
          <w:trHeight w:hRule="exact" w:val="255"/>
        </w:trPr>
        <w:tc>
          <w:tcPr>
            <w:tcW w:w="4077" w:type="dxa"/>
          </w:tcPr>
          <w:p w14:paraId="74002FCA" w14:textId="77777777" w:rsidR="00D30F9A" w:rsidRPr="00446225" w:rsidRDefault="00D30F9A" w:rsidP="009D046C">
            <w:pPr>
              <w:jc w:val="both"/>
              <w:rPr>
                <w:rFonts w:ascii="Times New Roman" w:hAnsi="Times New Roman" w:cs="Times New Roman"/>
                <w:lang w:val="es-ES"/>
              </w:rPr>
            </w:pPr>
            <w:r w:rsidRPr="00446225">
              <w:rPr>
                <w:rFonts w:ascii="Times New Roman" w:hAnsi="Times New Roman" w:cs="Times New Roman"/>
                <w:lang w:val="es-ES"/>
              </w:rPr>
              <w:t>Dorsal anterior cingulate cortex / pre-SMA</w:t>
            </w:r>
          </w:p>
        </w:tc>
        <w:tc>
          <w:tcPr>
            <w:tcW w:w="958" w:type="dxa"/>
          </w:tcPr>
          <w:p w14:paraId="46364B19" w14:textId="3113D661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630" w:type="dxa"/>
          </w:tcPr>
          <w:p w14:paraId="2BEBDB85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</w:tcPr>
          <w:p w14:paraId="12514434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14:paraId="52B22BEC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10" w:type="dxa"/>
          </w:tcPr>
          <w:p w14:paraId="184BDCF2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080" w:type="dxa"/>
          </w:tcPr>
          <w:p w14:paraId="5941B03A" w14:textId="2EAC087D" w:rsidR="00D30F9A" w:rsidRPr="00BD1A9F" w:rsidRDefault="007A247E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242" w:type="dxa"/>
          </w:tcPr>
          <w:p w14:paraId="526508BD" w14:textId="727F0C19" w:rsidR="00D30F9A" w:rsidRPr="00BD1A9F" w:rsidRDefault="007A247E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</w:tr>
      <w:tr w:rsidR="00D30F9A" w:rsidRPr="00BD1A9F" w14:paraId="365CE30F" w14:textId="090D1F11" w:rsidTr="005602B1">
        <w:trPr>
          <w:trHeight w:hRule="exact" w:val="255"/>
        </w:trPr>
        <w:tc>
          <w:tcPr>
            <w:tcW w:w="4077" w:type="dxa"/>
          </w:tcPr>
          <w:p w14:paraId="7AD8B5FF" w14:textId="77777777" w:rsidR="00D30F9A" w:rsidRPr="00BD1A9F" w:rsidRDefault="00D30F9A" w:rsidP="009D046C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Left anterior insula</w:t>
            </w:r>
          </w:p>
        </w:tc>
        <w:tc>
          <w:tcPr>
            <w:tcW w:w="958" w:type="dxa"/>
          </w:tcPr>
          <w:p w14:paraId="66CAE5B4" w14:textId="1019E084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14:paraId="10DB2427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630" w:type="dxa"/>
          </w:tcPr>
          <w:p w14:paraId="4206A603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14:paraId="141BA3A0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10" w:type="dxa"/>
          </w:tcPr>
          <w:p w14:paraId="0360DF23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080" w:type="dxa"/>
          </w:tcPr>
          <w:p w14:paraId="0AB3EF48" w14:textId="2BAAE284" w:rsidR="00D30F9A" w:rsidRPr="00BD1A9F" w:rsidRDefault="007A247E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242" w:type="dxa"/>
          </w:tcPr>
          <w:p w14:paraId="576D91F0" w14:textId="74F95CC5" w:rsidR="00D30F9A" w:rsidRPr="00BD1A9F" w:rsidRDefault="007A247E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9</w:t>
            </w:r>
          </w:p>
        </w:tc>
      </w:tr>
      <w:tr w:rsidR="00D30F9A" w:rsidRPr="00BD1A9F" w14:paraId="7BE8F208" w14:textId="218477F6" w:rsidTr="005602B1">
        <w:trPr>
          <w:trHeight w:hRule="exact" w:val="255"/>
        </w:trPr>
        <w:tc>
          <w:tcPr>
            <w:tcW w:w="4077" w:type="dxa"/>
          </w:tcPr>
          <w:p w14:paraId="247F89C6" w14:textId="77777777" w:rsidR="00D30F9A" w:rsidRPr="00BD1A9F" w:rsidRDefault="00D30F9A" w:rsidP="009D046C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anterior insula</w:t>
            </w:r>
          </w:p>
        </w:tc>
        <w:tc>
          <w:tcPr>
            <w:tcW w:w="958" w:type="dxa"/>
          </w:tcPr>
          <w:p w14:paraId="4BD523CE" w14:textId="2349E079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0" w:type="dxa"/>
          </w:tcPr>
          <w:p w14:paraId="4ACB7C7D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0" w:type="dxa"/>
          </w:tcPr>
          <w:p w14:paraId="7B739B67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14:paraId="1D1DB003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10" w:type="dxa"/>
          </w:tcPr>
          <w:p w14:paraId="16F624A8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080" w:type="dxa"/>
          </w:tcPr>
          <w:p w14:paraId="0025DAD2" w14:textId="39EFBCE3" w:rsidR="00D30F9A" w:rsidRPr="00BD1A9F" w:rsidRDefault="007A247E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1242" w:type="dxa"/>
          </w:tcPr>
          <w:p w14:paraId="71FACEB0" w14:textId="125AEF16" w:rsidR="00D30F9A" w:rsidRPr="00BD1A9F" w:rsidRDefault="007A247E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7</w:t>
            </w:r>
          </w:p>
        </w:tc>
      </w:tr>
      <w:tr w:rsidR="00D30F9A" w:rsidRPr="00BD1A9F" w14:paraId="0427BC69" w14:textId="3DD82A3A" w:rsidTr="005602B1">
        <w:trPr>
          <w:trHeight w:hRule="exact" w:val="255"/>
        </w:trPr>
        <w:tc>
          <w:tcPr>
            <w:tcW w:w="4077" w:type="dxa"/>
          </w:tcPr>
          <w:p w14:paraId="329A152B" w14:textId="77777777" w:rsidR="00D30F9A" w:rsidRPr="00BD1A9F" w:rsidRDefault="00D30F9A" w:rsidP="009D046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BD group</w:t>
            </w:r>
          </w:p>
        </w:tc>
        <w:tc>
          <w:tcPr>
            <w:tcW w:w="958" w:type="dxa"/>
          </w:tcPr>
          <w:p w14:paraId="5C2ADAA0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3121B51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8AEE18C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80F79BA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4BD7B15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BF79442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28D8C951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F9A" w:rsidRPr="00BD1A9F" w14:paraId="6D6C28F2" w14:textId="1FAFDE87" w:rsidTr="005602B1">
        <w:trPr>
          <w:trHeight w:hRule="exact" w:val="255"/>
        </w:trPr>
        <w:tc>
          <w:tcPr>
            <w:tcW w:w="4077" w:type="dxa"/>
          </w:tcPr>
          <w:p w14:paraId="0373AB37" w14:textId="77777777" w:rsidR="00D30F9A" w:rsidRPr="00BD1A9F" w:rsidRDefault="00D30F9A" w:rsidP="009D046C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Left middle insula</w:t>
            </w:r>
          </w:p>
        </w:tc>
        <w:tc>
          <w:tcPr>
            <w:tcW w:w="958" w:type="dxa"/>
          </w:tcPr>
          <w:p w14:paraId="077C10C2" w14:textId="6E309A7E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BD1A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</w:tcPr>
          <w:p w14:paraId="3D9BA9A9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630" w:type="dxa"/>
          </w:tcPr>
          <w:p w14:paraId="17C8814D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630" w:type="dxa"/>
          </w:tcPr>
          <w:p w14:paraId="021536B3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</w:tcPr>
          <w:p w14:paraId="02E02EB3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.02</w:t>
            </w:r>
          </w:p>
        </w:tc>
        <w:tc>
          <w:tcPr>
            <w:tcW w:w="1080" w:type="dxa"/>
          </w:tcPr>
          <w:p w14:paraId="1DBC2E3C" w14:textId="48368541" w:rsidR="00D30F9A" w:rsidRPr="00BD1A9F" w:rsidRDefault="0068250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42" w:type="dxa"/>
          </w:tcPr>
          <w:p w14:paraId="38F89A10" w14:textId="7C4F1ADE" w:rsidR="00D30F9A" w:rsidRPr="00BD1A9F" w:rsidRDefault="0068250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D30F9A" w:rsidRPr="00BD1A9F" w14:paraId="226C22BD" w14:textId="343B3A6B" w:rsidTr="005602B1">
        <w:trPr>
          <w:trHeight w:hRule="exact" w:val="255"/>
        </w:trPr>
        <w:tc>
          <w:tcPr>
            <w:tcW w:w="4077" w:type="dxa"/>
          </w:tcPr>
          <w:p w14:paraId="696BCB49" w14:textId="77777777" w:rsidR="00D30F9A" w:rsidRPr="00BD1A9F" w:rsidRDefault="00D30F9A" w:rsidP="009D046C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posterior insula</w:t>
            </w:r>
          </w:p>
        </w:tc>
        <w:tc>
          <w:tcPr>
            <w:tcW w:w="958" w:type="dxa"/>
          </w:tcPr>
          <w:p w14:paraId="6762A022" w14:textId="718EEEB2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30" w:type="dxa"/>
          </w:tcPr>
          <w:p w14:paraId="4DA638C7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30" w:type="dxa"/>
          </w:tcPr>
          <w:p w14:paraId="7CDD10DE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630" w:type="dxa"/>
          </w:tcPr>
          <w:p w14:paraId="47DD080A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0" w:type="dxa"/>
          </w:tcPr>
          <w:p w14:paraId="058A36FC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5.25</w:t>
            </w:r>
          </w:p>
        </w:tc>
        <w:tc>
          <w:tcPr>
            <w:tcW w:w="1080" w:type="dxa"/>
          </w:tcPr>
          <w:p w14:paraId="472D897A" w14:textId="1CD94000" w:rsidR="00D30F9A" w:rsidRPr="00BD1A9F" w:rsidRDefault="0068250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242" w:type="dxa"/>
          </w:tcPr>
          <w:p w14:paraId="5F3CF635" w14:textId="2C7288F7" w:rsidR="00D30F9A" w:rsidRPr="00BD1A9F" w:rsidRDefault="0068250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D30F9A" w:rsidRPr="00BD1A9F" w14:paraId="287F5DD4" w14:textId="40BE3934" w:rsidTr="005602B1">
        <w:trPr>
          <w:trHeight w:hRule="exact" w:val="255"/>
        </w:trPr>
        <w:tc>
          <w:tcPr>
            <w:tcW w:w="4077" w:type="dxa"/>
          </w:tcPr>
          <w:p w14:paraId="297D6130" w14:textId="77777777" w:rsidR="00D30F9A" w:rsidRPr="00BD1A9F" w:rsidRDefault="00D30F9A" w:rsidP="009D046C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middle insula</w:t>
            </w:r>
          </w:p>
        </w:tc>
        <w:tc>
          <w:tcPr>
            <w:tcW w:w="958" w:type="dxa"/>
          </w:tcPr>
          <w:p w14:paraId="4A062E93" w14:textId="2FDE36FD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630" w:type="dxa"/>
          </w:tcPr>
          <w:p w14:paraId="6A35A9D2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30" w:type="dxa"/>
          </w:tcPr>
          <w:p w14:paraId="27C0D720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630" w:type="dxa"/>
          </w:tcPr>
          <w:p w14:paraId="2C09A771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</w:tcPr>
          <w:p w14:paraId="0969521A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.93</w:t>
            </w:r>
          </w:p>
        </w:tc>
        <w:tc>
          <w:tcPr>
            <w:tcW w:w="1080" w:type="dxa"/>
          </w:tcPr>
          <w:p w14:paraId="4A03BC35" w14:textId="6D7203CD" w:rsidR="00D30F9A" w:rsidRPr="00BD1A9F" w:rsidRDefault="0068250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242" w:type="dxa"/>
          </w:tcPr>
          <w:p w14:paraId="5CA55396" w14:textId="295B31A9" w:rsidR="00D30F9A" w:rsidRPr="00BD1A9F" w:rsidRDefault="0068250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D30F9A" w:rsidRPr="00BD1A9F" w14:paraId="4DC02FFE" w14:textId="4D847736" w:rsidTr="005602B1">
        <w:trPr>
          <w:trHeight w:hRule="exact" w:val="255"/>
        </w:trPr>
        <w:tc>
          <w:tcPr>
            <w:tcW w:w="4077" w:type="dxa"/>
          </w:tcPr>
          <w:p w14:paraId="393F5233" w14:textId="77777777" w:rsidR="00D30F9A" w:rsidRPr="00BD1A9F" w:rsidRDefault="00D30F9A" w:rsidP="009D046C">
            <w:pPr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HC &gt; BD</w:t>
            </w:r>
          </w:p>
        </w:tc>
        <w:tc>
          <w:tcPr>
            <w:tcW w:w="958" w:type="dxa"/>
          </w:tcPr>
          <w:p w14:paraId="4D41539B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E313C6B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1E7D048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52E13DA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3BC66CA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B273DA2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6DDE24A9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F9A" w:rsidRPr="00BD1A9F" w14:paraId="1F6F581C" w14:textId="7E31639F" w:rsidTr="005602B1">
        <w:trPr>
          <w:trHeight w:hRule="exact" w:val="255"/>
        </w:trPr>
        <w:tc>
          <w:tcPr>
            <w:tcW w:w="4077" w:type="dxa"/>
          </w:tcPr>
          <w:p w14:paraId="60FE1098" w14:textId="77777777" w:rsidR="00D30F9A" w:rsidRPr="00BD1A9F" w:rsidRDefault="00D30F9A" w:rsidP="009D046C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Left middle insula</w:t>
            </w:r>
          </w:p>
        </w:tc>
        <w:tc>
          <w:tcPr>
            <w:tcW w:w="958" w:type="dxa"/>
          </w:tcPr>
          <w:p w14:paraId="0DCF7196" w14:textId="2E951C8A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30" w:type="dxa"/>
          </w:tcPr>
          <w:p w14:paraId="6A453D37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630" w:type="dxa"/>
          </w:tcPr>
          <w:p w14:paraId="7D4A49E2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630" w:type="dxa"/>
          </w:tcPr>
          <w:p w14:paraId="26015A50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</w:tcPr>
          <w:p w14:paraId="1CF2889B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080" w:type="dxa"/>
          </w:tcPr>
          <w:p w14:paraId="549B3B3C" w14:textId="1B66B769" w:rsidR="00D30F9A" w:rsidRPr="00BD1A9F" w:rsidRDefault="0041430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242" w:type="dxa"/>
          </w:tcPr>
          <w:p w14:paraId="47C7D142" w14:textId="4864FBBA" w:rsidR="00D30F9A" w:rsidRPr="00BD1A9F" w:rsidRDefault="0041430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E96572" w:rsidRPr="00BD1A9F" w14:paraId="3938A9AD" w14:textId="77777777" w:rsidTr="005602B1">
        <w:trPr>
          <w:trHeight w:hRule="exact" w:val="255"/>
        </w:trPr>
        <w:tc>
          <w:tcPr>
            <w:tcW w:w="4077" w:type="dxa"/>
          </w:tcPr>
          <w:p w14:paraId="0EED2C7C" w14:textId="0B843EED" w:rsidR="00E96572" w:rsidRPr="00BD1A9F" w:rsidRDefault="00E96572" w:rsidP="009D04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posterior insula</w:t>
            </w:r>
          </w:p>
        </w:tc>
        <w:tc>
          <w:tcPr>
            <w:tcW w:w="958" w:type="dxa"/>
          </w:tcPr>
          <w:p w14:paraId="3BD0408D" w14:textId="380999D7" w:rsidR="00E96572" w:rsidRPr="00BD1A9F" w:rsidRDefault="00E9657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</w:tcPr>
          <w:p w14:paraId="3F494135" w14:textId="15488119" w:rsidR="00E96572" w:rsidRPr="00BD1A9F" w:rsidRDefault="00E9657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30" w:type="dxa"/>
          </w:tcPr>
          <w:p w14:paraId="78575BE0" w14:textId="306029B2" w:rsidR="00E96572" w:rsidRPr="00BD1A9F" w:rsidRDefault="00E9657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630" w:type="dxa"/>
          </w:tcPr>
          <w:p w14:paraId="4A6CA778" w14:textId="65563A5B" w:rsidR="00E96572" w:rsidRPr="00BD1A9F" w:rsidRDefault="00E9657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0" w:type="dxa"/>
          </w:tcPr>
          <w:p w14:paraId="4561939D" w14:textId="379296E7" w:rsidR="00E96572" w:rsidRPr="00BD1A9F" w:rsidRDefault="00E9657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080" w:type="dxa"/>
          </w:tcPr>
          <w:p w14:paraId="4B68D2E3" w14:textId="601B5658" w:rsidR="00E96572" w:rsidRDefault="00E9657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1</w:t>
            </w:r>
          </w:p>
        </w:tc>
        <w:tc>
          <w:tcPr>
            <w:tcW w:w="1242" w:type="dxa"/>
          </w:tcPr>
          <w:p w14:paraId="0F6F3B0A" w14:textId="2990C18F" w:rsidR="00E96572" w:rsidRDefault="00E9657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6</w:t>
            </w:r>
          </w:p>
        </w:tc>
      </w:tr>
      <w:tr w:rsidR="00D30F9A" w:rsidRPr="00BD1A9F" w14:paraId="717984F8" w14:textId="57B3AC9D" w:rsidTr="005602B1">
        <w:trPr>
          <w:trHeight w:hRule="exact" w:val="255"/>
        </w:trPr>
        <w:tc>
          <w:tcPr>
            <w:tcW w:w="4077" w:type="dxa"/>
            <w:tcBorders>
              <w:bottom w:val="single" w:sz="4" w:space="0" w:color="auto"/>
            </w:tcBorders>
          </w:tcPr>
          <w:p w14:paraId="4A7F4B23" w14:textId="77777777" w:rsidR="00D30F9A" w:rsidRPr="00BD1A9F" w:rsidRDefault="00D30F9A" w:rsidP="009D046C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middle insula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10726CD6" w14:textId="42DB47A8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0C60F88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94E9A51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782DAF5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216D86B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E26A49C" w14:textId="614D425E" w:rsidR="00D30F9A" w:rsidRPr="00BD1A9F" w:rsidRDefault="0041430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22F1E27F" w14:textId="3AC8C1D4" w:rsidR="00D30F9A" w:rsidRPr="00BD1A9F" w:rsidRDefault="0041430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0</w:t>
            </w:r>
          </w:p>
        </w:tc>
      </w:tr>
      <w:tr w:rsidR="00D30F9A" w:rsidRPr="00BD1A9F" w14:paraId="32DE3F5F" w14:textId="348AE559" w:rsidTr="005602B1">
        <w:trPr>
          <w:trHeight w:hRule="exact" w:val="373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35FDF3E2" w14:textId="77777777" w:rsidR="00D30F9A" w:rsidRPr="00BD1A9F" w:rsidRDefault="00D30F9A" w:rsidP="009D046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Very u</w:t>
            </w:r>
            <w:r w:rsidRPr="00BD1A9F">
              <w:rPr>
                <w:rFonts w:ascii="Times New Roman" w:hAnsi="Times New Roman" w:cs="Times New Roman"/>
                <w:b/>
              </w:rPr>
              <w:t>nfair &gt; Fair offers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6A820828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97FC551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5C185A6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C31073E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FEFE2D6" w14:textId="77777777" w:rsidR="00D30F9A" w:rsidRPr="00BD1A9F" w:rsidRDefault="00D30F9A" w:rsidP="009D046C">
            <w:pPr>
              <w:jc w:val="both"/>
              <w:rPr>
                <w:rFonts w:ascii="Times New Roman" w:hAnsi="Times New Roman" w:cs="Times New Roman"/>
              </w:rPr>
            </w:pPr>
          </w:p>
          <w:p w14:paraId="30DE1BC3" w14:textId="77777777" w:rsidR="00D30F9A" w:rsidRPr="00BD1A9F" w:rsidRDefault="00D30F9A" w:rsidP="009D046C">
            <w:pPr>
              <w:rPr>
                <w:rFonts w:ascii="Times New Roman" w:hAnsi="Times New Roman" w:cs="Times New Roman"/>
              </w:rPr>
            </w:pPr>
          </w:p>
          <w:p w14:paraId="53DBD098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7F701C4" w14:textId="77777777" w:rsidR="00D30F9A" w:rsidRPr="00BD1A9F" w:rsidRDefault="00D30F9A" w:rsidP="009D046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F8D5E8C" w14:textId="77777777" w:rsidR="00D30F9A" w:rsidRPr="00BD1A9F" w:rsidRDefault="00D30F9A" w:rsidP="009D046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30F9A" w:rsidRPr="00BD1A9F" w14:paraId="09CC2928" w14:textId="7D710B2E" w:rsidTr="005602B1">
        <w:trPr>
          <w:trHeight w:hRule="exact" w:val="255"/>
        </w:trPr>
        <w:tc>
          <w:tcPr>
            <w:tcW w:w="4077" w:type="dxa"/>
            <w:tcBorders>
              <w:top w:val="single" w:sz="4" w:space="0" w:color="auto"/>
            </w:tcBorders>
          </w:tcPr>
          <w:p w14:paraId="1331E56C" w14:textId="77777777" w:rsidR="00D30F9A" w:rsidRPr="00BD1A9F" w:rsidRDefault="00D30F9A" w:rsidP="009D046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HC group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7C3B25C4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424BFA0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0D81480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C972EE4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EEECA1A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263C7EC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74C6DA3F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F9A" w:rsidRPr="00BD1A9F" w14:paraId="52240B0F" w14:textId="0BAF8A84" w:rsidTr="005602B1">
        <w:trPr>
          <w:trHeight w:hRule="exact" w:val="255"/>
        </w:trPr>
        <w:tc>
          <w:tcPr>
            <w:tcW w:w="4077" w:type="dxa"/>
          </w:tcPr>
          <w:p w14:paraId="7853919C" w14:textId="77777777" w:rsidR="00D30F9A" w:rsidRPr="00BD1A9F" w:rsidRDefault="00D30F9A" w:rsidP="009D046C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anterior insula</w:t>
            </w:r>
          </w:p>
        </w:tc>
        <w:tc>
          <w:tcPr>
            <w:tcW w:w="958" w:type="dxa"/>
          </w:tcPr>
          <w:p w14:paraId="390602B6" w14:textId="302D3A34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30" w:type="dxa"/>
          </w:tcPr>
          <w:p w14:paraId="36A2CF78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30" w:type="dxa"/>
          </w:tcPr>
          <w:p w14:paraId="1EFDEFC9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14:paraId="0EE4A68C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10" w:type="dxa"/>
          </w:tcPr>
          <w:p w14:paraId="74D608FF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1080" w:type="dxa"/>
          </w:tcPr>
          <w:p w14:paraId="331980DB" w14:textId="67CF2110" w:rsidR="00D30F9A" w:rsidRPr="00BD1A9F" w:rsidRDefault="003C71A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242" w:type="dxa"/>
          </w:tcPr>
          <w:p w14:paraId="6861A585" w14:textId="29FA2B63" w:rsidR="00D30F9A" w:rsidRPr="00BD1A9F" w:rsidRDefault="003C71A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2</w:t>
            </w:r>
          </w:p>
        </w:tc>
      </w:tr>
      <w:tr w:rsidR="00D30F9A" w:rsidRPr="00BD1A9F" w14:paraId="2D21CAB4" w14:textId="0517C8AB" w:rsidTr="005602B1">
        <w:trPr>
          <w:trHeight w:hRule="exact" w:val="255"/>
        </w:trPr>
        <w:tc>
          <w:tcPr>
            <w:tcW w:w="4077" w:type="dxa"/>
          </w:tcPr>
          <w:p w14:paraId="4BC911FE" w14:textId="77777777" w:rsidR="00D30F9A" w:rsidRPr="00BD1A9F" w:rsidRDefault="00D30F9A" w:rsidP="009D046C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Left anterior insula</w:t>
            </w:r>
          </w:p>
        </w:tc>
        <w:tc>
          <w:tcPr>
            <w:tcW w:w="958" w:type="dxa"/>
          </w:tcPr>
          <w:p w14:paraId="7BC42B6A" w14:textId="7F469640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D1A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</w:tcPr>
          <w:p w14:paraId="2FC28229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630" w:type="dxa"/>
          </w:tcPr>
          <w:p w14:paraId="54083416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14:paraId="59C31DFC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10" w:type="dxa"/>
          </w:tcPr>
          <w:p w14:paraId="2D623F43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080" w:type="dxa"/>
          </w:tcPr>
          <w:p w14:paraId="34B1B8B1" w14:textId="6C561C6D" w:rsidR="00D30F9A" w:rsidRPr="00BD1A9F" w:rsidRDefault="003C71A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1242" w:type="dxa"/>
          </w:tcPr>
          <w:p w14:paraId="7C7A0A6E" w14:textId="6C90E36F" w:rsidR="00D30F9A" w:rsidRPr="00BD1A9F" w:rsidRDefault="003C71A2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8</w:t>
            </w:r>
          </w:p>
        </w:tc>
      </w:tr>
      <w:tr w:rsidR="00D30F9A" w:rsidRPr="00BD1A9F" w14:paraId="0BC6A411" w14:textId="70EF14A5" w:rsidTr="005602B1">
        <w:trPr>
          <w:trHeight w:hRule="exact" w:val="255"/>
        </w:trPr>
        <w:tc>
          <w:tcPr>
            <w:tcW w:w="4077" w:type="dxa"/>
          </w:tcPr>
          <w:p w14:paraId="1C53D64A" w14:textId="3F2C543D" w:rsidR="00D30F9A" w:rsidRPr="00BD1A9F" w:rsidRDefault="00D30F9A" w:rsidP="009D046C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  <w:r w:rsidRPr="00BD1A9F">
              <w:rPr>
                <w:rFonts w:ascii="Times New Roman" w:hAnsi="Times New Roman" w:cs="Times New Roman"/>
                <w:b/>
              </w:rPr>
              <w:t>D group</w:t>
            </w:r>
          </w:p>
        </w:tc>
        <w:tc>
          <w:tcPr>
            <w:tcW w:w="958" w:type="dxa"/>
          </w:tcPr>
          <w:p w14:paraId="5750A548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BE1912C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78B32E8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22CB3AB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7F5623E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DC505F5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1EF7F35B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F9A" w:rsidRPr="00BD1A9F" w14:paraId="524AB64D" w14:textId="293FB5D0" w:rsidTr="005602B1">
        <w:trPr>
          <w:trHeight w:hRule="exact" w:val="255"/>
        </w:trPr>
        <w:tc>
          <w:tcPr>
            <w:tcW w:w="4077" w:type="dxa"/>
          </w:tcPr>
          <w:p w14:paraId="5E90D4D9" w14:textId="77777777" w:rsidR="00D30F9A" w:rsidRPr="00BD1A9F" w:rsidRDefault="00D30F9A" w:rsidP="009D046C">
            <w:pPr>
              <w:rPr>
                <w:rFonts w:ascii="Times New Roman" w:hAnsi="Times New Roman" w:cs="Times New Roman"/>
                <w:lang w:val="en-US"/>
              </w:rPr>
            </w:pPr>
            <w:r w:rsidRPr="00BD1A9F">
              <w:rPr>
                <w:rFonts w:ascii="Times New Roman" w:hAnsi="Times New Roman" w:cs="Times New Roman"/>
                <w:lang w:val="en-US"/>
              </w:rPr>
              <w:t>Left anterior insula / ventrolateral PFC</w:t>
            </w:r>
          </w:p>
        </w:tc>
        <w:tc>
          <w:tcPr>
            <w:tcW w:w="958" w:type="dxa"/>
          </w:tcPr>
          <w:p w14:paraId="75427D45" w14:textId="2FBBFB0B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30" w:type="dxa"/>
          </w:tcPr>
          <w:p w14:paraId="12CCA440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630" w:type="dxa"/>
          </w:tcPr>
          <w:p w14:paraId="4FC5D92E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14:paraId="7429A0CF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10" w:type="dxa"/>
          </w:tcPr>
          <w:p w14:paraId="7C0B2300" w14:textId="77777777" w:rsidR="00D30F9A" w:rsidRPr="00BD1A9F" w:rsidRDefault="00D30F9A" w:rsidP="009D046C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080" w:type="dxa"/>
          </w:tcPr>
          <w:p w14:paraId="751EC217" w14:textId="48EF6C64" w:rsidR="00D30F9A" w:rsidRPr="00BD1A9F" w:rsidRDefault="008B6CCE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242" w:type="dxa"/>
          </w:tcPr>
          <w:p w14:paraId="0C2EB88B" w14:textId="7BE105EC" w:rsidR="00D30F9A" w:rsidRPr="00BD1A9F" w:rsidRDefault="008B6CCE" w:rsidP="009D04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6</w:t>
            </w:r>
          </w:p>
        </w:tc>
      </w:tr>
      <w:tr w:rsidR="008B6CCE" w:rsidRPr="00BD1A9F" w14:paraId="0CF5C59F" w14:textId="776A6703" w:rsidTr="005602B1">
        <w:trPr>
          <w:trHeight w:hRule="exact" w:val="255"/>
        </w:trPr>
        <w:tc>
          <w:tcPr>
            <w:tcW w:w="4077" w:type="dxa"/>
          </w:tcPr>
          <w:p w14:paraId="17409931" w14:textId="77777777" w:rsidR="008B6CCE" w:rsidRPr="00BD1A9F" w:rsidRDefault="008B6CCE" w:rsidP="008B6CCE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Left middle insula</w:t>
            </w:r>
          </w:p>
        </w:tc>
        <w:tc>
          <w:tcPr>
            <w:tcW w:w="958" w:type="dxa"/>
          </w:tcPr>
          <w:p w14:paraId="2441B1E3" w14:textId="6999B3DD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630" w:type="dxa"/>
          </w:tcPr>
          <w:p w14:paraId="07521714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630" w:type="dxa"/>
          </w:tcPr>
          <w:p w14:paraId="734C03EC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630" w:type="dxa"/>
          </w:tcPr>
          <w:p w14:paraId="463F74A3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dxa"/>
          </w:tcPr>
          <w:p w14:paraId="0B6A6D75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.12</w:t>
            </w:r>
          </w:p>
        </w:tc>
        <w:tc>
          <w:tcPr>
            <w:tcW w:w="1080" w:type="dxa"/>
          </w:tcPr>
          <w:p w14:paraId="45E7240C" w14:textId="26AD8959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42" w:type="dxa"/>
          </w:tcPr>
          <w:p w14:paraId="47FED8F9" w14:textId="6A7AD553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8B6CCE" w:rsidRPr="00BD1A9F" w14:paraId="43E1AAC6" w14:textId="16D69E1A" w:rsidTr="005602B1">
        <w:trPr>
          <w:trHeight w:hRule="exact" w:val="255"/>
        </w:trPr>
        <w:tc>
          <w:tcPr>
            <w:tcW w:w="4077" w:type="dxa"/>
          </w:tcPr>
          <w:p w14:paraId="4BAB2D5E" w14:textId="77777777" w:rsidR="008B6CCE" w:rsidRPr="00BD1A9F" w:rsidRDefault="008B6CCE" w:rsidP="008B6CCE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posterior insula</w:t>
            </w:r>
          </w:p>
        </w:tc>
        <w:tc>
          <w:tcPr>
            <w:tcW w:w="958" w:type="dxa"/>
          </w:tcPr>
          <w:p w14:paraId="00F8495E" w14:textId="397FFBC6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30" w:type="dxa"/>
          </w:tcPr>
          <w:p w14:paraId="502342EF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30" w:type="dxa"/>
          </w:tcPr>
          <w:p w14:paraId="73CBB5F8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630" w:type="dxa"/>
          </w:tcPr>
          <w:p w14:paraId="6910ED04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0" w:type="dxa"/>
          </w:tcPr>
          <w:p w14:paraId="4961B175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.98</w:t>
            </w:r>
          </w:p>
        </w:tc>
        <w:tc>
          <w:tcPr>
            <w:tcW w:w="1080" w:type="dxa"/>
          </w:tcPr>
          <w:p w14:paraId="7E4B3D04" w14:textId="0556C1A0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42" w:type="dxa"/>
          </w:tcPr>
          <w:p w14:paraId="427C1686" w14:textId="6C4EBCE3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8B6CCE" w:rsidRPr="00BD1A9F" w14:paraId="71D38350" w14:textId="2D78ECAC" w:rsidTr="005602B1">
        <w:trPr>
          <w:trHeight w:hRule="exact" w:val="255"/>
        </w:trPr>
        <w:tc>
          <w:tcPr>
            <w:tcW w:w="4077" w:type="dxa"/>
            <w:tcBorders>
              <w:bottom w:val="single" w:sz="4" w:space="0" w:color="auto"/>
            </w:tcBorders>
          </w:tcPr>
          <w:p w14:paraId="43613C88" w14:textId="77777777" w:rsidR="008B6CCE" w:rsidRPr="00BD1A9F" w:rsidRDefault="008B6CCE" w:rsidP="008B6CCE">
            <w:pPr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middle insula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045BF5A4" w14:textId="48FEE991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6EB4BF3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BCD8C09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781F82E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01ADE6C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.8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8945F4" w14:textId="23B13F49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131C3BBC" w14:textId="61D59FDF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8B6CCE" w:rsidRPr="00BD1A9F" w14:paraId="73771216" w14:textId="3D2C4615" w:rsidTr="005602B1">
        <w:trPr>
          <w:trHeight w:hRule="exact" w:val="429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5A618919" w14:textId="77777777" w:rsidR="008B6CCE" w:rsidRPr="00BD1A9F" w:rsidRDefault="008B6CCE" w:rsidP="008B6CCE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  <w:b/>
              </w:rPr>
              <w:t>Rejected  &gt; Accepted offers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6AD579CB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AAE484D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B1866A6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226BC61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315B96C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225B648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689629A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6CCE" w:rsidRPr="00BD1A9F" w14:paraId="69169C1F" w14:textId="3F989905" w:rsidTr="005602B1">
        <w:trPr>
          <w:trHeight w:hRule="exact" w:val="255"/>
        </w:trPr>
        <w:tc>
          <w:tcPr>
            <w:tcW w:w="4077" w:type="dxa"/>
            <w:tcBorders>
              <w:top w:val="single" w:sz="4" w:space="0" w:color="auto"/>
            </w:tcBorders>
          </w:tcPr>
          <w:p w14:paraId="39FDDC7E" w14:textId="77777777" w:rsidR="008B6CCE" w:rsidRPr="00BD1A9F" w:rsidRDefault="008B6CCE" w:rsidP="008B6CC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HC group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5B0099F9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11FDB3F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E2AC80A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A4924C3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31433DD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7CF6FF9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5C331DF2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6CCE" w:rsidRPr="00BD1A9F" w14:paraId="08E24475" w14:textId="3010B18B" w:rsidTr="005602B1">
        <w:trPr>
          <w:trHeight w:hRule="exact" w:val="255"/>
        </w:trPr>
        <w:tc>
          <w:tcPr>
            <w:tcW w:w="4077" w:type="dxa"/>
          </w:tcPr>
          <w:p w14:paraId="23702E66" w14:textId="77777777" w:rsidR="008B6CCE" w:rsidRPr="00BD1A9F" w:rsidRDefault="008B6CCE" w:rsidP="008B6CC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</w:rPr>
              <w:t>Ventromedial PFC</w:t>
            </w:r>
          </w:p>
        </w:tc>
        <w:tc>
          <w:tcPr>
            <w:tcW w:w="958" w:type="dxa"/>
          </w:tcPr>
          <w:p w14:paraId="21B0D06E" w14:textId="408197A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0" w:type="dxa"/>
          </w:tcPr>
          <w:p w14:paraId="1738C97B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78962C07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30" w:type="dxa"/>
          </w:tcPr>
          <w:p w14:paraId="3423F929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10" w:type="dxa"/>
          </w:tcPr>
          <w:p w14:paraId="631A7408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.73</w:t>
            </w:r>
          </w:p>
        </w:tc>
        <w:tc>
          <w:tcPr>
            <w:tcW w:w="1080" w:type="dxa"/>
          </w:tcPr>
          <w:p w14:paraId="2222EF0A" w14:textId="2E37120F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1242" w:type="dxa"/>
          </w:tcPr>
          <w:p w14:paraId="0B77F92A" w14:textId="078D23AE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4</w:t>
            </w:r>
          </w:p>
        </w:tc>
      </w:tr>
      <w:tr w:rsidR="008B6CCE" w:rsidRPr="00BD1A9F" w14:paraId="7523C4D9" w14:textId="149E87AB" w:rsidTr="005602B1">
        <w:trPr>
          <w:trHeight w:hRule="exact" w:val="255"/>
        </w:trPr>
        <w:tc>
          <w:tcPr>
            <w:tcW w:w="4077" w:type="dxa"/>
          </w:tcPr>
          <w:p w14:paraId="6B68DF0B" w14:textId="77777777" w:rsidR="008B6CCE" w:rsidRPr="00BD1A9F" w:rsidRDefault="008B6CCE" w:rsidP="008B6CC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  <w:b/>
              </w:rPr>
              <w:t>BD group</w:t>
            </w:r>
          </w:p>
        </w:tc>
        <w:tc>
          <w:tcPr>
            <w:tcW w:w="958" w:type="dxa"/>
          </w:tcPr>
          <w:p w14:paraId="31419F16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D80CCA9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13835AE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4701639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B116385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677F1A3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20C76292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6CCE" w:rsidRPr="00BD1A9F" w14:paraId="367DBACF" w14:textId="1C1D3E67" w:rsidTr="005602B1">
        <w:trPr>
          <w:trHeight w:hRule="exact" w:val="255"/>
        </w:trPr>
        <w:tc>
          <w:tcPr>
            <w:tcW w:w="4077" w:type="dxa"/>
          </w:tcPr>
          <w:p w14:paraId="7843A95F" w14:textId="77777777" w:rsidR="008B6CCE" w:rsidRPr="00BD1A9F" w:rsidRDefault="008B6CCE" w:rsidP="008B6CC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D1A9F">
              <w:rPr>
                <w:rFonts w:ascii="Times New Roman" w:hAnsi="Times New Roman" w:cs="Times New Roman"/>
                <w:lang w:val="en-US"/>
              </w:rPr>
              <w:t>Left ventrolateral PFC / Left anterior insula</w:t>
            </w:r>
          </w:p>
        </w:tc>
        <w:tc>
          <w:tcPr>
            <w:tcW w:w="958" w:type="dxa"/>
          </w:tcPr>
          <w:p w14:paraId="56C59B1F" w14:textId="563B1EB0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630" w:type="dxa"/>
          </w:tcPr>
          <w:p w14:paraId="75DCC69B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630" w:type="dxa"/>
          </w:tcPr>
          <w:p w14:paraId="31BC1A0D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14:paraId="18403460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10" w:type="dxa"/>
          </w:tcPr>
          <w:p w14:paraId="7225FD92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1080" w:type="dxa"/>
          </w:tcPr>
          <w:p w14:paraId="675E3CC9" w14:textId="4B193055" w:rsidR="008B6CCE" w:rsidRPr="00BD1A9F" w:rsidRDefault="007A7AD9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42" w:type="dxa"/>
          </w:tcPr>
          <w:p w14:paraId="28EFB436" w14:textId="2060048C" w:rsidR="008B6CCE" w:rsidRPr="00BD1A9F" w:rsidRDefault="007A7AD9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8B6CCE" w:rsidRPr="00BD1A9F" w14:paraId="7356A18D" w14:textId="0EE13757" w:rsidTr="005602B1">
        <w:trPr>
          <w:trHeight w:hRule="exact" w:val="255"/>
        </w:trPr>
        <w:tc>
          <w:tcPr>
            <w:tcW w:w="4077" w:type="dxa"/>
          </w:tcPr>
          <w:p w14:paraId="63721C44" w14:textId="77777777" w:rsidR="008B6CCE" w:rsidRPr="00BD1A9F" w:rsidRDefault="008B6CCE" w:rsidP="008B6CCE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Right middle insula</w:t>
            </w:r>
          </w:p>
        </w:tc>
        <w:tc>
          <w:tcPr>
            <w:tcW w:w="958" w:type="dxa"/>
          </w:tcPr>
          <w:p w14:paraId="2BB33F76" w14:textId="1F662F0D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30" w:type="dxa"/>
          </w:tcPr>
          <w:p w14:paraId="169654C8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30" w:type="dxa"/>
          </w:tcPr>
          <w:p w14:paraId="203F3800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34542C72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</w:tcPr>
          <w:p w14:paraId="1C39E017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.88</w:t>
            </w:r>
          </w:p>
        </w:tc>
        <w:tc>
          <w:tcPr>
            <w:tcW w:w="1080" w:type="dxa"/>
          </w:tcPr>
          <w:p w14:paraId="5AB1F448" w14:textId="4E8AF1B0" w:rsidR="008B6CCE" w:rsidRPr="00BD1A9F" w:rsidRDefault="007A7AD9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242" w:type="dxa"/>
          </w:tcPr>
          <w:p w14:paraId="7114AF29" w14:textId="21A0E8FB" w:rsidR="008B6CCE" w:rsidRPr="00BD1A9F" w:rsidRDefault="007A7AD9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8B6CCE" w:rsidRPr="00BD1A9F" w14:paraId="077DD06E" w14:textId="4190BEB1" w:rsidTr="005602B1">
        <w:trPr>
          <w:trHeight w:hRule="exact" w:val="255"/>
        </w:trPr>
        <w:tc>
          <w:tcPr>
            <w:tcW w:w="4077" w:type="dxa"/>
          </w:tcPr>
          <w:p w14:paraId="5D809E33" w14:textId="77777777" w:rsidR="008B6CCE" w:rsidRPr="00BD1A9F" w:rsidRDefault="008B6CCE" w:rsidP="008B6CCE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Left middle insula</w:t>
            </w:r>
          </w:p>
        </w:tc>
        <w:tc>
          <w:tcPr>
            <w:tcW w:w="958" w:type="dxa"/>
          </w:tcPr>
          <w:p w14:paraId="2A41EDA9" w14:textId="39D6A1DE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30" w:type="dxa"/>
          </w:tcPr>
          <w:p w14:paraId="3E472BC9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630" w:type="dxa"/>
          </w:tcPr>
          <w:p w14:paraId="4B678B1F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630" w:type="dxa"/>
          </w:tcPr>
          <w:p w14:paraId="5E50FA94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</w:tcPr>
          <w:p w14:paraId="63A9E332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.68</w:t>
            </w:r>
          </w:p>
        </w:tc>
        <w:tc>
          <w:tcPr>
            <w:tcW w:w="1080" w:type="dxa"/>
          </w:tcPr>
          <w:p w14:paraId="194D8280" w14:textId="61ED6268" w:rsidR="008B6CCE" w:rsidRPr="00BD1A9F" w:rsidRDefault="007A7AD9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242" w:type="dxa"/>
          </w:tcPr>
          <w:p w14:paraId="68F05D72" w14:textId="02A019B5" w:rsidR="008B6CCE" w:rsidRPr="00BD1A9F" w:rsidRDefault="007A7AD9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8B6CCE" w:rsidRPr="00BD1A9F" w14:paraId="7E693C0C" w14:textId="683DD3C0" w:rsidTr="005602B1">
        <w:trPr>
          <w:trHeight w:hRule="exact" w:val="255"/>
        </w:trPr>
        <w:tc>
          <w:tcPr>
            <w:tcW w:w="4077" w:type="dxa"/>
          </w:tcPr>
          <w:p w14:paraId="00B1C895" w14:textId="77777777" w:rsidR="008B6CCE" w:rsidRPr="00BD1A9F" w:rsidRDefault="008B6CCE" w:rsidP="008B6CCE">
            <w:pPr>
              <w:jc w:val="both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  <w:b/>
              </w:rPr>
              <w:t>HC &gt; BD</w:t>
            </w:r>
          </w:p>
        </w:tc>
        <w:tc>
          <w:tcPr>
            <w:tcW w:w="958" w:type="dxa"/>
          </w:tcPr>
          <w:p w14:paraId="3F68AD95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DD8027A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2E3BCFD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5D6185F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1719B8E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62495F1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26F157D3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6CCE" w:rsidRPr="00BD1A9F" w14:paraId="3E2BCC7D" w14:textId="13C302C9" w:rsidTr="00710565">
        <w:trPr>
          <w:trHeight w:hRule="exact" w:val="255"/>
        </w:trPr>
        <w:tc>
          <w:tcPr>
            <w:tcW w:w="4077" w:type="dxa"/>
          </w:tcPr>
          <w:p w14:paraId="263191AC" w14:textId="77777777" w:rsidR="008B6CCE" w:rsidRPr="00BD1A9F" w:rsidRDefault="008B6CCE" w:rsidP="008B6CC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D1A9F">
              <w:rPr>
                <w:rFonts w:ascii="Times New Roman" w:hAnsi="Times New Roman" w:cs="Times New Roman"/>
              </w:rPr>
              <w:t>Dorsal anterior cingulate cortex</w:t>
            </w:r>
          </w:p>
        </w:tc>
        <w:tc>
          <w:tcPr>
            <w:tcW w:w="958" w:type="dxa"/>
          </w:tcPr>
          <w:p w14:paraId="56AE357F" w14:textId="25E89711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</w:tcPr>
          <w:p w14:paraId="744723F2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14:paraId="683B00CF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</w:tcPr>
          <w:p w14:paraId="3A9AF5D1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0" w:type="dxa"/>
          </w:tcPr>
          <w:p w14:paraId="65D52CFD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.02</w:t>
            </w:r>
          </w:p>
        </w:tc>
        <w:tc>
          <w:tcPr>
            <w:tcW w:w="1080" w:type="dxa"/>
          </w:tcPr>
          <w:p w14:paraId="7E8ED9EA" w14:textId="7CF5B94F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242" w:type="dxa"/>
          </w:tcPr>
          <w:p w14:paraId="3B4E9749" w14:textId="64646CB5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2</w:t>
            </w:r>
          </w:p>
        </w:tc>
      </w:tr>
      <w:tr w:rsidR="008B6CCE" w:rsidRPr="00BD1A9F" w14:paraId="60FB0761" w14:textId="510EA32F" w:rsidTr="00710565">
        <w:trPr>
          <w:trHeight w:hRule="exact" w:val="407"/>
        </w:trPr>
        <w:tc>
          <w:tcPr>
            <w:tcW w:w="4077" w:type="dxa"/>
            <w:tcBorders>
              <w:bottom w:val="single" w:sz="4" w:space="0" w:color="auto"/>
            </w:tcBorders>
          </w:tcPr>
          <w:p w14:paraId="3150A470" w14:textId="77777777" w:rsidR="008B6CCE" w:rsidRPr="00BD1A9F" w:rsidRDefault="008B6CCE" w:rsidP="008B6CCE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BD1A9F">
              <w:rPr>
                <w:rFonts w:ascii="Times New Roman" w:hAnsi="Times New Roman" w:cs="Times New Roman"/>
                <w:lang w:val="en-US"/>
              </w:rPr>
              <w:t>Left ventrolateral PFC / Left anterior insula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DC12C08" w14:textId="2F989C05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6C33CD1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B011F54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51BA7AB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0FC0FE9" w14:textId="77777777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 w:rsidRPr="00BD1A9F">
              <w:rPr>
                <w:rFonts w:ascii="Times New Roman" w:hAnsi="Times New Roman" w:cs="Times New Roman"/>
              </w:rPr>
              <w:t>-3.7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BC9667" w14:textId="173AEC1C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39972FD8" w14:textId="727F2E8D" w:rsidR="008B6CCE" w:rsidRPr="00BD1A9F" w:rsidRDefault="008B6CCE" w:rsidP="008B6C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2</w:t>
            </w:r>
          </w:p>
        </w:tc>
      </w:tr>
    </w:tbl>
    <w:p w14:paraId="1956F4C0" w14:textId="4AD140C9" w:rsidR="00DE58B6" w:rsidRDefault="00DE58B6" w:rsidP="00DE58B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EE0766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r w:rsidRPr="00BD1A9F">
        <w:rPr>
          <w:rFonts w:ascii="Times New Roman" w:hAnsi="Times New Roman" w:cs="Times New Roman"/>
          <w:lang w:val="en-US"/>
        </w:rPr>
        <w:t>Coordinates (x</w:t>
      </w:r>
      <w:r w:rsidR="002B2673">
        <w:rPr>
          <w:rFonts w:ascii="Times New Roman" w:hAnsi="Times New Roman" w:cs="Times New Roman"/>
          <w:lang w:val="en-US"/>
        </w:rPr>
        <w:t>.</w:t>
      </w:r>
      <w:r w:rsidRPr="00BD1A9F">
        <w:rPr>
          <w:rFonts w:ascii="Times New Roman" w:hAnsi="Times New Roman" w:cs="Times New Roman"/>
          <w:lang w:val="en-US"/>
        </w:rPr>
        <w:t xml:space="preserve"> y</w:t>
      </w:r>
      <w:r w:rsidR="002B2673">
        <w:rPr>
          <w:rFonts w:ascii="Times New Roman" w:hAnsi="Times New Roman" w:cs="Times New Roman"/>
          <w:lang w:val="en-US"/>
        </w:rPr>
        <w:t>.</w:t>
      </w:r>
      <w:r w:rsidRPr="00BD1A9F">
        <w:rPr>
          <w:rFonts w:ascii="Times New Roman" w:hAnsi="Times New Roman" w:cs="Times New Roman"/>
          <w:lang w:val="en-US"/>
        </w:rPr>
        <w:t xml:space="preserve"> z) reported in MNI space; </w:t>
      </w:r>
    </w:p>
    <w:p w14:paraId="49AD225E" w14:textId="3039BEDB" w:rsidR="00BF40D4" w:rsidRPr="00BF40D4" w:rsidRDefault="00DE58B6" w:rsidP="00DE58B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EE0766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BD1A9F">
        <w:rPr>
          <w:rFonts w:ascii="Times New Roman" w:hAnsi="Times New Roman" w:cs="Times New Roman"/>
          <w:lang w:val="en-US"/>
        </w:rPr>
        <w:t>All results significant at p&lt;0.05 cluster extent corrected across the set of predefined ROIs</w:t>
      </w:r>
      <w:r>
        <w:rPr>
          <w:rFonts w:ascii="Times New Roman" w:hAnsi="Times New Roman" w:cs="Times New Roman"/>
          <w:lang w:val="en-US"/>
        </w:rPr>
        <w:t xml:space="preserve"> </w:t>
      </w:r>
      <w:r w:rsidRPr="00465018">
        <w:rPr>
          <w:rFonts w:ascii="Times New Roman" w:hAnsi="Times New Roman" w:cs="Times New Roman"/>
          <w:lang w:val="en-US"/>
        </w:rPr>
        <w:t>(p uncorrected &lt;</w:t>
      </w:r>
      <w:r>
        <w:rPr>
          <w:rFonts w:ascii="Times New Roman" w:hAnsi="Times New Roman" w:cs="Times New Roman"/>
          <w:lang w:val="en-US"/>
        </w:rPr>
        <w:t>0</w:t>
      </w:r>
      <w:r w:rsidRPr="00465018">
        <w:rPr>
          <w:rFonts w:ascii="Times New Roman" w:hAnsi="Times New Roman" w:cs="Times New Roman"/>
          <w:lang w:val="en-US"/>
        </w:rPr>
        <w:t>.00</w:t>
      </w:r>
      <w:r>
        <w:rPr>
          <w:rFonts w:ascii="Times New Roman" w:hAnsi="Times New Roman" w:cs="Times New Roman"/>
          <w:lang w:val="en-US"/>
        </w:rPr>
        <w:t>1</w:t>
      </w:r>
      <w:r w:rsidRPr="00465018">
        <w:rPr>
          <w:rFonts w:ascii="Times New Roman" w:hAnsi="Times New Roman" w:cs="Times New Roman"/>
          <w:lang w:val="en-US"/>
        </w:rPr>
        <w:t>)</w:t>
      </w:r>
      <w:r w:rsidRPr="00BD1A9F">
        <w:rPr>
          <w:rFonts w:ascii="Times New Roman" w:hAnsi="Times New Roman" w:cs="Times New Roman"/>
          <w:lang w:val="en-US"/>
        </w:rPr>
        <w:t xml:space="preserve">. Cluster size measured in voxels. Negative T values represent cluster that survived the opposite contrasts. </w:t>
      </w:r>
    </w:p>
    <w:p w14:paraId="7F55CD44" w14:textId="74C412BF" w:rsidR="001B301B" w:rsidRDefault="001B301B">
      <w:pPr>
        <w:rPr>
          <w:lang w:val="en-US"/>
        </w:rPr>
        <w:sectPr w:rsidR="001B30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8828BA" w14:textId="547B3A41" w:rsidR="00F947B5" w:rsidRPr="00D81EAE" w:rsidRDefault="00F947B5">
      <w:pPr>
        <w:rPr>
          <w:rFonts w:ascii="Times New Roman" w:hAnsi="Times New Roman" w:cs="Times New Roman"/>
          <w:lang w:val="en-US"/>
        </w:rPr>
      </w:pPr>
      <w:r w:rsidRPr="00D81EAE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D81EAE" w:rsidRPr="00D81EAE">
        <w:rPr>
          <w:rFonts w:ascii="Times New Roman" w:hAnsi="Times New Roman" w:cs="Times New Roman"/>
          <w:b/>
          <w:bCs/>
          <w:lang w:val="en-US"/>
        </w:rPr>
        <w:t>S</w:t>
      </w:r>
      <w:r w:rsidRPr="00D81EAE">
        <w:rPr>
          <w:rFonts w:ascii="Times New Roman" w:hAnsi="Times New Roman" w:cs="Times New Roman"/>
          <w:b/>
          <w:bCs/>
          <w:lang w:val="en-US"/>
        </w:rPr>
        <w:t>3.</w:t>
      </w:r>
      <w:r w:rsidRPr="00D81EAE">
        <w:rPr>
          <w:rFonts w:ascii="Times New Roman" w:hAnsi="Times New Roman" w:cs="Times New Roman"/>
          <w:lang w:val="en-US"/>
        </w:rPr>
        <w:t xml:space="preserve"> Pearson correlations between clinical characteristics (vertical axis) and brain activation in ROIs that displayed group differences (horizontal axis) separately for each group.</w:t>
      </w:r>
    </w:p>
    <w:p w14:paraId="3612CA11" w14:textId="77777777" w:rsidR="00D81EAE" w:rsidRPr="00D81EAE" w:rsidRDefault="00D81EA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2"/>
        <w:gridCol w:w="947"/>
        <w:gridCol w:w="947"/>
        <w:gridCol w:w="948"/>
        <w:gridCol w:w="1056"/>
        <w:gridCol w:w="838"/>
        <w:gridCol w:w="948"/>
        <w:gridCol w:w="947"/>
        <w:gridCol w:w="947"/>
        <w:gridCol w:w="948"/>
        <w:gridCol w:w="1042"/>
        <w:gridCol w:w="852"/>
        <w:gridCol w:w="948"/>
      </w:tblGrid>
      <w:tr w:rsidR="002B2673" w:rsidRPr="00D81EAE" w14:paraId="0D5CED15" w14:textId="77777777" w:rsidTr="00DD408B">
        <w:trPr>
          <w:trHeight w:val="450"/>
        </w:trPr>
        <w:tc>
          <w:tcPr>
            <w:tcW w:w="1592" w:type="dxa"/>
            <w:tcBorders>
              <w:bottom w:val="single" w:sz="4" w:space="0" w:color="auto"/>
            </w:tcBorders>
            <w:vAlign w:val="center"/>
            <w:hideMark/>
          </w:tcPr>
          <w:p w14:paraId="355491D9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84" w:type="dxa"/>
            <w:gridSpan w:val="6"/>
            <w:tcBorders>
              <w:bottom w:val="single" w:sz="4" w:space="0" w:color="auto"/>
            </w:tcBorders>
            <w:vAlign w:val="center"/>
            <w:hideMark/>
          </w:tcPr>
          <w:p w14:paraId="086C126B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y control group</w:t>
            </w:r>
          </w:p>
        </w:tc>
        <w:tc>
          <w:tcPr>
            <w:tcW w:w="5684" w:type="dxa"/>
            <w:gridSpan w:val="6"/>
            <w:tcBorders>
              <w:bottom w:val="single" w:sz="4" w:space="0" w:color="auto"/>
            </w:tcBorders>
            <w:vAlign w:val="center"/>
            <w:hideMark/>
          </w:tcPr>
          <w:p w14:paraId="350B4B85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polar disorder group</w:t>
            </w:r>
          </w:p>
        </w:tc>
      </w:tr>
      <w:tr w:rsidR="002D5BFB" w:rsidRPr="00D81EAE" w14:paraId="6AF92C0B" w14:textId="77777777" w:rsidTr="00DD408B">
        <w:trPr>
          <w:trHeight w:val="1340"/>
        </w:trPr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000835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47C154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middle insula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D098D2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anterior insul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8379F2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middle insula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EA0199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posterior insula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4C0566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rsal ACC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80A73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ventrolateral PFC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A35A2F1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middle insula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B89DC4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anterior insul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89341B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middle insula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A0C9B9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posterior insula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6796DA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rsal ACC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12D81A" w14:textId="77777777" w:rsidR="002D5BFB" w:rsidRPr="00D81EAE" w:rsidRDefault="002D5BF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ventrolateral PFC</w:t>
            </w:r>
          </w:p>
        </w:tc>
      </w:tr>
      <w:tr w:rsidR="00DD408B" w:rsidRPr="00D81EAE" w14:paraId="70373D55" w14:textId="77777777" w:rsidTr="00DD408B">
        <w:trPr>
          <w:trHeight w:val="600"/>
        </w:trPr>
        <w:tc>
          <w:tcPr>
            <w:tcW w:w="1592" w:type="dxa"/>
            <w:vAlign w:val="center"/>
            <w:hideMark/>
          </w:tcPr>
          <w:p w14:paraId="741B9EF9" w14:textId="23F476BB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MRS</w:t>
            </w:r>
          </w:p>
        </w:tc>
        <w:tc>
          <w:tcPr>
            <w:tcW w:w="947" w:type="dxa"/>
            <w:noWrap/>
            <w:vAlign w:val="center"/>
            <w:hideMark/>
          </w:tcPr>
          <w:p w14:paraId="62AEB5C2" w14:textId="495A500B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947" w:type="dxa"/>
            <w:noWrap/>
            <w:vAlign w:val="center"/>
            <w:hideMark/>
          </w:tcPr>
          <w:p w14:paraId="637FC4B1" w14:textId="0A4CA18A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948" w:type="dxa"/>
            <w:noWrap/>
            <w:vAlign w:val="center"/>
            <w:hideMark/>
          </w:tcPr>
          <w:p w14:paraId="37A9A5C0" w14:textId="33FF4958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1056" w:type="dxa"/>
            <w:noWrap/>
            <w:vAlign w:val="center"/>
            <w:hideMark/>
          </w:tcPr>
          <w:p w14:paraId="02487C5D" w14:textId="1194CC2C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172</w:t>
            </w:r>
          </w:p>
        </w:tc>
        <w:tc>
          <w:tcPr>
            <w:tcW w:w="838" w:type="dxa"/>
            <w:noWrap/>
            <w:vAlign w:val="center"/>
            <w:hideMark/>
          </w:tcPr>
          <w:p w14:paraId="31D7A572" w14:textId="2A9BEC93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F2DFF5" w14:textId="48EFEF48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8686CE" w14:textId="2FED4DFF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947" w:type="dxa"/>
            <w:noWrap/>
            <w:vAlign w:val="center"/>
            <w:hideMark/>
          </w:tcPr>
          <w:p w14:paraId="3BEE6DA5" w14:textId="5605ACB3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948" w:type="dxa"/>
            <w:noWrap/>
            <w:vAlign w:val="center"/>
            <w:hideMark/>
          </w:tcPr>
          <w:p w14:paraId="44F1207E" w14:textId="6CB7857D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257</w:t>
            </w:r>
          </w:p>
        </w:tc>
        <w:tc>
          <w:tcPr>
            <w:tcW w:w="1042" w:type="dxa"/>
            <w:noWrap/>
            <w:vAlign w:val="center"/>
            <w:hideMark/>
          </w:tcPr>
          <w:p w14:paraId="71785B89" w14:textId="3C0C9EF1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  <w:tc>
          <w:tcPr>
            <w:tcW w:w="852" w:type="dxa"/>
            <w:noWrap/>
            <w:vAlign w:val="center"/>
            <w:hideMark/>
          </w:tcPr>
          <w:p w14:paraId="315C87D6" w14:textId="1A346A75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186</w:t>
            </w:r>
          </w:p>
        </w:tc>
        <w:tc>
          <w:tcPr>
            <w:tcW w:w="948" w:type="dxa"/>
            <w:noWrap/>
            <w:vAlign w:val="center"/>
            <w:hideMark/>
          </w:tcPr>
          <w:p w14:paraId="45D3FA54" w14:textId="509D923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123</w:t>
            </w:r>
          </w:p>
        </w:tc>
      </w:tr>
      <w:tr w:rsidR="00DD408B" w:rsidRPr="00D81EAE" w14:paraId="384D007A" w14:textId="77777777" w:rsidTr="00DD408B">
        <w:trPr>
          <w:trHeight w:val="600"/>
        </w:trPr>
        <w:tc>
          <w:tcPr>
            <w:tcW w:w="1592" w:type="dxa"/>
            <w:vAlign w:val="center"/>
            <w:hideMark/>
          </w:tcPr>
          <w:p w14:paraId="1238D766" w14:textId="2BB13482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MD</w:t>
            </w:r>
          </w:p>
        </w:tc>
        <w:tc>
          <w:tcPr>
            <w:tcW w:w="947" w:type="dxa"/>
            <w:noWrap/>
            <w:vAlign w:val="center"/>
            <w:hideMark/>
          </w:tcPr>
          <w:p w14:paraId="29AC1EBA" w14:textId="2F7C3827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947" w:type="dxa"/>
            <w:noWrap/>
            <w:vAlign w:val="center"/>
            <w:hideMark/>
          </w:tcPr>
          <w:p w14:paraId="4B2381AA" w14:textId="79A5C89E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948" w:type="dxa"/>
            <w:noWrap/>
            <w:vAlign w:val="center"/>
            <w:hideMark/>
          </w:tcPr>
          <w:p w14:paraId="2C322429" w14:textId="057E8EBC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1056" w:type="dxa"/>
            <w:noWrap/>
            <w:vAlign w:val="center"/>
            <w:hideMark/>
          </w:tcPr>
          <w:p w14:paraId="1AA204B9" w14:textId="38B33CBC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838" w:type="dxa"/>
            <w:noWrap/>
            <w:vAlign w:val="center"/>
            <w:hideMark/>
          </w:tcPr>
          <w:p w14:paraId="549C0027" w14:textId="2BFD393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314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BEB4ED" w14:textId="22C5801C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306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2FE35B" w14:textId="137B8D91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947" w:type="dxa"/>
            <w:noWrap/>
            <w:vAlign w:val="center"/>
            <w:hideMark/>
          </w:tcPr>
          <w:p w14:paraId="1231EC42" w14:textId="4C984B96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119</w:t>
            </w:r>
          </w:p>
        </w:tc>
        <w:tc>
          <w:tcPr>
            <w:tcW w:w="948" w:type="dxa"/>
            <w:noWrap/>
            <w:vAlign w:val="center"/>
            <w:hideMark/>
          </w:tcPr>
          <w:p w14:paraId="20415D6C" w14:textId="3BBDE80C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1042" w:type="dxa"/>
            <w:noWrap/>
            <w:vAlign w:val="center"/>
            <w:hideMark/>
          </w:tcPr>
          <w:p w14:paraId="06A9A99E" w14:textId="4CB0B744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230</w:t>
            </w:r>
          </w:p>
        </w:tc>
        <w:tc>
          <w:tcPr>
            <w:tcW w:w="852" w:type="dxa"/>
            <w:noWrap/>
            <w:vAlign w:val="center"/>
            <w:hideMark/>
          </w:tcPr>
          <w:p w14:paraId="35DCBA69" w14:textId="137846F3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97</w:t>
            </w:r>
          </w:p>
        </w:tc>
        <w:tc>
          <w:tcPr>
            <w:tcW w:w="948" w:type="dxa"/>
            <w:noWrap/>
            <w:vAlign w:val="center"/>
            <w:hideMark/>
          </w:tcPr>
          <w:p w14:paraId="6FE827D5" w14:textId="15F63695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</w:tr>
      <w:tr w:rsidR="00DD408B" w:rsidRPr="00D81EAE" w14:paraId="43DB645D" w14:textId="77777777" w:rsidTr="00DD408B">
        <w:trPr>
          <w:trHeight w:val="600"/>
        </w:trPr>
        <w:tc>
          <w:tcPr>
            <w:tcW w:w="1592" w:type="dxa"/>
            <w:vAlign w:val="center"/>
            <w:hideMark/>
          </w:tcPr>
          <w:p w14:paraId="7D1829F3" w14:textId="771EC81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depressive episodes</w:t>
            </w:r>
          </w:p>
        </w:tc>
        <w:tc>
          <w:tcPr>
            <w:tcW w:w="947" w:type="dxa"/>
            <w:noWrap/>
            <w:vAlign w:val="center"/>
            <w:hideMark/>
          </w:tcPr>
          <w:p w14:paraId="230E431E" w14:textId="66A79E43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noWrap/>
            <w:vAlign w:val="center"/>
            <w:hideMark/>
          </w:tcPr>
          <w:p w14:paraId="7531A8D7" w14:textId="1793E95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noWrap/>
            <w:vAlign w:val="center"/>
            <w:hideMark/>
          </w:tcPr>
          <w:p w14:paraId="0D27433C" w14:textId="29B9A84F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noWrap/>
            <w:vAlign w:val="center"/>
            <w:hideMark/>
          </w:tcPr>
          <w:p w14:paraId="364B037A" w14:textId="44888B8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14:paraId="76D13F60" w14:textId="3D3F553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7940D5" w14:textId="30819A3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B90811" w14:textId="1375B57D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947" w:type="dxa"/>
            <w:noWrap/>
            <w:vAlign w:val="center"/>
            <w:hideMark/>
          </w:tcPr>
          <w:p w14:paraId="3777421A" w14:textId="599AE1E5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257</w:t>
            </w:r>
          </w:p>
        </w:tc>
        <w:tc>
          <w:tcPr>
            <w:tcW w:w="948" w:type="dxa"/>
            <w:noWrap/>
            <w:vAlign w:val="center"/>
            <w:hideMark/>
          </w:tcPr>
          <w:p w14:paraId="752FB5AF" w14:textId="0D220E64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1042" w:type="dxa"/>
            <w:noWrap/>
            <w:vAlign w:val="center"/>
            <w:hideMark/>
          </w:tcPr>
          <w:p w14:paraId="4259FD66" w14:textId="791BA0EA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227</w:t>
            </w:r>
          </w:p>
        </w:tc>
        <w:tc>
          <w:tcPr>
            <w:tcW w:w="852" w:type="dxa"/>
            <w:noWrap/>
            <w:vAlign w:val="center"/>
            <w:hideMark/>
          </w:tcPr>
          <w:p w14:paraId="115B1197" w14:textId="796EBB8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306</w:t>
            </w:r>
          </w:p>
        </w:tc>
        <w:tc>
          <w:tcPr>
            <w:tcW w:w="948" w:type="dxa"/>
            <w:noWrap/>
            <w:vAlign w:val="center"/>
            <w:hideMark/>
          </w:tcPr>
          <w:p w14:paraId="6DBE9808" w14:textId="0A594397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130</w:t>
            </w:r>
          </w:p>
        </w:tc>
      </w:tr>
      <w:tr w:rsidR="00DD408B" w:rsidRPr="00D81EAE" w14:paraId="474BC1F3" w14:textId="77777777" w:rsidTr="00DD408B">
        <w:trPr>
          <w:trHeight w:val="600"/>
        </w:trPr>
        <w:tc>
          <w:tcPr>
            <w:tcW w:w="1592" w:type="dxa"/>
            <w:vAlign w:val="center"/>
            <w:hideMark/>
          </w:tcPr>
          <w:p w14:paraId="52A62E8F" w14:textId="371962E4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f manic episodes</w:t>
            </w:r>
          </w:p>
        </w:tc>
        <w:tc>
          <w:tcPr>
            <w:tcW w:w="947" w:type="dxa"/>
            <w:noWrap/>
            <w:vAlign w:val="center"/>
            <w:hideMark/>
          </w:tcPr>
          <w:p w14:paraId="4C54F792" w14:textId="12744ACF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noWrap/>
            <w:vAlign w:val="center"/>
            <w:hideMark/>
          </w:tcPr>
          <w:p w14:paraId="72AA6AC9" w14:textId="0403DF23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noWrap/>
            <w:vAlign w:val="center"/>
            <w:hideMark/>
          </w:tcPr>
          <w:p w14:paraId="0ECF9D8E" w14:textId="7EED021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noWrap/>
            <w:vAlign w:val="center"/>
            <w:hideMark/>
          </w:tcPr>
          <w:p w14:paraId="4DDBFFDD" w14:textId="5962AAE3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14:paraId="0BF3B2BB" w14:textId="4C37C011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1C6390" w14:textId="7B7A002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24448F" w14:textId="4EC590F6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947" w:type="dxa"/>
            <w:noWrap/>
            <w:vAlign w:val="center"/>
            <w:hideMark/>
          </w:tcPr>
          <w:p w14:paraId="4D66F319" w14:textId="03575B7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156</w:t>
            </w:r>
          </w:p>
        </w:tc>
        <w:tc>
          <w:tcPr>
            <w:tcW w:w="948" w:type="dxa"/>
            <w:noWrap/>
            <w:vAlign w:val="center"/>
            <w:hideMark/>
          </w:tcPr>
          <w:p w14:paraId="0188D510" w14:textId="55D194A1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1042" w:type="dxa"/>
            <w:noWrap/>
            <w:vAlign w:val="center"/>
            <w:hideMark/>
          </w:tcPr>
          <w:p w14:paraId="79626528" w14:textId="7F5DECB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852" w:type="dxa"/>
            <w:noWrap/>
            <w:vAlign w:val="center"/>
            <w:hideMark/>
          </w:tcPr>
          <w:p w14:paraId="4ECF9F06" w14:textId="3D8EB7C2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</w:p>
        </w:tc>
        <w:tc>
          <w:tcPr>
            <w:tcW w:w="948" w:type="dxa"/>
            <w:noWrap/>
            <w:vAlign w:val="center"/>
            <w:hideMark/>
          </w:tcPr>
          <w:p w14:paraId="0E14995A" w14:textId="6CB2898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256</w:t>
            </w:r>
          </w:p>
        </w:tc>
      </w:tr>
      <w:tr w:rsidR="00DD408B" w:rsidRPr="00D81EAE" w14:paraId="05D06577" w14:textId="77777777" w:rsidTr="00DD408B">
        <w:trPr>
          <w:trHeight w:val="600"/>
        </w:trPr>
        <w:tc>
          <w:tcPr>
            <w:tcW w:w="1592" w:type="dxa"/>
            <w:vAlign w:val="center"/>
            <w:hideMark/>
          </w:tcPr>
          <w:p w14:paraId="4DC2A961" w14:textId="77777777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at illness onset </w:t>
            </w:r>
          </w:p>
          <w:p w14:paraId="405C6038" w14:textId="3FE8D4E4" w:rsidR="00DD408B" w:rsidRPr="00DD408B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947" w:type="dxa"/>
            <w:noWrap/>
            <w:vAlign w:val="center"/>
            <w:hideMark/>
          </w:tcPr>
          <w:p w14:paraId="32E40F20" w14:textId="334523E2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noWrap/>
            <w:vAlign w:val="center"/>
            <w:hideMark/>
          </w:tcPr>
          <w:p w14:paraId="7224FCBD" w14:textId="4FCF8F2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noWrap/>
            <w:vAlign w:val="center"/>
            <w:hideMark/>
          </w:tcPr>
          <w:p w14:paraId="1000CEC2" w14:textId="2564EC5B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noWrap/>
            <w:vAlign w:val="center"/>
            <w:hideMark/>
          </w:tcPr>
          <w:p w14:paraId="0A0891C4" w14:textId="4FDB98D6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14:paraId="05CCC2E8" w14:textId="610150E7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5DE253" w14:textId="59C5282A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C04BC9" w14:textId="2BEB5D57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947" w:type="dxa"/>
            <w:noWrap/>
            <w:vAlign w:val="center"/>
            <w:hideMark/>
          </w:tcPr>
          <w:p w14:paraId="1B2862B8" w14:textId="6BD4F84B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948" w:type="dxa"/>
            <w:noWrap/>
            <w:vAlign w:val="center"/>
            <w:hideMark/>
          </w:tcPr>
          <w:p w14:paraId="775FFAB1" w14:textId="770A0863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1042" w:type="dxa"/>
            <w:noWrap/>
            <w:vAlign w:val="center"/>
            <w:hideMark/>
          </w:tcPr>
          <w:p w14:paraId="38214DF0" w14:textId="6ABF8055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  <w:tc>
          <w:tcPr>
            <w:tcW w:w="852" w:type="dxa"/>
            <w:noWrap/>
            <w:vAlign w:val="center"/>
            <w:hideMark/>
          </w:tcPr>
          <w:p w14:paraId="70B7D0EB" w14:textId="73ACEA54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948" w:type="dxa"/>
            <w:noWrap/>
            <w:vAlign w:val="center"/>
            <w:hideMark/>
          </w:tcPr>
          <w:p w14:paraId="56D6B451" w14:textId="50AB031C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</w:tr>
      <w:tr w:rsidR="00DD408B" w:rsidRPr="00D81EAE" w14:paraId="57CBF0C9" w14:textId="77777777" w:rsidTr="00DD408B">
        <w:trPr>
          <w:trHeight w:val="600"/>
        </w:trPr>
        <w:tc>
          <w:tcPr>
            <w:tcW w:w="1592" w:type="dxa"/>
            <w:vAlign w:val="center"/>
            <w:hideMark/>
          </w:tcPr>
          <w:p w14:paraId="26D13822" w14:textId="4F31FCDA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in remission (months)</w:t>
            </w:r>
          </w:p>
        </w:tc>
        <w:tc>
          <w:tcPr>
            <w:tcW w:w="947" w:type="dxa"/>
            <w:noWrap/>
            <w:vAlign w:val="center"/>
            <w:hideMark/>
          </w:tcPr>
          <w:p w14:paraId="43634924" w14:textId="576F231E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noWrap/>
            <w:vAlign w:val="center"/>
            <w:hideMark/>
          </w:tcPr>
          <w:p w14:paraId="52F9CD48" w14:textId="579C096C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noWrap/>
            <w:vAlign w:val="center"/>
            <w:hideMark/>
          </w:tcPr>
          <w:p w14:paraId="54452FE0" w14:textId="76426A45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noWrap/>
            <w:vAlign w:val="center"/>
            <w:hideMark/>
          </w:tcPr>
          <w:p w14:paraId="7D4A93B7" w14:textId="62251AE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14:paraId="3111D089" w14:textId="70F84A43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79F7C1" w14:textId="124EC7C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2274BD" w14:textId="24BC0FC6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190</w:t>
            </w:r>
          </w:p>
        </w:tc>
        <w:tc>
          <w:tcPr>
            <w:tcW w:w="947" w:type="dxa"/>
            <w:noWrap/>
            <w:vAlign w:val="center"/>
            <w:hideMark/>
          </w:tcPr>
          <w:p w14:paraId="49E55764" w14:textId="254F9AB2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72</w:t>
            </w:r>
          </w:p>
        </w:tc>
        <w:tc>
          <w:tcPr>
            <w:tcW w:w="948" w:type="dxa"/>
            <w:noWrap/>
            <w:vAlign w:val="center"/>
            <w:hideMark/>
          </w:tcPr>
          <w:p w14:paraId="7E568445" w14:textId="474ABB51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36</w:t>
            </w:r>
          </w:p>
        </w:tc>
        <w:tc>
          <w:tcPr>
            <w:tcW w:w="1042" w:type="dxa"/>
            <w:noWrap/>
            <w:vAlign w:val="center"/>
            <w:hideMark/>
          </w:tcPr>
          <w:p w14:paraId="581D4F50" w14:textId="56321ED2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  <w:tc>
          <w:tcPr>
            <w:tcW w:w="852" w:type="dxa"/>
            <w:noWrap/>
            <w:vAlign w:val="center"/>
            <w:hideMark/>
          </w:tcPr>
          <w:p w14:paraId="7778A0D4" w14:textId="1C8F6A68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150</w:t>
            </w:r>
          </w:p>
        </w:tc>
        <w:tc>
          <w:tcPr>
            <w:tcW w:w="948" w:type="dxa"/>
            <w:noWrap/>
            <w:vAlign w:val="center"/>
            <w:hideMark/>
          </w:tcPr>
          <w:p w14:paraId="69BECD04" w14:textId="0C686522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96</w:t>
            </w:r>
          </w:p>
        </w:tc>
      </w:tr>
      <w:tr w:rsidR="00DD408B" w:rsidRPr="00D81EAE" w14:paraId="362783F1" w14:textId="77777777" w:rsidTr="00DD408B">
        <w:trPr>
          <w:trHeight w:val="600"/>
        </w:trPr>
        <w:tc>
          <w:tcPr>
            <w:tcW w:w="1592" w:type="dxa"/>
            <w:vAlign w:val="center"/>
            <w:hideMark/>
          </w:tcPr>
          <w:p w14:paraId="45E14329" w14:textId="40DD5C3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med load</w:t>
            </w:r>
          </w:p>
        </w:tc>
        <w:tc>
          <w:tcPr>
            <w:tcW w:w="947" w:type="dxa"/>
            <w:noWrap/>
            <w:vAlign w:val="center"/>
            <w:hideMark/>
          </w:tcPr>
          <w:p w14:paraId="6DDA4433" w14:textId="1B44F5E2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noWrap/>
            <w:vAlign w:val="center"/>
            <w:hideMark/>
          </w:tcPr>
          <w:p w14:paraId="69773D3B" w14:textId="01D8469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noWrap/>
            <w:vAlign w:val="center"/>
            <w:hideMark/>
          </w:tcPr>
          <w:p w14:paraId="1E74DF12" w14:textId="173B9CF5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noWrap/>
            <w:vAlign w:val="center"/>
            <w:hideMark/>
          </w:tcPr>
          <w:p w14:paraId="049E78D4" w14:textId="77019042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14:paraId="4E8E14D6" w14:textId="5BA1EA41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C23BF2" w14:textId="5E916975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828377" w14:textId="6C6829B8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14</w:t>
            </w:r>
          </w:p>
        </w:tc>
        <w:tc>
          <w:tcPr>
            <w:tcW w:w="947" w:type="dxa"/>
            <w:noWrap/>
            <w:vAlign w:val="center"/>
            <w:hideMark/>
          </w:tcPr>
          <w:p w14:paraId="1AFA29D3" w14:textId="19943725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264</w:t>
            </w:r>
          </w:p>
        </w:tc>
        <w:tc>
          <w:tcPr>
            <w:tcW w:w="948" w:type="dxa"/>
            <w:noWrap/>
            <w:vAlign w:val="center"/>
            <w:hideMark/>
          </w:tcPr>
          <w:p w14:paraId="0A2342F8" w14:textId="312CBBFA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152</w:t>
            </w:r>
          </w:p>
        </w:tc>
        <w:tc>
          <w:tcPr>
            <w:tcW w:w="1042" w:type="dxa"/>
            <w:noWrap/>
            <w:vAlign w:val="center"/>
            <w:hideMark/>
          </w:tcPr>
          <w:p w14:paraId="05CCEA3B" w14:textId="1747F87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31</w:t>
            </w:r>
          </w:p>
        </w:tc>
        <w:tc>
          <w:tcPr>
            <w:tcW w:w="852" w:type="dxa"/>
            <w:noWrap/>
            <w:vAlign w:val="center"/>
            <w:hideMark/>
          </w:tcPr>
          <w:p w14:paraId="21428D83" w14:textId="47BC5611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44</w:t>
            </w:r>
          </w:p>
        </w:tc>
        <w:tc>
          <w:tcPr>
            <w:tcW w:w="948" w:type="dxa"/>
            <w:noWrap/>
            <w:vAlign w:val="center"/>
            <w:hideMark/>
          </w:tcPr>
          <w:p w14:paraId="113B9749" w14:textId="40F34174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</w:tr>
      <w:tr w:rsidR="00DD408B" w:rsidRPr="00D81EAE" w14:paraId="0DDEDDB2" w14:textId="77777777" w:rsidTr="00DD408B">
        <w:trPr>
          <w:trHeight w:val="600"/>
        </w:trPr>
        <w:tc>
          <w:tcPr>
            <w:tcW w:w="1592" w:type="dxa"/>
            <w:vAlign w:val="center"/>
            <w:hideMark/>
          </w:tcPr>
          <w:p w14:paraId="24FD85C6" w14:textId="0677EC08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RI antidepressants med load</w:t>
            </w:r>
          </w:p>
        </w:tc>
        <w:tc>
          <w:tcPr>
            <w:tcW w:w="947" w:type="dxa"/>
            <w:noWrap/>
            <w:vAlign w:val="center"/>
            <w:hideMark/>
          </w:tcPr>
          <w:p w14:paraId="2D01D2E0" w14:textId="32540865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noWrap/>
            <w:vAlign w:val="center"/>
            <w:hideMark/>
          </w:tcPr>
          <w:p w14:paraId="3A039BF7" w14:textId="1D96B51F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noWrap/>
            <w:vAlign w:val="center"/>
            <w:hideMark/>
          </w:tcPr>
          <w:p w14:paraId="37831C3C" w14:textId="0ECE6A13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noWrap/>
            <w:vAlign w:val="center"/>
            <w:hideMark/>
          </w:tcPr>
          <w:p w14:paraId="3BDF0AE8" w14:textId="5AA85C37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14:paraId="76B22957" w14:textId="35F66BF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E8DE40" w14:textId="5AF851D6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A3099B" w14:textId="55155E0F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26</w:t>
            </w:r>
          </w:p>
        </w:tc>
        <w:tc>
          <w:tcPr>
            <w:tcW w:w="947" w:type="dxa"/>
            <w:noWrap/>
            <w:vAlign w:val="center"/>
            <w:hideMark/>
          </w:tcPr>
          <w:p w14:paraId="4CB4364E" w14:textId="64A1BE1A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192</w:t>
            </w:r>
          </w:p>
        </w:tc>
        <w:tc>
          <w:tcPr>
            <w:tcW w:w="948" w:type="dxa"/>
            <w:noWrap/>
            <w:vAlign w:val="center"/>
            <w:hideMark/>
          </w:tcPr>
          <w:p w14:paraId="3894349D" w14:textId="1F7CDD23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042" w:type="dxa"/>
            <w:noWrap/>
            <w:vAlign w:val="center"/>
            <w:hideMark/>
          </w:tcPr>
          <w:p w14:paraId="28B3428E" w14:textId="663612C8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852" w:type="dxa"/>
            <w:noWrap/>
            <w:vAlign w:val="center"/>
            <w:hideMark/>
          </w:tcPr>
          <w:p w14:paraId="000CFB0F" w14:textId="7019747A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  <w:tc>
          <w:tcPr>
            <w:tcW w:w="948" w:type="dxa"/>
            <w:noWrap/>
            <w:vAlign w:val="center"/>
            <w:hideMark/>
          </w:tcPr>
          <w:p w14:paraId="0D082E24" w14:textId="72783D53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</w:tr>
      <w:tr w:rsidR="00DD408B" w:rsidRPr="00D81EAE" w14:paraId="64348401" w14:textId="77777777" w:rsidTr="00DD408B">
        <w:trPr>
          <w:trHeight w:val="600"/>
        </w:trPr>
        <w:tc>
          <w:tcPr>
            <w:tcW w:w="1592" w:type="dxa"/>
            <w:vAlign w:val="center"/>
            <w:hideMark/>
          </w:tcPr>
          <w:p w14:paraId="39EBA2CA" w14:textId="5F9D4A15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ntidepressants med load</w:t>
            </w:r>
          </w:p>
        </w:tc>
        <w:tc>
          <w:tcPr>
            <w:tcW w:w="947" w:type="dxa"/>
            <w:noWrap/>
            <w:vAlign w:val="center"/>
            <w:hideMark/>
          </w:tcPr>
          <w:p w14:paraId="1FD0FEB6" w14:textId="387C23AC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noWrap/>
            <w:vAlign w:val="center"/>
            <w:hideMark/>
          </w:tcPr>
          <w:p w14:paraId="2FC85FE3" w14:textId="4D5E5D4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noWrap/>
            <w:vAlign w:val="center"/>
            <w:hideMark/>
          </w:tcPr>
          <w:p w14:paraId="35136427" w14:textId="47332554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noWrap/>
            <w:vAlign w:val="center"/>
            <w:hideMark/>
          </w:tcPr>
          <w:p w14:paraId="43F5FA18" w14:textId="7C912753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14:paraId="4E8840F6" w14:textId="4A5068AA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30F9D4" w14:textId="782B98A7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ED1966" w14:textId="0E9C9F74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947" w:type="dxa"/>
            <w:noWrap/>
            <w:vAlign w:val="center"/>
            <w:hideMark/>
          </w:tcPr>
          <w:p w14:paraId="6BF440A8" w14:textId="29498307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948" w:type="dxa"/>
            <w:noWrap/>
            <w:vAlign w:val="center"/>
            <w:hideMark/>
          </w:tcPr>
          <w:p w14:paraId="14616EBC" w14:textId="68EC761D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042" w:type="dxa"/>
            <w:noWrap/>
            <w:vAlign w:val="center"/>
            <w:hideMark/>
          </w:tcPr>
          <w:p w14:paraId="78E1E5F4" w14:textId="7EE009C6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852" w:type="dxa"/>
            <w:noWrap/>
            <w:vAlign w:val="center"/>
            <w:hideMark/>
          </w:tcPr>
          <w:p w14:paraId="0D3FC2AC" w14:textId="09396774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88</w:t>
            </w:r>
          </w:p>
        </w:tc>
        <w:tc>
          <w:tcPr>
            <w:tcW w:w="948" w:type="dxa"/>
            <w:noWrap/>
            <w:vAlign w:val="center"/>
            <w:hideMark/>
          </w:tcPr>
          <w:p w14:paraId="621BEBDE" w14:textId="62309762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166</w:t>
            </w:r>
          </w:p>
        </w:tc>
      </w:tr>
      <w:tr w:rsidR="00DD408B" w:rsidRPr="00D81EAE" w14:paraId="6556AEF1" w14:textId="77777777" w:rsidTr="00DD408B">
        <w:trPr>
          <w:trHeight w:val="600"/>
        </w:trPr>
        <w:tc>
          <w:tcPr>
            <w:tcW w:w="1592" w:type="dxa"/>
            <w:vAlign w:val="center"/>
            <w:hideMark/>
          </w:tcPr>
          <w:p w14:paraId="4DB90AD5" w14:textId="2C2A084F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ood stabilizers med load</w:t>
            </w:r>
          </w:p>
        </w:tc>
        <w:tc>
          <w:tcPr>
            <w:tcW w:w="947" w:type="dxa"/>
            <w:noWrap/>
            <w:vAlign w:val="center"/>
            <w:hideMark/>
          </w:tcPr>
          <w:p w14:paraId="4EE15981" w14:textId="484A4D04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noWrap/>
            <w:vAlign w:val="center"/>
            <w:hideMark/>
          </w:tcPr>
          <w:p w14:paraId="363398AF" w14:textId="7BF7A50A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noWrap/>
            <w:vAlign w:val="center"/>
            <w:hideMark/>
          </w:tcPr>
          <w:p w14:paraId="74753DD9" w14:textId="59C0A82E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noWrap/>
            <w:vAlign w:val="center"/>
            <w:hideMark/>
          </w:tcPr>
          <w:p w14:paraId="50D2AA96" w14:textId="6DDBE93A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noWrap/>
            <w:vAlign w:val="center"/>
            <w:hideMark/>
          </w:tcPr>
          <w:p w14:paraId="3CE726F7" w14:textId="1A139977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CEAFD8" w14:textId="14D3256C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3CAA57" w14:textId="15FD76C6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947" w:type="dxa"/>
            <w:noWrap/>
            <w:vAlign w:val="center"/>
            <w:hideMark/>
          </w:tcPr>
          <w:p w14:paraId="505FA046" w14:textId="339D91BB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  <w:tc>
          <w:tcPr>
            <w:tcW w:w="948" w:type="dxa"/>
            <w:noWrap/>
            <w:vAlign w:val="center"/>
            <w:hideMark/>
          </w:tcPr>
          <w:p w14:paraId="7F948101" w14:textId="122F4D22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1042" w:type="dxa"/>
            <w:noWrap/>
            <w:vAlign w:val="center"/>
            <w:hideMark/>
          </w:tcPr>
          <w:p w14:paraId="7F2612EC" w14:textId="3BF55CDA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24</w:t>
            </w:r>
          </w:p>
        </w:tc>
        <w:tc>
          <w:tcPr>
            <w:tcW w:w="852" w:type="dxa"/>
            <w:noWrap/>
            <w:vAlign w:val="center"/>
            <w:hideMark/>
          </w:tcPr>
          <w:p w14:paraId="72B0E8D5" w14:textId="15FE3971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320</w:t>
            </w:r>
          </w:p>
        </w:tc>
        <w:tc>
          <w:tcPr>
            <w:tcW w:w="948" w:type="dxa"/>
            <w:noWrap/>
            <w:vAlign w:val="center"/>
            <w:hideMark/>
          </w:tcPr>
          <w:p w14:paraId="07E13263" w14:textId="5589D442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DD408B" w:rsidRPr="00D81EAE" w14:paraId="1952EFB2" w14:textId="77777777" w:rsidTr="00DD408B">
        <w:trPr>
          <w:trHeight w:val="600"/>
        </w:trPr>
        <w:tc>
          <w:tcPr>
            <w:tcW w:w="1592" w:type="dxa"/>
            <w:tcBorders>
              <w:bottom w:val="single" w:sz="4" w:space="0" w:color="auto"/>
            </w:tcBorders>
            <w:vAlign w:val="center"/>
            <w:hideMark/>
          </w:tcPr>
          <w:p w14:paraId="49824F7B" w14:textId="6B910591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psychotics med load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300C29" w14:textId="5C4CC735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4F38A3" w14:textId="2C9C52B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3CCACF" w14:textId="187D6E38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3D624F" w14:textId="7D077F65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F134F5" w14:textId="12EBB877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9870E" w14:textId="2996D7B1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ED4DE" w14:textId="3B90BF5B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0905A4" w14:textId="065ABB2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67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2A38E0" w14:textId="3A35A5DC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14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D4AA1C" w14:textId="2EFBA496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2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8EF1F9" w14:textId="3AECAF2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E5DCC2" w14:textId="1D98A6BD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1EAE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</w:tr>
      <w:tr w:rsidR="00DD408B" w:rsidRPr="00D81EAE" w14:paraId="7702F7BC" w14:textId="77777777" w:rsidTr="00DD408B">
        <w:trPr>
          <w:trHeight w:val="60"/>
        </w:trPr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4295E9E4" w14:textId="0E571D5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</w:tcPr>
          <w:p w14:paraId="0C3AA267" w14:textId="373BDB41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</w:tcPr>
          <w:p w14:paraId="40750356" w14:textId="603DA04F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</w:tcPr>
          <w:p w14:paraId="640DE3BD" w14:textId="47C4B417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center"/>
          </w:tcPr>
          <w:p w14:paraId="03E6C047" w14:textId="6FBD2F19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vAlign w:val="center"/>
          </w:tcPr>
          <w:p w14:paraId="466B0583" w14:textId="0D14BDAC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F4264" w14:textId="23F51AE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E62BAF6" w14:textId="3F365F5C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center"/>
          </w:tcPr>
          <w:p w14:paraId="3CAB57E5" w14:textId="04DA2126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</w:tcPr>
          <w:p w14:paraId="1457AE95" w14:textId="0B0974FF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center"/>
          </w:tcPr>
          <w:p w14:paraId="02D13B10" w14:textId="7A46D940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vAlign w:val="center"/>
          </w:tcPr>
          <w:p w14:paraId="2FD37961" w14:textId="2FB2D29F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</w:tcPr>
          <w:p w14:paraId="5EE44A4B" w14:textId="61E52B16" w:rsidR="00DD408B" w:rsidRPr="00D81EAE" w:rsidRDefault="00DD408B" w:rsidP="002B26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5F6B5C0" w14:textId="77777777" w:rsidR="00446225" w:rsidRPr="00D81EAE" w:rsidRDefault="00446225" w:rsidP="00446225">
      <w:pPr>
        <w:rPr>
          <w:rFonts w:ascii="Times New Roman" w:hAnsi="Times New Roman" w:cs="Times New Roman"/>
          <w:lang w:val="en-US"/>
        </w:rPr>
      </w:pPr>
    </w:p>
    <w:p w14:paraId="341C9769" w14:textId="77777777" w:rsidR="00446225" w:rsidRPr="00D81EAE" w:rsidRDefault="00446225">
      <w:pPr>
        <w:rPr>
          <w:rFonts w:ascii="Times New Roman" w:hAnsi="Times New Roman" w:cs="Times New Roman"/>
          <w:lang w:val="en-US"/>
        </w:rPr>
      </w:pPr>
    </w:p>
    <w:sectPr w:rsidR="00446225" w:rsidRPr="00D81EAE" w:rsidSect="001B30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1F525" w14:textId="77777777" w:rsidR="002E6BAB" w:rsidRDefault="002E6BAB" w:rsidP="001B301B">
      <w:pPr>
        <w:spacing w:after="0" w:line="240" w:lineRule="auto"/>
      </w:pPr>
      <w:r>
        <w:separator/>
      </w:r>
    </w:p>
  </w:endnote>
  <w:endnote w:type="continuationSeparator" w:id="0">
    <w:p w14:paraId="1923962C" w14:textId="77777777" w:rsidR="002E6BAB" w:rsidRDefault="002E6BAB" w:rsidP="001B3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A79CC3" w14:textId="77777777" w:rsidR="002E6BAB" w:rsidRDefault="002E6BAB" w:rsidP="001B301B">
      <w:pPr>
        <w:spacing w:after="0" w:line="240" w:lineRule="auto"/>
      </w:pPr>
      <w:r>
        <w:separator/>
      </w:r>
    </w:p>
  </w:footnote>
  <w:footnote w:type="continuationSeparator" w:id="0">
    <w:p w14:paraId="2E3A8968" w14:textId="77777777" w:rsidR="002E6BAB" w:rsidRDefault="002E6BAB" w:rsidP="001B30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572126"/>
    <w:multiLevelType w:val="hybridMultilevel"/>
    <w:tmpl w:val="F314C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B2"/>
    <w:rsid w:val="000111B1"/>
    <w:rsid w:val="00085AEA"/>
    <w:rsid w:val="000A2847"/>
    <w:rsid w:val="0010470E"/>
    <w:rsid w:val="001064AD"/>
    <w:rsid w:val="00141D24"/>
    <w:rsid w:val="00190DB3"/>
    <w:rsid w:val="001B301B"/>
    <w:rsid w:val="001C4FEA"/>
    <w:rsid w:val="00253258"/>
    <w:rsid w:val="002B2673"/>
    <w:rsid w:val="002D5BFB"/>
    <w:rsid w:val="002E295F"/>
    <w:rsid w:val="002E6BAB"/>
    <w:rsid w:val="0034542C"/>
    <w:rsid w:val="00366577"/>
    <w:rsid w:val="003C71A2"/>
    <w:rsid w:val="00414302"/>
    <w:rsid w:val="00446225"/>
    <w:rsid w:val="00481B92"/>
    <w:rsid w:val="004F6434"/>
    <w:rsid w:val="00556E3A"/>
    <w:rsid w:val="005602B1"/>
    <w:rsid w:val="005679E2"/>
    <w:rsid w:val="00584F83"/>
    <w:rsid w:val="00592035"/>
    <w:rsid w:val="005A5603"/>
    <w:rsid w:val="005C0970"/>
    <w:rsid w:val="005C294A"/>
    <w:rsid w:val="00682502"/>
    <w:rsid w:val="006A66E2"/>
    <w:rsid w:val="00710565"/>
    <w:rsid w:val="00795714"/>
    <w:rsid w:val="007A247E"/>
    <w:rsid w:val="007A7AD9"/>
    <w:rsid w:val="007E5013"/>
    <w:rsid w:val="008334B2"/>
    <w:rsid w:val="00884087"/>
    <w:rsid w:val="008B6CCE"/>
    <w:rsid w:val="008C5770"/>
    <w:rsid w:val="00911D7D"/>
    <w:rsid w:val="009243C8"/>
    <w:rsid w:val="00960624"/>
    <w:rsid w:val="009622E4"/>
    <w:rsid w:val="0096501C"/>
    <w:rsid w:val="00981AE6"/>
    <w:rsid w:val="00987A4F"/>
    <w:rsid w:val="009D046C"/>
    <w:rsid w:val="00A07929"/>
    <w:rsid w:val="00A14418"/>
    <w:rsid w:val="00AB2BF9"/>
    <w:rsid w:val="00B10AFE"/>
    <w:rsid w:val="00B46E4D"/>
    <w:rsid w:val="00B520C3"/>
    <w:rsid w:val="00BF225D"/>
    <w:rsid w:val="00BF40D4"/>
    <w:rsid w:val="00CB3EA2"/>
    <w:rsid w:val="00CB6BFA"/>
    <w:rsid w:val="00D300C7"/>
    <w:rsid w:val="00D300E4"/>
    <w:rsid w:val="00D30F9A"/>
    <w:rsid w:val="00D335F1"/>
    <w:rsid w:val="00D81EAE"/>
    <w:rsid w:val="00DC610F"/>
    <w:rsid w:val="00DD408B"/>
    <w:rsid w:val="00DE58B6"/>
    <w:rsid w:val="00E37E5D"/>
    <w:rsid w:val="00E96572"/>
    <w:rsid w:val="00EF501C"/>
    <w:rsid w:val="00F16CC8"/>
    <w:rsid w:val="00F21572"/>
    <w:rsid w:val="00F9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6281A"/>
  <w15:chartTrackingRefBased/>
  <w15:docId w15:val="{D8EB3301-6979-434C-8F9E-E3A983826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4B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6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C8"/>
    <w:rPr>
      <w:rFonts w:ascii="Segoe UI" w:hAnsi="Segoe UI" w:cs="Segoe UI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9D0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3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01B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1B3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01B"/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81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1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EAE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EAE"/>
    <w:rPr>
      <w:b/>
      <w:bCs/>
      <w:sz w:val="20"/>
      <w:szCs w:val="20"/>
      <w:lang w:val="de-DE"/>
    </w:rPr>
  </w:style>
  <w:style w:type="paragraph" w:styleId="NormalWeb">
    <w:name w:val="Normal (Web)"/>
    <w:basedOn w:val="Normal"/>
    <w:link w:val="NormalWebChar"/>
    <w:uiPriority w:val="99"/>
    <w:unhideWhenUsed/>
    <w:rsid w:val="005679E2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5679E2"/>
    <w:rPr>
      <w:color w:val="0000FF"/>
      <w:u w:val="single"/>
    </w:rPr>
  </w:style>
  <w:style w:type="paragraph" w:customStyle="1" w:styleId="Default">
    <w:name w:val="Default"/>
    <w:link w:val="DefaultChar"/>
    <w:rsid w:val="005679E2"/>
    <w:pPr>
      <w:tabs>
        <w:tab w:val="left" w:pos="709"/>
      </w:tabs>
      <w:suppressAutoHyphens/>
      <w:spacing w:after="200" w:line="276" w:lineRule="atLeast"/>
    </w:pPr>
    <w:rPr>
      <w:rFonts w:ascii="Univers" w:eastAsia="DejaVu Sans" w:hAnsi="Univers" w:cs="Univers"/>
      <w:color w:val="000000"/>
      <w:sz w:val="24"/>
      <w:szCs w:val="24"/>
      <w:lang w:val="de-DE" w:eastAsia="zh-CN"/>
    </w:rPr>
  </w:style>
  <w:style w:type="character" w:customStyle="1" w:styleId="DefaultChar">
    <w:name w:val="Default Char"/>
    <w:basedOn w:val="DefaultParagraphFont"/>
    <w:link w:val="Default"/>
    <w:rsid w:val="005679E2"/>
    <w:rPr>
      <w:rFonts w:ascii="Univers" w:eastAsia="DejaVu Sans" w:hAnsi="Univers" w:cs="Univers"/>
      <w:color w:val="000000"/>
      <w:sz w:val="24"/>
      <w:szCs w:val="24"/>
      <w:lang w:val="de-DE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5679E2"/>
    <w:rPr>
      <w:rFonts w:ascii="Times New Roman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2532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7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47EF52-758F-D846-8BC5-0FD363FBC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0</Words>
  <Characters>5588</Characters>
  <Application>Microsoft Office Word</Application>
  <DocSecurity>0</DocSecurity>
  <Lines>46</Lines>
  <Paragraphs>1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, Giannis</dc:creator>
  <cp:keywords/>
  <dc:description/>
  <cp:lastModifiedBy>Lois, Giannis</cp:lastModifiedBy>
  <cp:revision>3</cp:revision>
  <dcterms:created xsi:type="dcterms:W3CDTF">2020-10-23T14:09:00Z</dcterms:created>
  <dcterms:modified xsi:type="dcterms:W3CDTF">2020-10-23T14:09:00Z</dcterms:modified>
</cp:coreProperties>
</file>